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F2752" w14:textId="6184E8AB" w:rsidR="00EF7E8E" w:rsidRPr="00035C55" w:rsidRDefault="002A26C4" w:rsidP="00035C55">
      <w:pPr>
        <w:pStyle w:val="ListParagraph"/>
        <w:keepNext/>
        <w:keepLines/>
        <w:spacing w:before="240" w:after="240" w:line="240" w:lineRule="auto"/>
        <w:contextualSpacing w:val="0"/>
        <w:jc w:val="left"/>
        <w:outlineLvl w:val="0"/>
        <w:rPr>
          <w:rFonts w:eastAsia="Times New Roman"/>
          <w:b/>
          <w:color w:val="000000"/>
          <w:sz w:val="32"/>
          <w:szCs w:val="32"/>
        </w:rPr>
      </w:pPr>
      <w:r w:rsidRPr="00035C55">
        <w:rPr>
          <w:rFonts w:eastAsia="Times New Roman"/>
          <w:b/>
          <w:color w:val="000000"/>
          <w:sz w:val="32"/>
          <w:szCs w:val="32"/>
        </w:rPr>
        <w:t>Supplementary Material</w:t>
      </w:r>
      <w:bookmarkStart w:id="0" w:name="_GoBack"/>
      <w:bookmarkEnd w:id="0"/>
    </w:p>
    <w:p w14:paraId="295A4A8B" w14:textId="36698FB1" w:rsidR="007C6A35" w:rsidRPr="007C6A35" w:rsidRDefault="007C6A35" w:rsidP="007C6A35">
      <w:pPr>
        <w:spacing w:before="120" w:after="120"/>
        <w:rPr>
          <w:rFonts w:eastAsia="Calibri"/>
          <w:b/>
          <w:iCs/>
          <w:noProof/>
          <w:color w:val="000000"/>
          <w:sz w:val="24"/>
          <w:szCs w:val="24"/>
        </w:rPr>
      </w:pPr>
      <w:bookmarkStart w:id="1" w:name="_Toc515896735"/>
      <w:r w:rsidRPr="002A0311">
        <w:rPr>
          <w:rFonts w:eastAsia="Calibri"/>
          <w:b/>
          <w:iCs/>
          <w:noProof/>
          <w:color w:val="000000"/>
          <w:sz w:val="24"/>
          <w:szCs w:val="24"/>
        </w:rPr>
        <w:t xml:space="preserve">Supplementary Table </w:t>
      </w:r>
      <w:r w:rsidR="00232978" w:rsidRPr="002A0311">
        <w:rPr>
          <w:rFonts w:eastAsia="Calibri"/>
          <w:b/>
          <w:iCs/>
          <w:noProof/>
          <w:color w:val="000000"/>
          <w:sz w:val="24"/>
          <w:szCs w:val="24"/>
        </w:rPr>
        <w:t>1</w:t>
      </w:r>
      <w:r w:rsidR="009932D9" w:rsidRPr="002A0311">
        <w:rPr>
          <w:rFonts w:eastAsia="Calibri"/>
          <w:b/>
          <w:iCs/>
          <w:noProof/>
          <w:color w:val="000000"/>
          <w:sz w:val="24"/>
          <w:szCs w:val="24"/>
        </w:rPr>
        <w:t>.</w:t>
      </w:r>
      <w:r w:rsidRPr="002A0311">
        <w:rPr>
          <w:rFonts w:eastAsia="Calibri"/>
          <w:b/>
          <w:iCs/>
          <w:noProof/>
          <w:color w:val="000000"/>
          <w:sz w:val="24"/>
          <w:szCs w:val="24"/>
        </w:rPr>
        <w:t xml:space="preserve"> </w:t>
      </w:r>
      <w:r w:rsidRPr="002A0311">
        <w:rPr>
          <w:rFonts w:eastAsia="Calibri"/>
          <w:iCs/>
          <w:noProof/>
          <w:color w:val="000000"/>
          <w:sz w:val="24"/>
          <w:szCs w:val="24"/>
        </w:rPr>
        <w:t xml:space="preserve">Gantt chart indicating </w:t>
      </w:r>
      <w:bookmarkStart w:id="2" w:name="_Hlk35353633"/>
      <w:r w:rsidRPr="002A0311">
        <w:rPr>
          <w:rFonts w:eastAsia="Calibri"/>
          <w:iCs/>
          <w:noProof/>
          <w:color w:val="000000"/>
          <w:sz w:val="24"/>
          <w:szCs w:val="24"/>
        </w:rPr>
        <w:t xml:space="preserve">time periods </w:t>
      </w:r>
      <w:r w:rsidR="00D842EA" w:rsidRPr="002A0311">
        <w:rPr>
          <w:rFonts w:eastAsia="Calibri"/>
          <w:iCs/>
          <w:noProof/>
          <w:color w:val="000000"/>
          <w:sz w:val="24"/>
          <w:szCs w:val="24"/>
        </w:rPr>
        <w:t xml:space="preserve">for which </w:t>
      </w:r>
      <w:r w:rsidRPr="002A0311">
        <w:rPr>
          <w:rFonts w:eastAsia="Calibri"/>
          <w:iCs/>
          <w:noProof/>
          <w:color w:val="000000"/>
          <w:sz w:val="24"/>
          <w:szCs w:val="24"/>
        </w:rPr>
        <w:t>activity and body temperature data were obtained from each study aardvark</w:t>
      </w:r>
      <w:bookmarkEnd w:id="2"/>
      <w:r w:rsidRPr="002A0311">
        <w:rPr>
          <w:rFonts w:eastAsia="Calibri"/>
          <w:iCs/>
          <w:noProof/>
          <w:color w:val="000000"/>
          <w:sz w:val="24"/>
          <w:szCs w:val="24"/>
        </w:rPr>
        <w:t xml:space="preserve"> at Tswalu between July 2012 and September 2015. ID </w:t>
      </w:r>
      <w:r w:rsidR="00B16715" w:rsidRPr="00AB2FCE">
        <w:rPr>
          <w:rFonts w:eastAsia="Calibri"/>
          <w:iCs/>
          <w:noProof/>
          <w:color w:val="000000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aardvark identity; </w:t>
      </w:r>
      <w:r w:rsidR="00FA60ED" w:rsidRPr="00AB2FCE">
        <w:rPr>
          <w:rFonts w:eastAsia="Calibri"/>
          <w:iCs/>
          <w:noProof/>
          <w:color w:val="000000"/>
          <w:sz w:val="24"/>
          <w:szCs w:val="24"/>
        </w:rPr>
        <w:t xml:space="preserve">light grey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- activity </w:t>
      </w:r>
      <w:r w:rsidR="002A0201">
        <w:rPr>
          <w:rFonts w:eastAsia="Calibri"/>
          <w:iCs/>
          <w:noProof/>
          <w:color w:val="000000"/>
          <w:sz w:val="24"/>
          <w:szCs w:val="24"/>
        </w:rPr>
        <w:t>data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; </w:t>
      </w:r>
      <w:r w:rsidR="00FA60ED" w:rsidRPr="00AB2FCE">
        <w:rPr>
          <w:rFonts w:eastAsia="Calibri"/>
          <w:iCs/>
          <w:noProof/>
          <w:color w:val="000000"/>
          <w:sz w:val="24"/>
          <w:szCs w:val="24"/>
        </w:rPr>
        <w:t xml:space="preserve">dark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grey - </w:t>
      </w:r>
      <w:r w:rsidR="002A0201">
        <w:rPr>
          <w:rFonts w:eastAsia="Calibri"/>
          <w:iCs/>
          <w:noProof/>
          <w:color w:val="000000"/>
          <w:sz w:val="24"/>
          <w:szCs w:val="24"/>
        </w:rPr>
        <w:t xml:space="preserve">body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temperature </w:t>
      </w:r>
      <w:r w:rsidR="002A0201">
        <w:rPr>
          <w:rFonts w:eastAsia="Calibri"/>
          <w:iCs/>
          <w:noProof/>
          <w:color w:val="000000"/>
          <w:sz w:val="24"/>
          <w:szCs w:val="24"/>
        </w:rPr>
        <w:t>data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; blank fields - no data available; * </w:t>
      </w:r>
      <w:r w:rsidR="00B16715" w:rsidRPr="00AB2FCE">
        <w:rPr>
          <w:rFonts w:eastAsia="Calibri"/>
          <w:iCs/>
          <w:noProof/>
          <w:color w:val="000000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</w:t>
      </w:r>
      <w:r w:rsidR="002A0311" w:rsidRPr="002A0311">
        <w:rPr>
          <w:rFonts w:eastAsia="Calibri"/>
          <w:iCs/>
          <w:noProof/>
          <w:color w:val="000000"/>
          <w:sz w:val="24"/>
          <w:szCs w:val="24"/>
        </w:rPr>
        <w:t xml:space="preserve">logger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implantation; Ɨ </w:t>
      </w:r>
      <w:r w:rsidR="00B16715" w:rsidRPr="00AB2FCE">
        <w:rPr>
          <w:rFonts w:eastAsia="Calibri"/>
          <w:iCs/>
          <w:noProof/>
          <w:color w:val="000000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death of the aardvark; Ω </w:t>
      </w:r>
      <w:r w:rsidR="00B16715" w:rsidRPr="00AB2FCE">
        <w:rPr>
          <w:rFonts w:eastAsia="Calibri"/>
          <w:iCs/>
          <w:noProof/>
          <w:color w:val="000000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logger not retrieved; </w:t>
      </w:r>
      <w:r w:rsidR="009932D9" w:rsidRPr="00AB2FCE">
        <w:rPr>
          <w:rFonts w:eastAsia="Calibri"/>
          <w:iCs/>
          <w:noProof/>
          <w:color w:val="000000"/>
          <w:sz w:val="24"/>
          <w:szCs w:val="24"/>
        </w:rPr>
        <w:t xml:space="preserve"># </w:t>
      </w:r>
      <w:r w:rsidR="009932D9" w:rsidRPr="00AB2FCE">
        <w:rPr>
          <w:rFonts w:eastAsia="Calibri"/>
          <w:iCs/>
          <w:noProof/>
          <w:color w:val="000000"/>
          <w:sz w:val="24"/>
          <w:szCs w:val="24"/>
        </w:rPr>
        <w:sym w:font="Symbol" w:char="F02D"/>
      </w:r>
      <w:r w:rsidR="009932D9" w:rsidRPr="00AB2FCE">
        <w:rPr>
          <w:rFonts w:eastAsia="Calibri"/>
          <w:iCs/>
          <w:noProof/>
          <w:color w:val="000000"/>
          <w:sz w:val="24"/>
          <w:szCs w:val="24"/>
        </w:rPr>
        <w:t xml:space="preserve"> logger failure;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x </w:t>
      </w:r>
      <w:r w:rsidR="00B16715" w:rsidRPr="00AB2FCE">
        <w:rPr>
          <w:rFonts w:eastAsia="Calibri"/>
          <w:iCs/>
          <w:noProof/>
          <w:color w:val="000000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logger removal.</w:t>
      </w:r>
      <w:bookmarkEnd w:id="1"/>
    </w:p>
    <w:tbl>
      <w:tblPr>
        <w:tblW w:w="0" w:type="auto"/>
        <w:tblInd w:w="14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380"/>
        <w:gridCol w:w="314"/>
        <w:gridCol w:w="274"/>
        <w:gridCol w:w="327"/>
        <w:gridCol w:w="314"/>
        <w:gridCol w:w="314"/>
        <w:gridCol w:w="260"/>
        <w:gridCol w:w="287"/>
        <w:gridCol w:w="418"/>
        <w:gridCol w:w="418"/>
        <w:gridCol w:w="367"/>
        <w:gridCol w:w="260"/>
        <w:gridCol w:w="380"/>
        <w:gridCol w:w="314"/>
        <w:gridCol w:w="274"/>
        <w:gridCol w:w="327"/>
        <w:gridCol w:w="314"/>
        <w:gridCol w:w="314"/>
        <w:gridCol w:w="260"/>
        <w:gridCol w:w="287"/>
        <w:gridCol w:w="367"/>
        <w:gridCol w:w="314"/>
        <w:gridCol w:w="367"/>
        <w:gridCol w:w="260"/>
        <w:gridCol w:w="380"/>
        <w:gridCol w:w="314"/>
        <w:gridCol w:w="274"/>
        <w:gridCol w:w="327"/>
        <w:gridCol w:w="314"/>
        <w:gridCol w:w="314"/>
        <w:gridCol w:w="260"/>
        <w:gridCol w:w="500"/>
        <w:gridCol w:w="367"/>
        <w:gridCol w:w="314"/>
        <w:gridCol w:w="367"/>
        <w:gridCol w:w="260"/>
        <w:gridCol w:w="260"/>
        <w:gridCol w:w="314"/>
        <w:gridCol w:w="274"/>
      </w:tblGrid>
      <w:tr w:rsidR="00DF614E" w:rsidRPr="004F01F3" w14:paraId="703554CB" w14:textId="77777777" w:rsidTr="00DF614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EA719E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</w:tcPr>
          <w:p w14:paraId="481579F0" w14:textId="77777777" w:rsidR="007C6A35" w:rsidRPr="004F01F3" w:rsidRDefault="007C6A35" w:rsidP="005D720C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2012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dashSmallGap" w:sz="4" w:space="0" w:color="7F7F7F"/>
              <w:bottom w:val="single" w:sz="4" w:space="0" w:color="auto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</w:tcPr>
          <w:p w14:paraId="7AF3C739" w14:textId="77777777" w:rsidR="007C6A35" w:rsidRPr="004F01F3" w:rsidRDefault="007C6A35" w:rsidP="005D720C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2013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dashSmallGap" w:sz="4" w:space="0" w:color="7F7F7F"/>
              <w:bottom w:val="single" w:sz="4" w:space="0" w:color="auto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</w:tcPr>
          <w:p w14:paraId="752ECA25" w14:textId="77777777" w:rsidR="007C6A35" w:rsidRPr="004F01F3" w:rsidRDefault="007C6A35" w:rsidP="005D720C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dashSmallGap" w:sz="4" w:space="0" w:color="7F7F7F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F0DD1C6" w14:textId="77777777" w:rsidR="007C6A35" w:rsidRPr="004F01F3" w:rsidRDefault="007C6A35" w:rsidP="005D720C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2015</w:t>
            </w:r>
          </w:p>
        </w:tc>
      </w:tr>
      <w:tr w:rsidR="00780F76" w:rsidRPr="004F01F3" w14:paraId="5EFC4217" w14:textId="77777777" w:rsidTr="00DF614E">
        <w:trPr>
          <w:trHeight w:val="170"/>
        </w:trPr>
        <w:tc>
          <w:tcPr>
            <w:tcW w:w="0" w:type="auto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02F4F8" w14:textId="77777777" w:rsidR="007C6A35" w:rsidRPr="004F01F3" w:rsidRDefault="007C6A35" w:rsidP="005D720C">
            <w:pPr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I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7CA670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09D014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8094B6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D5F749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7C9E62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32D500FA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0" w:type="auto"/>
            <w:tcBorders>
              <w:left w:val="dashSmallGap" w:sz="4" w:space="0" w:color="7F7F7F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933576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76C404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4A8041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271D4D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9BC4B9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6DE6D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FC0AF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2FBF2F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C63E19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91EA0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895ED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7C0C689B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0" w:type="auto"/>
            <w:tcBorders>
              <w:left w:val="dashSmallGap" w:sz="4" w:space="0" w:color="7F7F7F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15F567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7423E4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91D9DE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5FE3C2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B12F3D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6E25FC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B3DA75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D0B742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134960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F2BF03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96DFCF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7914DCA4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0" w:type="auto"/>
            <w:tcBorders>
              <w:left w:val="dashSmallGap" w:sz="4" w:space="0" w:color="7F7F7F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61749E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C3A0C0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FAA6F0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E32014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525F68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22DED7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CBB193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683B95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BC27B2D" w14:textId="77777777" w:rsidR="007C6A35" w:rsidRPr="004F01F3" w:rsidRDefault="007C6A35" w:rsidP="00DF614E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S</w:t>
            </w:r>
          </w:p>
        </w:tc>
      </w:tr>
      <w:tr w:rsidR="00780F76" w:rsidRPr="004F01F3" w14:paraId="679FE76B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8056E8" w14:textId="7DE47F31" w:rsidR="007C6A35" w:rsidRPr="00A34844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A3484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</w:t>
            </w:r>
            <w:r w:rsidR="007C6A35" w:rsidRPr="00A3484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92C0FE" w14:textId="66FB85D6" w:rsidR="007C6A35" w:rsidRPr="00A34844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34844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  <w:r w:rsidR="0027714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02D1C0" w14:textId="77777777" w:rsidR="007C6A35" w:rsidRPr="00A34844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3587CB" w14:textId="77777777" w:rsidR="007C6A35" w:rsidRPr="00A34844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A756CD" w14:textId="77777777" w:rsidR="007C6A35" w:rsidRPr="00A34844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B9F16D" w14:textId="77777777" w:rsidR="007C6A35" w:rsidRPr="00A34844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6FE592" w14:textId="77777777" w:rsidR="007C6A35" w:rsidRPr="00A34844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C6FF5D" w14:textId="77777777" w:rsidR="007C6A35" w:rsidRPr="00A34844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3F46C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34844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48B691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34C13C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8A0044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DD0CDB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E71C37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D64BD8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CC7529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5B8120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19909C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7718488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79A3DA0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DEF4C9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059991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853D51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32287E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EC3B79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56800C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1F2A25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44B46E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6EBD2D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00445E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5EFB0A9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5FD2CC0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4E9FBB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F6A66C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FF5F58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9D9F57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9AACEF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8D1BEE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1967FF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5B7CF7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DF614E" w:rsidRPr="004F01F3" w14:paraId="5A74AC8E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7DDB1E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19A5" w14:textId="6A602836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  <w:r w:rsidR="00D335ED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794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645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923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9F6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auto" w:fill="auto"/>
            <w:noWrap/>
            <w:vAlign w:val="center"/>
            <w:hideMark/>
          </w:tcPr>
          <w:p w14:paraId="4767EE3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658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5088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567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3839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CF8A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ADCC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3AEA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0350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E366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A4C2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9927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2744047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D30E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9498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5E05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D04F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5100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516F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ED89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746E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730E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B0D5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BA82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018DFEE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9135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7397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42EC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4142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650B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47FC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7180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1FF3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D57C02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2CB1945D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0CA990" w14:textId="678049BD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</w:t>
            </w:r>
            <w:r w:rsidR="007C6A35"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D1DB5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D7A2B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8B37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DFF97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7215C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B990E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F927E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7C293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464FE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E74A68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C25D08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1BCACB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E3AF01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619E67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AAA647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5DC831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79DF81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0243C2C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7C9340B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826040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575217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990959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AC680E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C4C756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C41264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A65F8D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508069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FF137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3EFE97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35DD3D9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0391D51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CA9263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02B77F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EA678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36BA50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3A77F7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D11A3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FE6CB9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41CB75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664F5200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9589E1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AD74B4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06F30F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4B6559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FE3DE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1988C4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444A215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AEEAEA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1AEE32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4E43A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59B9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E750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C557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7EB3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636F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6F00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4298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9A46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0CC4585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DA41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C35A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3562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E0EF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19F2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3918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3CE2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77DC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1804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3121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9BE3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0C33373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A474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CF97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9E93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4F7A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D107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C8BE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0EAE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F5CC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11824F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4FBD4FB5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09B946" w14:textId="135E2BE5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</w:t>
            </w:r>
            <w:r w:rsidR="007C6A35"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C155BCA" w14:textId="23952FF6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A6F386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7D400D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B320D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A41B02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</w:tcPr>
          <w:p w14:paraId="2510B49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</w:tcPr>
          <w:p w14:paraId="0CEDFE6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14633B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D3B2CC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231AFB4" w14:textId="2C571389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Ω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72E44F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518708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5A1CFC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BABB10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4B2F67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0A6116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DF6F5B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</w:tcPr>
          <w:p w14:paraId="363D17A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</w:tcPr>
          <w:p w14:paraId="60C1B8C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2DAE3A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25CD92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F02C82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8C5E9C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BA6F83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F8D76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10CC2C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198056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0154A5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BD0DAD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</w:tcPr>
          <w:p w14:paraId="76686D0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</w:tcPr>
          <w:p w14:paraId="1F2AA5B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2243C1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3230E3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2E3FF4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FC46D2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D9D655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A45761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5D07F7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</w:tcPr>
          <w:p w14:paraId="7AB6BEA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2F315165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A7A567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1214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792B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4471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89B5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D46B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679E544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3654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0636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32D4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BFC9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Ω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60ED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4FE3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A4EB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A932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D173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15C9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A207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1ABC48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025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5596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3E58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8C0A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3E6B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6D3B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5207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C7C2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2EF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DE8B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4A5A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7E44630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77EC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64D9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C4CE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F6E9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1AE6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C9DA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9E42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2214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43E47A3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A6B2E" w:rsidRPr="004F01F3" w14:paraId="0488A9F0" w14:textId="77777777" w:rsidTr="007A6B2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EBBCC1" w14:textId="4B840493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B4E5E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E45B5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9191B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90FE2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7275E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auto"/>
            <w:noWrap/>
            <w:vAlign w:val="center"/>
            <w:hideMark/>
          </w:tcPr>
          <w:p w14:paraId="0C2316E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3932AE4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53C3A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851DC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DD3514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EE1D47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8A040C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6E2F0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B34647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3FFD98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948691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9F4131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338CFF4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4329D07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62F02E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48F2F0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40D35C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9D5F42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0037D1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0E2B2C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3F214F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91B7E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ED5CF1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B766EB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49820F4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1D91553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B7DDAF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6462F5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D92EEF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8E5D20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3B6D95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8BBC78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6E33ED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6EFB1E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1D26A662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EC0673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EC02E5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DBE7AC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F79D0F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F53042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ED407C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73AC6B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4E7271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2D35C7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18E590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9622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7C73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165D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D989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2BEE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18D3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42C4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3D62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4A6C0DC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A7E0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2162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9C6A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74D6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287D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15DB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58B9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A57E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B56F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3388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CC99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068DABC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48F1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176D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8CCA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0058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FC97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04BB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4BC5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B075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4834657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71E91DE9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9D0FF" w14:textId="2F8907AF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F63A6D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D048F0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2EEC75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D634F3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E2EAB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1D5434D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427D0B2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222B81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8FCC55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Ω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42B479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B65388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375FD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865E88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8960F8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FDFA13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139752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4504AC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4750DC6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042432D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BBFFAC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F04DB3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859CF7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8794BA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057C7F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2A026F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50323A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47B7C4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05CB6D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FDF55A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55E5078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4E5EEAE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A65D15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F1BFBE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F9A85F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612E49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D78E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1859FE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E5530F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45448D2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453CD2AD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2D6BAF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488CBC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FD60E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97BB48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C91F0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3B8C2D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22175D6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6784E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6239C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796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1F17D2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9EF2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832F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7F40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8FF7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D530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7AC8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2A7A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0156D87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AE71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FDDA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750E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82DE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4B06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165C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B03E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2533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F670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16A8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0090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3737C29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0DB4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9AE2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BDDC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7BE4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BC9B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556C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E009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9362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6AEA6A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2E3DA260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6B078C" w14:textId="764C88DC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0D516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F8206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FFD64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CD1B5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9FC55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63169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66734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621FA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64F28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7B818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C92C35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55C026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5D5B6B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2CF36E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27A7DD5" w14:textId="70FF5D3D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03A318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38A665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6F84622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44B76B5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B9E6A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76BBEE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86950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5101ED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67BC3C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132A9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B55FFF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D4A164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E45706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8F59AE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21452D7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75EE375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ECE3A9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8AB2E1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A1403C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CE1671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E3DDFD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6C0EAD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1FDE24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3DE325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4754F58C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8AF90C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780EF5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186BB0D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766C94E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3E9854F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7500E18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3DD992D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5EE26FE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2FEC0D8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0DCF72E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6A7885C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2CB0E60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19767AD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808080"/>
            <w:noWrap/>
            <w:vAlign w:val="center"/>
            <w:hideMark/>
          </w:tcPr>
          <w:p w14:paraId="7154003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9A3ED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6887CE" w14:textId="1C408341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2EC64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7A30F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56B662E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2DFC2D1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5A1BD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EB4DE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17F98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CD41E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66372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5E8CC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4BEF1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1FE05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EDDF5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9DEAD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26480D7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35390DE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D847C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46F28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D3700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7D727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9E1D3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D3D83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19AA6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6AA88F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6028BCE6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2BB5EC" w14:textId="41E212EF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BEF0AD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C80518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1C42CC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DF61FB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62A7D8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671E85A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18FB0B5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1EE41F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C64D61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37680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42FA58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2ED036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A77EF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BDFA8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41247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21137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F4B07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21D4B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E9448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F6815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CC334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D81AB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869D6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50481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EB4B03" w14:textId="4C969E9C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CA9A10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29496B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967A5C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84FAA5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7345DC4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5A1FD35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1FB010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563364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A25CEE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77F6BF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E5D490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C7862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071921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FFEE1C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18788014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E3BE71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DA45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61BF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B5FF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E72F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CF91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756DE51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B74F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3AD4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C674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39FE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A643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28E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D6A6B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C7318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AC3902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B7D59D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2ED7A9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3B8567F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F18E6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EFBC1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00F6F3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B2A2E9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49B3F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288F37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F066E2" w14:textId="5EB37D24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7B95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E95F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B667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6BF3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2203897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D48D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012D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F4E2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6AAD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44D5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924D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7BC4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DC32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514C28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3CE10FA0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D64579" w14:textId="46DC7048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434145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CFE12B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A20FC1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E735FF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34376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3D3E539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1B1AAF2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9BDAA4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C3A5A7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5AD0D3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AE131E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C45325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A99E3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27263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F26A2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DED69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DA83A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FA0EC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1622C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417D3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6CAA8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D6BBD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F0BC7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7ACBC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E8E4D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9EF70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76830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8CAC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C4B2B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08970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95E5B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99997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A0F56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F3000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53F7D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756AB0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2ECC5F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72C5E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E1F2BD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</w:tr>
      <w:tr w:rsidR="00780F76" w:rsidRPr="004F01F3" w14:paraId="5A93B128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213C2D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E560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70F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C793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37A3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4692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6862901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FF3B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68AE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A9ED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BCA4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B3C5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7955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D786D5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0067FE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466E6E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AB578D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E9EE8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4F6FA44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8FD1FD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1BB46D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89A31E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79259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A3CDF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20B0A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426CF0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E185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9CE5B8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C9A1EE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FA1AF4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28CF468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D1D1B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666E1B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3EE4F4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864EF5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33E1F6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4709C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D5012C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3EE430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808080"/>
            <w:noWrap/>
            <w:vAlign w:val="center"/>
            <w:hideMark/>
          </w:tcPr>
          <w:p w14:paraId="268F17E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</w:tr>
      <w:tr w:rsidR="00780F76" w:rsidRPr="004F01F3" w14:paraId="11822905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135CE0" w14:textId="1FAFFCF2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0DEB46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ABA86C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0D1CAE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B61B96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F11F10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</w:tcPr>
          <w:p w14:paraId="2E581AE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FFFFFF" w:themeFill="background1"/>
            <w:noWrap/>
            <w:vAlign w:val="center"/>
          </w:tcPr>
          <w:p w14:paraId="050DF0F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2E2A2D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B8D6A1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B2BF4B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057BA5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095703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FFF573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1C25D6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8872D7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4E8D6C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385276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</w:tcPr>
          <w:p w14:paraId="1645655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FFFFFF" w:themeFill="background1"/>
            <w:noWrap/>
            <w:vAlign w:val="center"/>
          </w:tcPr>
          <w:p w14:paraId="7F4DD36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7B33E7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26FB8B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30D1BE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8F3DF8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ED2447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39837B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19EDFD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6FF26C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580A0E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2A98AB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FFFFFF" w:themeFill="background1"/>
            <w:noWrap/>
            <w:vAlign w:val="center"/>
          </w:tcPr>
          <w:p w14:paraId="6D3B95A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FFFFFF" w:themeFill="background1"/>
            <w:noWrap/>
            <w:vAlign w:val="center"/>
          </w:tcPr>
          <w:p w14:paraId="21E8F53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1143F3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*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0C8BFC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070DBC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4AC3B0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E60F23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838FD7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D60EE7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AA9071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3EA4548B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6C5D9D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01DB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19CF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0CB7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A4C2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754C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24DCE28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B861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44F3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0AF0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8620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5C4B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88B5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6A5F01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F9067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78CD3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66226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442BEA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2F99FD6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19AB98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7CD0FF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0EB5ED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A2103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455952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246E9D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8557D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8877B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64F3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0E34D0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B0E710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241262C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06401F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AB8DB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684F1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AE11C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FEBACA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4C059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280750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5BC3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DE393A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4B822109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4C4165" w14:textId="5E32DBEE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</w:t>
            </w:r>
            <w:r w:rsidR="007C6A35"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575A4E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D44B46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FCA600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1D31A1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A9C3ED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</w:tcPr>
          <w:p w14:paraId="4722B1B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</w:tcPr>
          <w:p w14:paraId="19079E0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44569D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5FB843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D0C745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1D834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E64E43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5F94919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61A121E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D9E2D3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838E3A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9826DA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</w:tcPr>
          <w:p w14:paraId="1BB6C19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</w:tcPr>
          <w:p w14:paraId="4D2EABB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27EFCE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CB8E6D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C7C6D1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C71106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88EF01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E9EB1A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91205C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3752A7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0EA07E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D3DA3A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</w:tcPr>
          <w:p w14:paraId="00BCE24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</w:tcPr>
          <w:p w14:paraId="694109F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F27481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105114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A751E9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A24925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80E6ED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CBE1AA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4111A2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</w:tcPr>
          <w:p w14:paraId="2F25783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23814B10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A398C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EA38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51D1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985B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ADA0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BFD2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255B0E7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5E00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FC08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B164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1691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9A16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0A9D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700E9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EBC7E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0290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1E78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BE9B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3A71790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DDFA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B0F0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B1EF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074E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2779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2F7C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88D4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0733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02AF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E265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1D02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301BBF1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DA0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535F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3F80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01B4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29B9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7461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9E66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9FB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497180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569E9F6C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297716" w14:textId="602C1625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1</w:t>
            </w:r>
            <w:r w:rsidR="007C6A35"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BCA4B6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ABB820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678886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914EDC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2F2741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1A5B470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3AC0C0B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FAF13C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A95F86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6677C1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B10045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083B8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4BDA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0C518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A1718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8C2F3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FB2FA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603D8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25942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B063E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F6157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A29A6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0A13E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AB08B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7964D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1E4D3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85314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BFC1F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480E67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6017275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734E38C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AE63A1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50270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6F51B3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422F71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C6EC1F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014F86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F8B4E8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E51791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5110745C" w14:textId="77777777" w:rsidTr="00DF614E">
        <w:trPr>
          <w:trHeight w:val="1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6E40E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79D3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62BC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B50D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9C54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278B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2BEE777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A391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E1DC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901B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443B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79D9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4EA2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D83E5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8DBD3A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53EE9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2F5A5F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EC157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2001882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D0D99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8377F9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27B8A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2E29F0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FAAAC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765DC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0F93C4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8AD35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DAEFD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62F3A1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5107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Ɨ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74E4E22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5760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D74F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CBE5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FA3B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88A9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94D9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1B2E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9321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B0384F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80F76" w:rsidRPr="004F01F3" w14:paraId="2A609C4F" w14:textId="77777777" w:rsidTr="00DF614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4A2385" w14:textId="59ECB77C" w:rsidR="007C6A35" w:rsidRPr="004F01F3" w:rsidRDefault="0016399D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A</w:t>
            </w:r>
            <w:r w:rsidR="007C6A35"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  <w:r w:rsidRPr="004F01F3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A4172B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BDAC8A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351416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F47F5B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6AA8F1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5840AAA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43DF396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5A93C5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87CCA5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66B6BA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20DF62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CA8319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B846E4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288CCD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26ABD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79C4F1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29337D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14D2111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000000" w:fill="FFFFFF"/>
            <w:noWrap/>
            <w:vAlign w:val="center"/>
            <w:hideMark/>
          </w:tcPr>
          <w:p w14:paraId="59E58A9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603E09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DCC9B4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D6D23F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F09B7A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2D6BA2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B1925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47D16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39F07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CA724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8EC2F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7F7F7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DB62C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7F7F7F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68C08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AF1E9E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36348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8990B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B82470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EAA88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84F777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BA5F95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95AC5B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</w:tr>
      <w:tr w:rsidR="00780F76" w:rsidRPr="004F01F3" w14:paraId="2A68E924" w14:textId="77777777" w:rsidTr="00DF614E">
        <w:trPr>
          <w:trHeight w:val="170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594276" w14:textId="77777777" w:rsidR="007C6A35" w:rsidRPr="004F01F3" w:rsidRDefault="007C6A35" w:rsidP="005D720C">
            <w:pPr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798D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E254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8D3B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F9CF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5055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0A39FBF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4497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4059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67EB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71F2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3B0C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19B4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FF77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4B0C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E663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2F324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66C4A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FFFFFF"/>
            <w:noWrap/>
            <w:vAlign w:val="center"/>
            <w:hideMark/>
          </w:tcPr>
          <w:p w14:paraId="5F554645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5BAC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B4BD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9785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B21A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6373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214E0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16796A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E0ACD13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F6A0E1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2AA9CE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6525E7F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7F7F7F"/>
            </w:tcBorders>
            <w:shd w:val="clear" w:color="000000" w:fill="808080"/>
            <w:noWrap/>
            <w:vAlign w:val="center"/>
            <w:hideMark/>
          </w:tcPr>
          <w:p w14:paraId="510035C2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7F7F7F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01B24A1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58DD1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26F327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4B0EBD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812DF9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CD5D9C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68CED56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79B08B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808080"/>
            <w:noWrap/>
            <w:vAlign w:val="center"/>
            <w:hideMark/>
          </w:tcPr>
          <w:p w14:paraId="52769618" w14:textId="77777777" w:rsidR="007C6A35" w:rsidRPr="004F01F3" w:rsidRDefault="007C6A35" w:rsidP="00DF614E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F01F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</w:tr>
    </w:tbl>
    <w:p w14:paraId="148F52C0" w14:textId="77777777" w:rsidR="002E41CC" w:rsidRDefault="002E41CC">
      <w:pPr>
        <w:rPr>
          <w:rFonts w:eastAsia="Calibri"/>
          <w:sz w:val="24"/>
          <w:szCs w:val="24"/>
        </w:rPr>
        <w:sectPr w:rsidR="002E41CC" w:rsidSect="002E41CC">
          <w:headerReference w:type="default" r:id="rId8"/>
          <w:footerReference w:type="default" r:id="rId9"/>
          <w:pgSz w:w="16838" w:h="11906" w:orient="landscape"/>
          <w:pgMar w:top="1077" w:right="1440" w:bottom="1077" w:left="1440" w:header="709" w:footer="709" w:gutter="0"/>
          <w:lnNumType w:countBy="1" w:restart="continuous"/>
          <w:cols w:space="708"/>
          <w:docGrid w:linePitch="360"/>
        </w:sectPr>
      </w:pPr>
    </w:p>
    <w:p w14:paraId="1A27DE9C" w14:textId="45D95A5D" w:rsidR="00232978" w:rsidRDefault="00232978" w:rsidP="00232978">
      <w:pPr>
        <w:spacing w:before="120" w:after="120"/>
        <w:rPr>
          <w:rFonts w:eastAsia="Calibri"/>
          <w:b/>
          <w:bCs/>
          <w:sz w:val="24"/>
          <w:szCs w:val="24"/>
        </w:rPr>
      </w:pPr>
      <w:r w:rsidRPr="00C86E97">
        <w:rPr>
          <w:rFonts w:eastAsia="Calibri"/>
          <w:b/>
          <w:iCs/>
          <w:noProof/>
          <w:color w:val="000000"/>
          <w:sz w:val="24"/>
          <w:szCs w:val="24"/>
        </w:rPr>
        <w:lastRenderedPageBreak/>
        <w:t xml:space="preserve">Supplementary Table </w:t>
      </w:r>
      <w:r>
        <w:rPr>
          <w:rFonts w:eastAsia="Calibri"/>
          <w:b/>
          <w:iCs/>
          <w:noProof/>
          <w:color w:val="000000"/>
          <w:sz w:val="24"/>
          <w:szCs w:val="24"/>
        </w:rPr>
        <w:t>2.</w:t>
      </w:r>
      <w:r w:rsidRPr="00C86E97">
        <w:rPr>
          <w:rFonts w:eastAsia="Calibri"/>
          <w:b/>
          <w:iCs/>
          <w:noProof/>
          <w:color w:val="000000"/>
          <w:sz w:val="24"/>
          <w:szCs w:val="24"/>
        </w:rPr>
        <w:t xml:space="preserve"> </w:t>
      </w:r>
      <w:r w:rsidRPr="00AB2FCE">
        <w:rPr>
          <w:rFonts w:eastAsia="Calibri"/>
          <w:bCs/>
          <w:sz w:val="24"/>
          <w:szCs w:val="24"/>
        </w:rPr>
        <w:t>Dimensions of implanted devices.</w:t>
      </w:r>
      <w:r w:rsidRPr="00855581">
        <w:rPr>
          <w:rFonts w:eastAsia="Calibri"/>
          <w:b/>
          <w:bCs/>
          <w:sz w:val="24"/>
          <w:szCs w:val="24"/>
        </w:rPr>
        <w:t xml:space="preserve"> </w:t>
      </w:r>
    </w:p>
    <w:p w14:paraId="0693BEB9" w14:textId="77777777" w:rsidR="00232978" w:rsidRDefault="00232978" w:rsidP="00232978">
      <w:pPr>
        <w:spacing w:before="120" w:after="120"/>
        <w:rPr>
          <w:rFonts w:eastAsia="Calibr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2891"/>
        <w:gridCol w:w="907"/>
      </w:tblGrid>
      <w:tr w:rsidR="00232978" w:rsidRPr="00AB2FCE" w14:paraId="6AEDA30B" w14:textId="77777777" w:rsidTr="005D720C">
        <w:trPr>
          <w:trHeight w:val="17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6D086D96" w14:textId="77777777" w:rsidR="00232978" w:rsidRPr="00AB2FCE" w:rsidRDefault="00232978" w:rsidP="005D720C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b/>
                <w:sz w:val="24"/>
                <w:szCs w:val="24"/>
              </w:rPr>
              <w:t>Devices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7760FE0A" w14:textId="77777777" w:rsidR="00232978" w:rsidRPr="00AB2FCE" w:rsidRDefault="00232978" w:rsidP="005D720C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b/>
                <w:sz w:val="24"/>
                <w:szCs w:val="24"/>
              </w:rPr>
              <w:t>Dimension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EFEAADC" w14:textId="77777777" w:rsidR="00232978" w:rsidRPr="00AB2FCE" w:rsidRDefault="00232978" w:rsidP="005D720C">
            <w:pPr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b/>
                <w:sz w:val="24"/>
                <w:szCs w:val="24"/>
              </w:rPr>
              <w:t>Mass</w:t>
            </w:r>
          </w:p>
        </w:tc>
      </w:tr>
      <w:tr w:rsidR="00232978" w:rsidRPr="00AB2FCE" w14:paraId="4955D8F4" w14:textId="77777777" w:rsidTr="005D720C">
        <w:trPr>
          <w:trHeight w:val="170"/>
          <w:jc w:val="center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14:paraId="3994D721" w14:textId="77777777" w:rsidR="00232978" w:rsidRPr="00AB2FCE" w:rsidRDefault="00232978" w:rsidP="005D720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bCs/>
                <w:sz w:val="24"/>
                <w:szCs w:val="24"/>
              </w:rPr>
              <w:t>VHF tracking transmitter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14:paraId="1E0DE9D4" w14:textId="77777777" w:rsidR="00232978" w:rsidRPr="00AB2FCE" w:rsidRDefault="00232978" w:rsidP="005D720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sz w:val="24"/>
                <w:szCs w:val="24"/>
              </w:rPr>
              <w:t>30 mm Ø, 110 mm length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16D01F84" w14:textId="77777777" w:rsidR="00232978" w:rsidRPr="00AB2FCE" w:rsidRDefault="00232978" w:rsidP="005D720C">
            <w:pPr>
              <w:jc w:val="right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>~100 g</w:t>
            </w:r>
          </w:p>
        </w:tc>
      </w:tr>
      <w:tr w:rsidR="00232978" w:rsidRPr="00AB2FCE" w14:paraId="6F2EB489" w14:textId="77777777" w:rsidTr="005D720C">
        <w:trPr>
          <w:gridAfter w:val="2"/>
          <w:wAfter w:w="3798" w:type="dxa"/>
          <w:trHeight w:val="17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7D70E5D9" w14:textId="77777777" w:rsidR="00232978" w:rsidRPr="00AB2FCE" w:rsidRDefault="00232978" w:rsidP="005D720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bCs/>
                <w:sz w:val="24"/>
                <w:szCs w:val="24"/>
              </w:rPr>
              <w:t>Temperature loggers</w:t>
            </w:r>
          </w:p>
        </w:tc>
      </w:tr>
      <w:tr w:rsidR="00232978" w:rsidRPr="00AB2FCE" w14:paraId="3B5951B5" w14:textId="77777777" w:rsidTr="005D720C">
        <w:trPr>
          <w:trHeight w:val="170"/>
          <w:jc w:val="center"/>
        </w:trPr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14:paraId="6DD0CB9A" w14:textId="456DB586" w:rsidR="00232978" w:rsidRPr="00AB2FCE" w:rsidRDefault="00D842EA" w:rsidP="005D720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      </w:t>
            </w:r>
            <w:proofErr w:type="spellStart"/>
            <w:r w:rsidR="00232978" w:rsidRPr="00AB2FCE">
              <w:rPr>
                <w:rFonts w:ascii="Times New Roman" w:eastAsia="Calibri" w:hAnsi="Times New Roman"/>
                <w:sz w:val="24"/>
                <w:szCs w:val="24"/>
              </w:rPr>
              <w:t>iButton</w:t>
            </w:r>
            <w:proofErr w:type="spellEnd"/>
            <w:r w:rsidR="00232978"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14:paraId="7E1FB912" w14:textId="77777777" w:rsidR="00232978" w:rsidRPr="00AB2FCE" w:rsidRDefault="00232978" w:rsidP="005D720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>~55 mm × 45 mm × 10 mm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20BD78F" w14:textId="77777777" w:rsidR="00232978" w:rsidRPr="00AB2FCE" w:rsidRDefault="00232978" w:rsidP="005D720C">
            <w:pPr>
              <w:jc w:val="right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Cambria Math" w:hAnsi="Cambria Math" w:cs="Cambria Math"/>
                <w:sz w:val="24"/>
                <w:szCs w:val="24"/>
                <w:lang w:val="en-US"/>
              </w:rPr>
              <w:t>∼</w:t>
            </w: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>40 g</w:t>
            </w:r>
          </w:p>
        </w:tc>
      </w:tr>
      <w:tr w:rsidR="00232978" w:rsidRPr="00AB2FCE" w14:paraId="52104B5A" w14:textId="77777777" w:rsidTr="005D720C">
        <w:trPr>
          <w:trHeight w:val="170"/>
          <w:jc w:val="center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14:paraId="6CA04E8A" w14:textId="1CD99CDD" w:rsidR="00232978" w:rsidRPr="00AB2FCE" w:rsidRDefault="00D842EA" w:rsidP="005D720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      </w:t>
            </w:r>
            <w:r w:rsidR="00232978"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Star-Oddi 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14:paraId="5CF1F067" w14:textId="77777777" w:rsidR="00232978" w:rsidRPr="00AB2FCE" w:rsidRDefault="00232978" w:rsidP="005D720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sz w:val="24"/>
                <w:szCs w:val="24"/>
              </w:rPr>
              <w:t>~15 mm</w:t>
            </w: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B2FCE">
              <w:rPr>
                <w:rFonts w:ascii="Times New Roman" w:eastAsia="Calibri" w:hAnsi="Times New Roman"/>
                <w:sz w:val="24"/>
                <w:szCs w:val="24"/>
              </w:rPr>
              <w:t>Ø, 46 mm length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48A08B64" w14:textId="77777777" w:rsidR="00232978" w:rsidRPr="00AB2FCE" w:rsidRDefault="00232978" w:rsidP="005D720C">
            <w:pPr>
              <w:jc w:val="right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>~20 g</w:t>
            </w:r>
          </w:p>
        </w:tc>
      </w:tr>
      <w:tr w:rsidR="00232978" w:rsidRPr="00AB2FCE" w14:paraId="4794FAF5" w14:textId="77777777" w:rsidTr="005D720C">
        <w:trPr>
          <w:gridAfter w:val="2"/>
          <w:wAfter w:w="3798" w:type="dxa"/>
          <w:trHeight w:val="17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5627953C" w14:textId="77777777" w:rsidR="00232978" w:rsidRPr="00AB2FCE" w:rsidRDefault="00232978" w:rsidP="005D720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bCs/>
                <w:sz w:val="24"/>
                <w:szCs w:val="24"/>
              </w:rPr>
              <w:t>Activity loggers</w:t>
            </w:r>
          </w:p>
        </w:tc>
      </w:tr>
      <w:tr w:rsidR="00232978" w:rsidRPr="00AB2FCE" w14:paraId="7C56F535" w14:textId="77777777" w:rsidTr="005D720C">
        <w:trPr>
          <w:trHeight w:val="170"/>
          <w:jc w:val="center"/>
        </w:trPr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14:paraId="396C72E1" w14:textId="63639330" w:rsidR="00232978" w:rsidRPr="00AB2FCE" w:rsidRDefault="00D842EA" w:rsidP="005D720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      </w:t>
            </w:r>
            <w:proofErr w:type="spellStart"/>
            <w:r w:rsidR="00232978" w:rsidRPr="00AB2FCE">
              <w:rPr>
                <w:rFonts w:ascii="Times New Roman" w:eastAsia="Calibri" w:hAnsi="Times New Roman"/>
                <w:sz w:val="24"/>
                <w:szCs w:val="24"/>
              </w:rPr>
              <w:t>Actical</w:t>
            </w:r>
            <w:proofErr w:type="spellEnd"/>
            <w:r w:rsidR="00232978"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14:paraId="107FEE78" w14:textId="77777777" w:rsidR="00232978" w:rsidRPr="00AB2FCE" w:rsidRDefault="00232978" w:rsidP="005D720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eastAsia="MTSY" w:hAnsi="Times New Roman"/>
                <w:sz w:val="24"/>
                <w:szCs w:val="24"/>
              </w:rPr>
              <w:t>~</w:t>
            </w: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>35 mm × 35 mm × 15 mm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6EC2513" w14:textId="77777777" w:rsidR="00232978" w:rsidRPr="00AB2FCE" w:rsidRDefault="00232978" w:rsidP="005D720C">
            <w:pPr>
              <w:jc w:val="right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>~40 g</w:t>
            </w:r>
          </w:p>
        </w:tc>
      </w:tr>
      <w:tr w:rsidR="00232978" w:rsidRPr="00AB2FCE" w14:paraId="33B5E88F" w14:textId="77777777" w:rsidTr="005D720C">
        <w:trPr>
          <w:trHeight w:val="170"/>
          <w:jc w:val="center"/>
        </w:trPr>
        <w:tc>
          <w:tcPr>
            <w:tcW w:w="2891" w:type="dxa"/>
            <w:tcBorders>
              <w:top w:val="nil"/>
            </w:tcBorders>
            <w:vAlign w:val="center"/>
          </w:tcPr>
          <w:p w14:paraId="2F09F202" w14:textId="10198690" w:rsidR="00232978" w:rsidRPr="00AB2FCE" w:rsidRDefault="00D842EA" w:rsidP="005D720C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      </w:t>
            </w:r>
            <w:r w:rsidR="00232978"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MLOG-AT1 </w:t>
            </w:r>
          </w:p>
        </w:tc>
        <w:tc>
          <w:tcPr>
            <w:tcW w:w="2891" w:type="dxa"/>
            <w:tcBorders>
              <w:top w:val="nil"/>
            </w:tcBorders>
            <w:vAlign w:val="center"/>
          </w:tcPr>
          <w:p w14:paraId="2B960507" w14:textId="77777777" w:rsidR="00232978" w:rsidRPr="00AB2FCE" w:rsidRDefault="00232978" w:rsidP="005D720C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~20 mm </w:t>
            </w: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× </w:t>
            </w:r>
            <w:r w:rsidRPr="00AB2FCE">
              <w:rPr>
                <w:rFonts w:ascii="Times New Roman" w:eastAsia="Calibri" w:hAnsi="Times New Roman"/>
                <w:sz w:val="24"/>
                <w:szCs w:val="24"/>
              </w:rPr>
              <w:t xml:space="preserve">40 mm </w:t>
            </w:r>
            <w:r w:rsidRPr="00AB2FC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× </w:t>
            </w:r>
            <w:r w:rsidRPr="00AB2FCE">
              <w:rPr>
                <w:rFonts w:ascii="Times New Roman" w:eastAsia="Calibri" w:hAnsi="Times New Roman"/>
                <w:sz w:val="24"/>
                <w:szCs w:val="24"/>
              </w:rPr>
              <w:t>40 mm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54BB044" w14:textId="77777777" w:rsidR="00232978" w:rsidRPr="00AB2FCE" w:rsidRDefault="00232978" w:rsidP="005D720C">
            <w:pPr>
              <w:jc w:val="right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AB2FCE">
              <w:rPr>
                <w:rFonts w:ascii="Times New Roman" w:eastAsia="Calibri" w:hAnsi="Times New Roman"/>
                <w:sz w:val="24"/>
                <w:szCs w:val="24"/>
              </w:rPr>
              <w:t>~25 g</w:t>
            </w:r>
          </w:p>
        </w:tc>
      </w:tr>
    </w:tbl>
    <w:p w14:paraId="64A79734" w14:textId="77777777" w:rsidR="00232978" w:rsidRPr="00855581" w:rsidRDefault="00232978" w:rsidP="00232978">
      <w:pPr>
        <w:rPr>
          <w:rFonts w:eastAsia="Calibri"/>
          <w:b/>
          <w:bCs/>
          <w:sz w:val="24"/>
          <w:szCs w:val="24"/>
        </w:rPr>
      </w:pPr>
    </w:p>
    <w:p w14:paraId="717D87A6" w14:textId="5082C02E" w:rsidR="00232978" w:rsidRDefault="00232978" w:rsidP="00232978">
      <w:pPr>
        <w:rPr>
          <w:b/>
          <w:sz w:val="24"/>
          <w:szCs w:val="24"/>
        </w:rPr>
      </w:pPr>
    </w:p>
    <w:p w14:paraId="43139674" w14:textId="77777777" w:rsidR="008B1D82" w:rsidRDefault="008B1D82" w:rsidP="00232978">
      <w:pPr>
        <w:rPr>
          <w:b/>
          <w:sz w:val="24"/>
          <w:szCs w:val="24"/>
        </w:rPr>
      </w:pPr>
    </w:p>
    <w:p w14:paraId="48996CD9" w14:textId="62EE157B" w:rsidR="00485943" w:rsidRPr="00AB2FCE" w:rsidRDefault="00485943" w:rsidP="00485943">
      <w:pPr>
        <w:spacing w:before="120" w:after="120"/>
        <w:rPr>
          <w:rFonts w:eastAsia="Calibri"/>
          <w:iCs/>
          <w:noProof/>
          <w:color w:val="000000"/>
          <w:sz w:val="24"/>
          <w:szCs w:val="24"/>
        </w:rPr>
      </w:pPr>
      <w:bookmarkStart w:id="3" w:name="_Toc515883782"/>
      <w:r w:rsidRPr="00C86E97">
        <w:rPr>
          <w:rFonts w:eastAsia="Calibri"/>
          <w:b/>
          <w:iCs/>
          <w:noProof/>
          <w:color w:val="000000"/>
          <w:sz w:val="24"/>
          <w:szCs w:val="24"/>
        </w:rPr>
        <w:t xml:space="preserve">Supplementary Table </w:t>
      </w:r>
      <w:r>
        <w:rPr>
          <w:rFonts w:eastAsia="Calibri"/>
          <w:b/>
          <w:iCs/>
          <w:noProof/>
          <w:color w:val="000000"/>
          <w:sz w:val="24"/>
          <w:szCs w:val="24"/>
        </w:rPr>
        <w:t>3.</w:t>
      </w:r>
      <w:r w:rsidRPr="00C86E97">
        <w:rPr>
          <w:rFonts w:eastAsia="Calibri"/>
          <w:b/>
          <w:iCs/>
          <w:noProof/>
          <w:color w:val="000000"/>
          <w:sz w:val="24"/>
          <w:szCs w:val="24"/>
        </w:rPr>
        <w:t xml:space="preserve">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Overview of locomotor activity data recorded with biologgers in each study aardvark at Tswalu between July 2012 and May 2015. ID </w:t>
      </w:r>
      <w:r w:rsidRPr="00D842EA">
        <w:rPr>
          <w:rFonts w:eastAsia="Calibri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aardvark identity; </w:t>
      </w:r>
      <w:r w:rsidRPr="00C927B8">
        <w:rPr>
          <w:rFonts w:eastAsia="Calibri"/>
          <w:iCs/>
          <w:noProof/>
          <w:color w:val="000000"/>
          <w:sz w:val="24"/>
          <w:szCs w:val="24"/>
        </w:rPr>
        <w:t xml:space="preserve">N days recorded </w:t>
      </w:r>
      <w:r w:rsidRPr="00D842EA">
        <w:rPr>
          <w:rFonts w:eastAsia="Calibri"/>
          <w:sz w:val="24"/>
          <w:szCs w:val="24"/>
        </w:rPr>
        <w:sym w:font="Symbol" w:char="F02D"/>
      </w:r>
      <w:r w:rsidRPr="00C927B8">
        <w:rPr>
          <w:rFonts w:eastAsia="Calibri"/>
          <w:iCs/>
          <w:noProof/>
          <w:color w:val="000000"/>
          <w:sz w:val="24"/>
          <w:szCs w:val="24"/>
        </w:rPr>
        <w:t xml:space="preserve"> number of days during which activity was recorded; N days active </w:t>
      </w:r>
      <w:r w:rsidRPr="00D842EA">
        <w:rPr>
          <w:rFonts w:eastAsia="Calibri"/>
          <w:sz w:val="24"/>
          <w:szCs w:val="24"/>
        </w:rPr>
        <w:sym w:font="Symbol" w:char="F02D"/>
      </w:r>
      <w:r w:rsidRPr="00C927B8">
        <w:rPr>
          <w:rFonts w:eastAsia="Calibri"/>
          <w:iCs/>
          <w:noProof/>
          <w:color w:val="000000"/>
          <w:sz w:val="24"/>
          <w:szCs w:val="24"/>
        </w:rPr>
        <w:t xml:space="preserve"> number of days </w:t>
      </w:r>
      <w:r w:rsidR="00D842EA">
        <w:rPr>
          <w:rFonts w:eastAsia="Calibri"/>
          <w:iCs/>
          <w:noProof/>
          <w:color w:val="000000"/>
          <w:sz w:val="24"/>
          <w:szCs w:val="24"/>
        </w:rPr>
        <w:t>each</w:t>
      </w:r>
      <w:r w:rsidR="00D842EA" w:rsidRPr="00C927B8">
        <w:rPr>
          <w:rFonts w:eastAsia="Calibri"/>
          <w:iCs/>
          <w:noProof/>
          <w:color w:val="000000"/>
          <w:sz w:val="24"/>
          <w:szCs w:val="24"/>
        </w:rPr>
        <w:t xml:space="preserve">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aardvark was active for ≥65 minutes; N days inactive </w:t>
      </w:r>
      <w:r w:rsidRPr="00D842EA">
        <w:rPr>
          <w:rFonts w:eastAsia="Calibri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number of days the aardvark was inactive.</w:t>
      </w:r>
      <w:bookmarkEnd w:id="3"/>
    </w:p>
    <w:p w14:paraId="40F195F3" w14:textId="77777777" w:rsidR="00485943" w:rsidRPr="00C86E97" w:rsidRDefault="00485943" w:rsidP="00485943">
      <w:pPr>
        <w:spacing w:before="120" w:after="120"/>
        <w:rPr>
          <w:rFonts w:eastAsia="Calibri"/>
          <w:b/>
          <w:iCs/>
          <w:noProof/>
          <w:color w:val="000000"/>
          <w:sz w:val="24"/>
          <w:szCs w:val="24"/>
        </w:rPr>
      </w:pPr>
      <w:r w:rsidRPr="00C86E97">
        <w:rPr>
          <w:rFonts w:eastAsia="Calibri"/>
          <w:b/>
          <w:iCs/>
          <w:noProof/>
          <w:color w:val="000000"/>
          <w:sz w:val="24"/>
          <w:szCs w:val="24"/>
        </w:rPr>
        <w:t xml:space="preserve"> </w:t>
      </w:r>
    </w:p>
    <w:tbl>
      <w:tblPr>
        <w:tblStyle w:val="TableGrid1"/>
        <w:tblW w:w="41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992"/>
        <w:gridCol w:w="1134"/>
      </w:tblGrid>
      <w:tr w:rsidR="00485943" w:rsidRPr="00131F2B" w14:paraId="665BFF22" w14:textId="77777777" w:rsidTr="003E4B47">
        <w:trPr>
          <w:trHeight w:val="1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12724F" w14:textId="77777777" w:rsidR="00485943" w:rsidRPr="00131F2B" w:rsidRDefault="00485943" w:rsidP="003E4B47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bookmarkStart w:id="4" w:name="_Hlk515832754"/>
            <w:r w:rsidRPr="00131F2B">
              <w:rPr>
                <w:rFonts w:ascii="Times New Roman" w:eastAsia="Calibri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B7EACF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b/>
                <w:sz w:val="24"/>
                <w:szCs w:val="24"/>
              </w:rPr>
              <w:t>N days record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B7E430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b/>
                <w:sz w:val="24"/>
                <w:szCs w:val="24"/>
              </w:rPr>
              <w:t>N days a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B9C8E0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Pr="00131F2B">
              <w:rPr>
                <w:rFonts w:ascii="Times New Roman" w:eastAsia="Calibri" w:hAnsi="Times New Roman"/>
                <w:b/>
                <w:sz w:val="24"/>
                <w:szCs w:val="24"/>
              </w:rPr>
              <w:t>days inactive</w:t>
            </w:r>
          </w:p>
        </w:tc>
      </w:tr>
      <w:bookmarkEnd w:id="4"/>
      <w:tr w:rsidR="00485943" w:rsidRPr="00131F2B" w14:paraId="685081E3" w14:textId="77777777" w:rsidTr="003E4B47">
        <w:trPr>
          <w:trHeight w:val="170"/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57994F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A1635D" w14:textId="522461FD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1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6D9D69" w14:textId="3C242822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3C8894" w14:textId="05C04503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</w:tr>
      <w:tr w:rsidR="00485943" w:rsidRPr="00131F2B" w14:paraId="1CC88BD3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7393BF7F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2</w:t>
            </w:r>
          </w:p>
        </w:tc>
        <w:tc>
          <w:tcPr>
            <w:tcW w:w="1276" w:type="dxa"/>
            <w:vAlign w:val="center"/>
          </w:tcPr>
          <w:p w14:paraId="062669C5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27</w:t>
            </w:r>
          </w:p>
        </w:tc>
        <w:tc>
          <w:tcPr>
            <w:tcW w:w="992" w:type="dxa"/>
            <w:vAlign w:val="center"/>
          </w:tcPr>
          <w:p w14:paraId="0AB45D26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25</w:t>
            </w:r>
          </w:p>
        </w:tc>
        <w:tc>
          <w:tcPr>
            <w:tcW w:w="1134" w:type="dxa"/>
            <w:vAlign w:val="center"/>
          </w:tcPr>
          <w:p w14:paraId="44661F38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</w:tr>
      <w:tr w:rsidR="00485943" w:rsidRPr="00131F2B" w14:paraId="278AEDF9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54A8E761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3</w:t>
            </w:r>
          </w:p>
        </w:tc>
        <w:tc>
          <w:tcPr>
            <w:tcW w:w="1276" w:type="dxa"/>
            <w:vAlign w:val="center"/>
          </w:tcPr>
          <w:p w14:paraId="6EC16A3F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92" w:type="dxa"/>
            <w:vAlign w:val="center"/>
          </w:tcPr>
          <w:p w14:paraId="0D15F650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14:paraId="1E97259E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485943" w:rsidRPr="00131F2B" w14:paraId="7F0CC34B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17D83F8D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4</w:t>
            </w:r>
          </w:p>
        </w:tc>
        <w:tc>
          <w:tcPr>
            <w:tcW w:w="1276" w:type="dxa"/>
            <w:vAlign w:val="center"/>
          </w:tcPr>
          <w:p w14:paraId="5E0AD2BF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68</w:t>
            </w:r>
          </w:p>
        </w:tc>
        <w:tc>
          <w:tcPr>
            <w:tcW w:w="992" w:type="dxa"/>
            <w:vAlign w:val="center"/>
          </w:tcPr>
          <w:p w14:paraId="6043D103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vAlign w:val="center"/>
          </w:tcPr>
          <w:p w14:paraId="24B641F3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</w:tr>
      <w:tr w:rsidR="00485943" w:rsidRPr="00131F2B" w14:paraId="03026105" w14:textId="77777777" w:rsidTr="003E4B47">
        <w:trPr>
          <w:trHeight w:val="17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7AD010B" w14:textId="77777777" w:rsidR="00485943" w:rsidRPr="00FA7BD2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FA7BD2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0DD2F2" w14:textId="77777777" w:rsidR="00485943" w:rsidRPr="00FA7BD2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62607C" w14:textId="77777777" w:rsidR="00485943" w:rsidRPr="00FA7BD2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1C5555" w14:textId="77777777" w:rsidR="00485943" w:rsidRPr="00FA7BD2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485943" w:rsidRPr="00131F2B" w14:paraId="0D3DD4F2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0D50A6B4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6</w:t>
            </w:r>
          </w:p>
        </w:tc>
        <w:tc>
          <w:tcPr>
            <w:tcW w:w="1276" w:type="dxa"/>
            <w:vAlign w:val="center"/>
          </w:tcPr>
          <w:p w14:paraId="6A180F79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27</w:t>
            </w:r>
          </w:p>
        </w:tc>
        <w:tc>
          <w:tcPr>
            <w:tcW w:w="992" w:type="dxa"/>
            <w:vAlign w:val="center"/>
          </w:tcPr>
          <w:p w14:paraId="38167BC0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25</w:t>
            </w:r>
          </w:p>
        </w:tc>
        <w:tc>
          <w:tcPr>
            <w:tcW w:w="1134" w:type="dxa"/>
            <w:vAlign w:val="center"/>
          </w:tcPr>
          <w:p w14:paraId="51964765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</w:tr>
      <w:tr w:rsidR="00485943" w:rsidRPr="00131F2B" w14:paraId="4409361C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181F06EE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7</w:t>
            </w:r>
          </w:p>
        </w:tc>
        <w:tc>
          <w:tcPr>
            <w:tcW w:w="1276" w:type="dxa"/>
            <w:vAlign w:val="center"/>
          </w:tcPr>
          <w:p w14:paraId="7959A915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384</w:t>
            </w:r>
          </w:p>
        </w:tc>
        <w:tc>
          <w:tcPr>
            <w:tcW w:w="992" w:type="dxa"/>
            <w:vAlign w:val="center"/>
          </w:tcPr>
          <w:p w14:paraId="7FB8758C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382</w:t>
            </w:r>
          </w:p>
        </w:tc>
        <w:tc>
          <w:tcPr>
            <w:tcW w:w="1134" w:type="dxa"/>
            <w:vAlign w:val="center"/>
          </w:tcPr>
          <w:p w14:paraId="628283DA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</w:tr>
      <w:tr w:rsidR="00485943" w:rsidRPr="00131F2B" w14:paraId="4C8278C7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306DA9F0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8</w:t>
            </w:r>
          </w:p>
        </w:tc>
        <w:tc>
          <w:tcPr>
            <w:tcW w:w="1276" w:type="dxa"/>
            <w:vAlign w:val="center"/>
          </w:tcPr>
          <w:p w14:paraId="7A1D26E3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672</w:t>
            </w:r>
          </w:p>
        </w:tc>
        <w:tc>
          <w:tcPr>
            <w:tcW w:w="992" w:type="dxa"/>
            <w:vAlign w:val="center"/>
          </w:tcPr>
          <w:p w14:paraId="4B69D657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672</w:t>
            </w:r>
          </w:p>
        </w:tc>
        <w:tc>
          <w:tcPr>
            <w:tcW w:w="1134" w:type="dxa"/>
            <w:vAlign w:val="center"/>
          </w:tcPr>
          <w:p w14:paraId="36509575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</w:tr>
      <w:tr w:rsidR="00485943" w:rsidRPr="00131F2B" w14:paraId="482153AA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44604AE0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09</w:t>
            </w:r>
          </w:p>
        </w:tc>
        <w:tc>
          <w:tcPr>
            <w:tcW w:w="1276" w:type="dxa"/>
            <w:vAlign w:val="center"/>
          </w:tcPr>
          <w:p w14:paraId="3D255262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92" w:type="dxa"/>
            <w:vAlign w:val="center"/>
          </w:tcPr>
          <w:p w14:paraId="5BD65FBA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14:paraId="4A235283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485943" w:rsidRPr="00131F2B" w14:paraId="6DCFAC10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41938610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10</w:t>
            </w:r>
          </w:p>
        </w:tc>
        <w:tc>
          <w:tcPr>
            <w:tcW w:w="1276" w:type="dxa"/>
            <w:vAlign w:val="center"/>
          </w:tcPr>
          <w:p w14:paraId="538ADD77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14:paraId="115F0D47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068D179E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</w:tr>
      <w:tr w:rsidR="00485943" w:rsidRPr="00131F2B" w14:paraId="7DE88E52" w14:textId="77777777" w:rsidTr="003E4B47">
        <w:trPr>
          <w:trHeight w:val="170"/>
          <w:jc w:val="center"/>
        </w:trPr>
        <w:tc>
          <w:tcPr>
            <w:tcW w:w="709" w:type="dxa"/>
            <w:vAlign w:val="center"/>
          </w:tcPr>
          <w:p w14:paraId="5308CD55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11</w:t>
            </w:r>
          </w:p>
        </w:tc>
        <w:tc>
          <w:tcPr>
            <w:tcW w:w="1276" w:type="dxa"/>
            <w:vAlign w:val="center"/>
          </w:tcPr>
          <w:p w14:paraId="13BA28E6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478</w:t>
            </w:r>
          </w:p>
        </w:tc>
        <w:tc>
          <w:tcPr>
            <w:tcW w:w="992" w:type="dxa"/>
            <w:vAlign w:val="center"/>
          </w:tcPr>
          <w:p w14:paraId="67BFAC0F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470</w:t>
            </w:r>
          </w:p>
        </w:tc>
        <w:tc>
          <w:tcPr>
            <w:tcW w:w="1134" w:type="dxa"/>
            <w:vAlign w:val="center"/>
          </w:tcPr>
          <w:p w14:paraId="3F38B79B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</w:tr>
      <w:tr w:rsidR="00485943" w:rsidRPr="00131F2B" w14:paraId="0F83D36B" w14:textId="77777777" w:rsidTr="003E4B47">
        <w:trPr>
          <w:trHeight w:val="170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A8D7E6" w14:textId="77777777" w:rsidR="00485943" w:rsidRPr="00131F2B" w:rsidRDefault="00485943" w:rsidP="003E4B47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6F72FD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3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9B24FC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3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E69F8E" w14:textId="77777777" w:rsidR="00485943" w:rsidRPr="00131F2B" w:rsidRDefault="00485943" w:rsidP="003E4B47">
            <w:pPr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</w:tr>
    </w:tbl>
    <w:p w14:paraId="4F5278A0" w14:textId="77777777" w:rsidR="00485943" w:rsidRPr="00C86E97" w:rsidRDefault="00485943" w:rsidP="00485943">
      <w:pPr>
        <w:rPr>
          <w:rFonts w:eastAsia="Calibri"/>
          <w:sz w:val="24"/>
          <w:szCs w:val="24"/>
        </w:rPr>
      </w:pPr>
    </w:p>
    <w:p w14:paraId="47A8831F" w14:textId="77777777" w:rsidR="00485943" w:rsidRDefault="00485943" w:rsidP="00232978">
      <w:pPr>
        <w:rPr>
          <w:b/>
          <w:sz w:val="24"/>
          <w:szCs w:val="24"/>
        </w:rPr>
      </w:pPr>
    </w:p>
    <w:p w14:paraId="2FCFE4F0" w14:textId="77777777" w:rsidR="008B1D82" w:rsidRDefault="008B1D82">
      <w:pPr>
        <w:rPr>
          <w:rFonts w:eastAsia="Calibri"/>
          <w:b/>
          <w:iCs/>
          <w:noProof/>
          <w:color w:val="000000"/>
          <w:sz w:val="24"/>
          <w:szCs w:val="24"/>
          <w:highlight w:val="yellow"/>
        </w:rPr>
      </w:pPr>
      <w:r>
        <w:rPr>
          <w:rFonts w:eastAsia="Calibri"/>
          <w:b/>
          <w:iCs/>
          <w:noProof/>
          <w:color w:val="000000"/>
          <w:sz w:val="24"/>
          <w:szCs w:val="24"/>
          <w:highlight w:val="yellow"/>
        </w:rPr>
        <w:br w:type="page"/>
      </w:r>
    </w:p>
    <w:p w14:paraId="3B89E5C7" w14:textId="0A02FD8E" w:rsidR="005D720C" w:rsidRPr="00232978" w:rsidRDefault="005D720C" w:rsidP="005D720C">
      <w:pPr>
        <w:spacing w:before="120" w:after="120"/>
        <w:rPr>
          <w:rFonts w:eastAsia="Calibri"/>
          <w:b/>
          <w:iCs/>
          <w:noProof/>
          <w:color w:val="000000"/>
          <w:sz w:val="24"/>
          <w:szCs w:val="24"/>
        </w:rPr>
      </w:pPr>
      <w:r w:rsidRPr="00C927B8">
        <w:rPr>
          <w:rFonts w:eastAsia="Calibri"/>
          <w:b/>
          <w:iCs/>
          <w:noProof/>
          <w:color w:val="000000"/>
          <w:sz w:val="24"/>
          <w:szCs w:val="24"/>
        </w:rPr>
        <w:lastRenderedPageBreak/>
        <w:t xml:space="preserve">Supplementary Table </w:t>
      </w:r>
      <w:r w:rsidR="00485943" w:rsidRPr="00C927B8">
        <w:rPr>
          <w:rFonts w:eastAsia="Calibri"/>
          <w:b/>
          <w:iCs/>
          <w:noProof/>
          <w:color w:val="000000"/>
          <w:sz w:val="24"/>
          <w:szCs w:val="24"/>
        </w:rPr>
        <w:t>4</w:t>
      </w:r>
      <w:r w:rsidR="009932D9" w:rsidRPr="00C927B8">
        <w:rPr>
          <w:rFonts w:eastAsia="Calibri"/>
          <w:b/>
          <w:iCs/>
          <w:noProof/>
          <w:color w:val="000000"/>
          <w:sz w:val="24"/>
          <w:szCs w:val="24"/>
        </w:rPr>
        <w:t>.</w:t>
      </w:r>
      <w:r w:rsidRPr="00C927B8">
        <w:rPr>
          <w:rFonts w:eastAsia="Calibri"/>
          <w:b/>
          <w:iCs/>
          <w:noProof/>
          <w:color w:val="000000"/>
          <w:sz w:val="24"/>
          <w:szCs w:val="24"/>
        </w:rPr>
        <w:t xml:space="preserve"> </w:t>
      </w:r>
      <w:bookmarkStart w:id="5" w:name="_Hlk35353689"/>
      <w:r w:rsidR="00B578ED" w:rsidRPr="00AB2FCE">
        <w:rPr>
          <w:rFonts w:eastAsia="Calibri"/>
          <w:iCs/>
          <w:noProof/>
          <w:color w:val="000000"/>
          <w:sz w:val="24"/>
          <w:szCs w:val="24"/>
        </w:rPr>
        <w:t xml:space="preserve">Summary of the </w:t>
      </w:r>
      <w:r w:rsidR="000921C9" w:rsidRPr="00AB2FCE">
        <w:rPr>
          <w:rFonts w:eastAsia="Calibri"/>
          <w:iCs/>
          <w:noProof/>
          <w:color w:val="000000"/>
          <w:sz w:val="24"/>
          <w:szCs w:val="24"/>
        </w:rPr>
        <w:t xml:space="preserve">total numbers of </w:t>
      </w:r>
      <w:r w:rsidR="00B578ED" w:rsidRPr="00AB2FCE">
        <w:rPr>
          <w:rFonts w:eastAsia="Calibri"/>
          <w:iCs/>
          <w:noProof/>
          <w:color w:val="000000"/>
          <w:sz w:val="24"/>
          <w:szCs w:val="24"/>
        </w:rPr>
        <w:t xml:space="preserve">emergences </w:t>
      </w:r>
      <w:r w:rsidR="00C648C2" w:rsidRPr="00AB2FCE">
        <w:rPr>
          <w:rFonts w:eastAsia="Calibri"/>
          <w:iCs/>
          <w:noProof/>
          <w:color w:val="000000"/>
          <w:sz w:val="24"/>
          <w:szCs w:val="24"/>
        </w:rPr>
        <w:t xml:space="preserve">(N emergences recorded) </w:t>
      </w:r>
      <w:r w:rsidR="00B578ED" w:rsidRPr="00AB2FCE">
        <w:rPr>
          <w:rFonts w:eastAsia="Calibri"/>
          <w:iCs/>
          <w:noProof/>
          <w:color w:val="000000"/>
          <w:sz w:val="24"/>
          <w:szCs w:val="24"/>
        </w:rPr>
        <w:t xml:space="preserve">and returns </w:t>
      </w:r>
      <w:r w:rsidR="00C648C2" w:rsidRPr="00AB2FCE">
        <w:rPr>
          <w:rFonts w:eastAsia="Calibri"/>
          <w:iCs/>
          <w:noProof/>
          <w:color w:val="000000"/>
          <w:sz w:val="24"/>
          <w:szCs w:val="24"/>
        </w:rPr>
        <w:t xml:space="preserve">(N returns recorded) </w:t>
      </w:r>
      <w:r w:rsidR="00D842EA" w:rsidRPr="00C927B8">
        <w:rPr>
          <w:rFonts w:eastAsia="Calibri"/>
          <w:iCs/>
          <w:noProof/>
          <w:color w:val="000000"/>
          <w:sz w:val="24"/>
          <w:szCs w:val="24"/>
        </w:rPr>
        <w:t xml:space="preserve">recorded on camera trap for </w:t>
      </w:r>
      <w:r w:rsidR="00B578ED" w:rsidRPr="00C927B8">
        <w:rPr>
          <w:rFonts w:eastAsia="Calibri"/>
          <w:iCs/>
          <w:noProof/>
          <w:color w:val="000000"/>
          <w:sz w:val="24"/>
          <w:szCs w:val="24"/>
        </w:rPr>
        <w:t xml:space="preserve">each study </w:t>
      </w:r>
      <w:bookmarkEnd w:id="5"/>
      <w:r w:rsidR="00B578ED" w:rsidRPr="00C927B8">
        <w:rPr>
          <w:rFonts w:eastAsia="Calibri"/>
          <w:iCs/>
          <w:noProof/>
          <w:color w:val="000000"/>
          <w:sz w:val="24"/>
          <w:szCs w:val="24"/>
        </w:rPr>
        <w:t xml:space="preserve">aardvark </w:t>
      </w:r>
      <w:r w:rsidR="00B578ED" w:rsidRPr="00AB2FCE">
        <w:rPr>
          <w:rFonts w:eastAsia="Calibri"/>
          <w:iCs/>
          <w:noProof/>
          <w:color w:val="000000"/>
          <w:sz w:val="24"/>
          <w:szCs w:val="24"/>
        </w:rPr>
        <w:t>at Tswalu over the period July 2012 to September 2015.</w:t>
      </w:r>
      <w:r w:rsidR="00C648C2" w:rsidRPr="00AB2FCE">
        <w:rPr>
          <w:rFonts w:eastAsia="Calibri"/>
          <w:iCs/>
          <w:noProof/>
          <w:color w:val="000000"/>
          <w:sz w:val="24"/>
          <w:szCs w:val="24"/>
        </w:rPr>
        <w:t xml:space="preserve"> ID </w:t>
      </w:r>
      <w:r w:rsidR="00C648C2" w:rsidRPr="00C927B8">
        <w:rPr>
          <w:rFonts w:eastAsia="Calibri"/>
          <w:sz w:val="24"/>
          <w:szCs w:val="24"/>
        </w:rPr>
        <w:sym w:font="Symbol" w:char="F02D"/>
      </w:r>
      <w:r w:rsidR="00C648C2" w:rsidRPr="00AB2FCE">
        <w:rPr>
          <w:rFonts w:eastAsia="Calibri"/>
          <w:iCs/>
          <w:noProof/>
          <w:color w:val="000000"/>
          <w:sz w:val="24"/>
          <w:szCs w:val="24"/>
        </w:rPr>
        <w:t xml:space="preserve"> aardvark identity.</w:t>
      </w:r>
      <w:r w:rsidR="00B578ED" w:rsidRPr="00B578ED">
        <w:rPr>
          <w:rFonts w:eastAsia="Calibri"/>
          <w:b/>
          <w:iCs/>
          <w:noProof/>
          <w:color w:val="000000"/>
          <w:sz w:val="24"/>
          <w:szCs w:val="24"/>
        </w:rPr>
        <w:t xml:space="preserve"> </w:t>
      </w:r>
      <w:r w:rsidRPr="00232978">
        <w:rPr>
          <w:rFonts w:eastAsia="Calibri"/>
          <w:b/>
          <w:iCs/>
          <w:noProof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410"/>
        <w:gridCol w:w="1984"/>
      </w:tblGrid>
      <w:tr w:rsidR="005D720C" w:rsidRPr="002E41CC" w14:paraId="3538F317" w14:textId="77777777" w:rsidTr="00AB2FCE">
        <w:trPr>
          <w:trHeight w:val="194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0CD8C" w14:textId="64118AA0" w:rsidR="005D720C" w:rsidRPr="002E41CC" w:rsidRDefault="005D720C" w:rsidP="005D720C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E41CC">
              <w:rPr>
                <w:rFonts w:ascii="Times New Roman" w:hAnsi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A4DED" w14:textId="0921757A" w:rsidR="005D720C" w:rsidRPr="002E41CC" w:rsidRDefault="00B578ED" w:rsidP="005D720C">
            <w:pPr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5D720C" w:rsidRPr="002E41C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emergenc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 recorded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C3D50" w14:textId="511A238F" w:rsidR="005D720C" w:rsidRPr="002E41CC" w:rsidRDefault="00B578ED" w:rsidP="005D720C">
            <w:pPr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5D720C" w:rsidRPr="002E41C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tur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 recorded</w:t>
            </w:r>
          </w:p>
        </w:tc>
      </w:tr>
      <w:tr w:rsidR="00B578ED" w:rsidRPr="002E41CC" w14:paraId="3B42DB82" w14:textId="77777777" w:rsidTr="00AB2FCE">
        <w:trPr>
          <w:trHeight w:val="170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559429" w14:textId="26A15D44" w:rsidR="00B578ED" w:rsidRPr="00B578ED" w:rsidRDefault="00B578ED" w:rsidP="00B578ED">
            <w:pPr>
              <w:rPr>
                <w:sz w:val="24"/>
                <w:szCs w:val="24"/>
              </w:rPr>
            </w:pPr>
            <w:r w:rsidRPr="00B578ED">
              <w:rPr>
                <w:rFonts w:ascii="Times New Roman" w:eastAsia="Calibri" w:hAnsi="Times New Roman"/>
                <w:i/>
                <w:sz w:val="24"/>
                <w:szCs w:val="24"/>
              </w:rPr>
              <w:t>A0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921D697" w14:textId="40DD053D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3235B2" w14:textId="7A1EBB84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B578ED" w:rsidRPr="002E41CC" w14:paraId="4FD7D841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F2691" w14:textId="1783B413" w:rsidR="00B578ED" w:rsidRPr="00B578ED" w:rsidRDefault="00B578ED" w:rsidP="00B578ED">
            <w:pPr>
              <w:rPr>
                <w:sz w:val="24"/>
                <w:szCs w:val="24"/>
              </w:rPr>
            </w:pPr>
            <w:r w:rsidRPr="00B578ED">
              <w:rPr>
                <w:rFonts w:ascii="Times New Roman" w:eastAsia="Calibri" w:hAnsi="Times New Roman"/>
                <w:i/>
                <w:sz w:val="24"/>
                <w:szCs w:val="24"/>
              </w:rPr>
              <w:t>A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74E23" w14:textId="080CA64D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56CE" w14:textId="68548873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B578ED" w:rsidRPr="002E41CC" w14:paraId="0BDD63F9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0122" w14:textId="32A0037C" w:rsidR="00B578ED" w:rsidRPr="00B578ED" w:rsidRDefault="00B578ED" w:rsidP="00B578ED">
            <w:pPr>
              <w:rPr>
                <w:sz w:val="24"/>
                <w:szCs w:val="24"/>
              </w:rPr>
            </w:pPr>
            <w:r w:rsidRPr="00B578ED">
              <w:rPr>
                <w:rFonts w:ascii="Times New Roman" w:eastAsia="Calibri" w:hAnsi="Times New Roman"/>
                <w:i/>
                <w:sz w:val="24"/>
                <w:szCs w:val="24"/>
              </w:rPr>
              <w:t>A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E2C81" w14:textId="0E0391A0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DF859" w14:textId="39F6658A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B578ED" w:rsidRPr="002E41CC" w14:paraId="198C977E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A4D8A" w14:textId="3FB289EF" w:rsidR="00B578ED" w:rsidRPr="00B578ED" w:rsidRDefault="00B578ED" w:rsidP="00B578ED">
            <w:pPr>
              <w:rPr>
                <w:sz w:val="24"/>
                <w:szCs w:val="24"/>
              </w:rPr>
            </w:pPr>
            <w:r w:rsidRPr="00B578ED">
              <w:rPr>
                <w:rFonts w:ascii="Times New Roman" w:eastAsia="Calibri" w:hAnsi="Times New Roman"/>
                <w:i/>
                <w:sz w:val="24"/>
                <w:szCs w:val="24"/>
              </w:rPr>
              <w:t>A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D6998" w14:textId="3CA244BC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8CA7B" w14:textId="3833C5D3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B578ED" w:rsidRPr="002E41CC" w14:paraId="576CD3BD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3C3B" w14:textId="3F626027" w:rsidR="00B578ED" w:rsidRPr="00B578ED" w:rsidRDefault="00B578ED" w:rsidP="00B578ED">
            <w:pPr>
              <w:rPr>
                <w:sz w:val="24"/>
                <w:szCs w:val="24"/>
              </w:rPr>
            </w:pPr>
            <w:r w:rsidRPr="00B578ED">
              <w:rPr>
                <w:rFonts w:ascii="Times New Roman" w:eastAsia="Calibri" w:hAnsi="Times New Roman"/>
                <w:i/>
                <w:sz w:val="24"/>
                <w:szCs w:val="24"/>
              </w:rPr>
              <w:t>A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A5BB" w14:textId="35390E36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BF256" w14:textId="68E3104C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B578ED" w:rsidRPr="002E41CC" w14:paraId="7B75955A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FA8C" w14:textId="3C0F9933" w:rsidR="00B578ED" w:rsidRPr="00B578ED" w:rsidRDefault="00B578ED" w:rsidP="00B578ED">
            <w:pPr>
              <w:rPr>
                <w:sz w:val="24"/>
                <w:szCs w:val="24"/>
              </w:rPr>
            </w:pPr>
            <w:r w:rsidRPr="00B578ED">
              <w:rPr>
                <w:rFonts w:ascii="Times New Roman" w:eastAsia="Calibri" w:hAnsi="Times New Roman"/>
                <w:i/>
                <w:sz w:val="24"/>
                <w:szCs w:val="24"/>
              </w:rPr>
              <w:t>A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87E8" w14:textId="69F515EA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87DB" w14:textId="7A5697D5" w:rsidR="00B578ED" w:rsidRPr="002E41CC" w:rsidRDefault="00B578ED" w:rsidP="00B578ED">
            <w:pPr>
              <w:jc w:val="right"/>
              <w:rPr>
                <w:b/>
                <w:bCs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</w:tr>
      <w:tr w:rsidR="005D720C" w:rsidRPr="002E41CC" w14:paraId="2DC34F44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288B4" w14:textId="7CB7814F" w:rsidR="005D720C" w:rsidRPr="00232978" w:rsidRDefault="005D720C" w:rsidP="005D72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32978">
              <w:rPr>
                <w:rFonts w:ascii="Times New Roman" w:hAnsi="Times New Roman"/>
                <w:i/>
                <w:iCs/>
                <w:sz w:val="24"/>
                <w:szCs w:val="24"/>
              </w:rPr>
              <w:t>A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48F0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22070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5D720C" w:rsidRPr="002E41CC" w14:paraId="32FD44EC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B0CE" w14:textId="21EBE264" w:rsidR="005D720C" w:rsidRPr="00232978" w:rsidRDefault="005D720C" w:rsidP="005D72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32978">
              <w:rPr>
                <w:rFonts w:ascii="Times New Roman" w:hAnsi="Times New Roman"/>
                <w:i/>
                <w:iCs/>
                <w:sz w:val="24"/>
                <w:szCs w:val="24"/>
              </w:rPr>
              <w:t>A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A527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AC9A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5D720C" w:rsidRPr="002E41CC" w14:paraId="6F49A13F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D552" w14:textId="7158E394" w:rsidR="005D720C" w:rsidRPr="00232978" w:rsidRDefault="005D720C" w:rsidP="005D72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32978">
              <w:rPr>
                <w:rFonts w:ascii="Times New Roman" w:hAnsi="Times New Roman"/>
                <w:i/>
                <w:iCs/>
                <w:sz w:val="24"/>
                <w:szCs w:val="24"/>
              </w:rPr>
              <w:t>A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7E7B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30C5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5D720C" w:rsidRPr="002E41CC" w14:paraId="7892F2F4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EA1D" w14:textId="65FD0808" w:rsidR="005D720C" w:rsidRPr="00232978" w:rsidRDefault="005D720C" w:rsidP="005D72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32978">
              <w:rPr>
                <w:rFonts w:ascii="Times New Roman" w:hAnsi="Times New Roman"/>
                <w:i/>
                <w:iCs/>
                <w:sz w:val="24"/>
                <w:szCs w:val="24"/>
              </w:rPr>
              <w:t>A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6109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4B8C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5D720C" w:rsidRPr="002E41CC" w14:paraId="72EB2E79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6437" w14:textId="5FE34FE9" w:rsidR="005D720C" w:rsidRPr="00232978" w:rsidRDefault="005D720C" w:rsidP="005D72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32978">
              <w:rPr>
                <w:rFonts w:ascii="Times New Roman" w:hAnsi="Times New Roman"/>
                <w:i/>
                <w:iCs/>
                <w:sz w:val="24"/>
                <w:szCs w:val="24"/>
              </w:rPr>
              <w:t>A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46947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6D5C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5D720C" w:rsidRPr="002E41CC" w14:paraId="22717E49" w14:textId="77777777" w:rsidTr="00AB2FCE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62BFCF" w14:textId="46250595" w:rsidR="005D720C" w:rsidRPr="00232978" w:rsidRDefault="005D720C" w:rsidP="005D72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32978">
              <w:rPr>
                <w:rFonts w:ascii="Times New Roman" w:hAnsi="Times New Roman"/>
                <w:i/>
                <w:iCs/>
                <w:sz w:val="24"/>
                <w:szCs w:val="24"/>
              </w:rPr>
              <w:t>A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6538BF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3EDB57" w14:textId="77777777" w:rsidR="005D720C" w:rsidRPr="002E41CC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E41C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5D720C" w:rsidRPr="00B578ED" w14:paraId="328667F1" w14:textId="77777777" w:rsidTr="00AB2FCE">
        <w:trPr>
          <w:trHeight w:val="170"/>
          <w:jc w:val="center"/>
        </w:trPr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067CA6" w14:textId="77777777" w:rsidR="005D720C" w:rsidRPr="00B578ED" w:rsidRDefault="005D720C" w:rsidP="005D720C">
            <w:pPr>
              <w:rPr>
                <w:rFonts w:ascii="Times New Roman" w:hAnsi="Times New Roman"/>
                <w:sz w:val="24"/>
                <w:szCs w:val="24"/>
              </w:rPr>
            </w:pPr>
            <w:r w:rsidRPr="00B578ED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E8ED1B" w14:textId="77777777" w:rsidR="005D720C" w:rsidRPr="00B578ED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78ED">
              <w:rPr>
                <w:rFonts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DD07F0" w14:textId="77777777" w:rsidR="005D720C" w:rsidRPr="00B578ED" w:rsidRDefault="005D720C" w:rsidP="005D720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78ED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</w:tr>
    </w:tbl>
    <w:p w14:paraId="02F25E1C" w14:textId="43A79C43" w:rsidR="005D720C" w:rsidRDefault="005D720C" w:rsidP="00232978">
      <w:pPr>
        <w:rPr>
          <w:b/>
          <w:sz w:val="24"/>
          <w:szCs w:val="24"/>
        </w:rPr>
      </w:pPr>
    </w:p>
    <w:p w14:paraId="1022A10A" w14:textId="141EB192" w:rsidR="005D720C" w:rsidRDefault="005D720C" w:rsidP="00232978">
      <w:pPr>
        <w:rPr>
          <w:b/>
          <w:sz w:val="24"/>
          <w:szCs w:val="24"/>
        </w:rPr>
      </w:pPr>
    </w:p>
    <w:p w14:paraId="788EFBA9" w14:textId="77777777" w:rsidR="002367CE" w:rsidRPr="00C86E97" w:rsidRDefault="002367CE" w:rsidP="00232978">
      <w:pPr>
        <w:rPr>
          <w:b/>
          <w:sz w:val="24"/>
          <w:szCs w:val="24"/>
        </w:rPr>
      </w:pPr>
    </w:p>
    <w:p w14:paraId="77C9DE9E" w14:textId="152EDF8E" w:rsidR="00232978" w:rsidRDefault="00232978" w:rsidP="00232978">
      <w:pPr>
        <w:spacing w:before="120" w:after="120"/>
        <w:rPr>
          <w:rFonts w:eastAsia="Calibri"/>
          <w:b/>
          <w:iCs/>
          <w:noProof/>
          <w:color w:val="000000"/>
          <w:sz w:val="24"/>
          <w:szCs w:val="24"/>
        </w:rPr>
      </w:pPr>
      <w:bookmarkStart w:id="6" w:name="_Toc515883785"/>
      <w:r w:rsidRPr="00C86E97">
        <w:rPr>
          <w:rFonts w:eastAsia="Calibri"/>
          <w:b/>
          <w:iCs/>
          <w:noProof/>
          <w:color w:val="000000"/>
          <w:sz w:val="24"/>
          <w:szCs w:val="24"/>
        </w:rPr>
        <w:t xml:space="preserve">Supplementary Table </w:t>
      </w:r>
      <w:r w:rsidR="00485943">
        <w:rPr>
          <w:rFonts w:eastAsia="Calibri"/>
          <w:b/>
          <w:iCs/>
          <w:noProof/>
          <w:color w:val="000000"/>
          <w:sz w:val="24"/>
          <w:szCs w:val="24"/>
        </w:rPr>
        <w:t>5</w:t>
      </w:r>
      <w:r>
        <w:rPr>
          <w:rFonts w:eastAsia="Calibri"/>
          <w:b/>
          <w:iCs/>
          <w:noProof/>
          <w:color w:val="000000"/>
          <w:sz w:val="24"/>
          <w:szCs w:val="24"/>
        </w:rPr>
        <w:t>.</w:t>
      </w:r>
      <w:r w:rsidRPr="00C86E97">
        <w:rPr>
          <w:rFonts w:eastAsia="Calibri"/>
          <w:b/>
          <w:iCs/>
          <w:noProof/>
          <w:color w:val="000000"/>
          <w:sz w:val="24"/>
          <w:szCs w:val="24"/>
        </w:rPr>
        <w:t xml:space="preserve">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Summary of 24-h body temperature data of all study aardvarks at Tswalu over the period July 2012 to September 2015. ID </w:t>
      </w:r>
      <w:r w:rsidRPr="00D842EA">
        <w:rPr>
          <w:rFonts w:eastAsia="Calibri"/>
          <w:sz w:val="24"/>
          <w:szCs w:val="24"/>
        </w:rPr>
        <w:sym w:font="Symbol" w:char="F02D"/>
      </w:r>
      <w:r w:rsidRPr="00D842EA">
        <w:rPr>
          <w:rFonts w:eastAsia="Calibri"/>
          <w:sz w:val="24"/>
          <w:szCs w:val="24"/>
        </w:rPr>
        <w:t xml:space="preserve">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aardvark identity; Period </w:t>
      </w:r>
      <w:r w:rsidRPr="00D842EA">
        <w:rPr>
          <w:rFonts w:eastAsia="Calibri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time during which the aardvark was instrumented with </w:t>
      </w:r>
      <w:r w:rsidR="00D842EA">
        <w:rPr>
          <w:rFonts w:eastAsia="Calibri"/>
          <w:iCs/>
          <w:noProof/>
          <w:color w:val="000000"/>
          <w:sz w:val="24"/>
          <w:szCs w:val="24"/>
        </w:rPr>
        <w:t>a body temperature</w:t>
      </w:r>
      <w:r w:rsidRPr="00C927B8">
        <w:rPr>
          <w:rFonts w:eastAsia="Calibri"/>
          <w:iCs/>
          <w:noProof/>
          <w:color w:val="000000"/>
          <w:sz w:val="24"/>
          <w:szCs w:val="24"/>
        </w:rPr>
        <w:t xml:space="preserve"> </w:t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data logger; N </w:t>
      </w:r>
      <w:r w:rsidRPr="00D842EA">
        <w:rPr>
          <w:rFonts w:eastAsia="Calibri"/>
          <w:sz w:val="24"/>
          <w:szCs w:val="24"/>
        </w:rPr>
        <w:sym w:font="Symbol" w:char="F02D"/>
      </w:r>
      <w:r w:rsidRPr="00AB2FCE">
        <w:rPr>
          <w:rFonts w:eastAsia="Calibri"/>
          <w:iCs/>
          <w:noProof/>
          <w:color w:val="000000"/>
          <w:sz w:val="24"/>
          <w:szCs w:val="24"/>
        </w:rPr>
        <w:t xml:space="preserve"> number of 24-h periods over which body temperature was recorded (excluding capture periods).</w:t>
      </w:r>
      <w:bookmarkEnd w:id="6"/>
    </w:p>
    <w:p w14:paraId="166E4238" w14:textId="77777777" w:rsidR="00232978" w:rsidRPr="00C86E97" w:rsidRDefault="00232978" w:rsidP="00232978">
      <w:pPr>
        <w:spacing w:before="120" w:after="120"/>
        <w:rPr>
          <w:rFonts w:eastAsia="Calibri"/>
          <w:b/>
          <w:iCs/>
          <w:noProof/>
          <w:color w:val="000000"/>
          <w:sz w:val="24"/>
          <w:szCs w:val="24"/>
        </w:rPr>
      </w:pPr>
    </w:p>
    <w:tbl>
      <w:tblPr>
        <w:tblStyle w:val="ListTable6Colorful111"/>
        <w:tblW w:w="10630" w:type="dxa"/>
        <w:jc w:val="center"/>
        <w:tblLayout w:type="fixed"/>
        <w:tblLook w:val="04A0" w:firstRow="1" w:lastRow="0" w:firstColumn="1" w:lastColumn="0" w:noHBand="0" w:noVBand="1"/>
      </w:tblPr>
      <w:tblGrid>
        <w:gridCol w:w="624"/>
        <w:gridCol w:w="2495"/>
        <w:gridCol w:w="1218"/>
        <w:gridCol w:w="1304"/>
        <w:gridCol w:w="1276"/>
        <w:gridCol w:w="114"/>
        <w:gridCol w:w="122"/>
        <w:gridCol w:w="445"/>
        <w:gridCol w:w="28"/>
        <w:gridCol w:w="425"/>
        <w:gridCol w:w="397"/>
        <w:gridCol w:w="28"/>
        <w:gridCol w:w="2126"/>
        <w:gridCol w:w="28"/>
      </w:tblGrid>
      <w:tr w:rsidR="00232978" w:rsidRPr="00C86E97" w14:paraId="28A9992F" w14:textId="77777777" w:rsidTr="005D720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dxa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bottom w:val="nil"/>
            </w:tcBorders>
            <w:shd w:val="clear" w:color="auto" w:fill="auto"/>
            <w:vAlign w:val="center"/>
          </w:tcPr>
          <w:p w14:paraId="1EEF2AB3" w14:textId="77777777" w:rsidR="00232978" w:rsidRPr="00C86E97" w:rsidRDefault="00232978" w:rsidP="005D720C">
            <w:pPr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249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845CC06" w14:textId="77777777" w:rsidR="00232978" w:rsidRPr="00C53AF8" w:rsidRDefault="00232978" w:rsidP="005D7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53AF8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391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0E876" w14:textId="77777777" w:rsidR="00232978" w:rsidRPr="00C86E97" w:rsidRDefault="00232978" w:rsidP="005D7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4-h body temperature (°C)</w:t>
            </w:r>
          </w:p>
        </w:tc>
        <w:tc>
          <w:tcPr>
            <w:tcW w:w="56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5D2A806" w14:textId="77777777" w:rsidR="00232978" w:rsidRPr="00C86E97" w:rsidRDefault="00232978" w:rsidP="005D72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50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D84A7A5" w14:textId="77777777" w:rsidR="00232978" w:rsidRPr="00C86E97" w:rsidRDefault="00232978" w:rsidP="005D7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</w:t>
            </w: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ied?</w:t>
            </w:r>
          </w:p>
        </w:tc>
        <w:tc>
          <w:tcPr>
            <w:tcW w:w="215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520715B" w14:textId="77777777" w:rsidR="00232978" w:rsidRPr="00C86E97" w:rsidRDefault="00232978" w:rsidP="005D7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Circumstances of death</w:t>
            </w:r>
          </w:p>
        </w:tc>
      </w:tr>
      <w:tr w:rsidR="00232978" w:rsidRPr="00C86E97" w14:paraId="4201ACD4" w14:textId="77777777" w:rsidTr="005D720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79" w:type="dxa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6673D9" w14:textId="77777777" w:rsidR="00232978" w:rsidRPr="00C86E97" w:rsidRDefault="00232978" w:rsidP="005D720C">
            <w:pPr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770228" w14:textId="77777777" w:rsidR="00232978" w:rsidRPr="00C86E97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A8675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50CC0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6D7D9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>maximum amplitude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737F37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E44397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232978" w:rsidRPr="00C86E97" w14:paraId="7D3C6EC2" w14:textId="77777777" w:rsidTr="005D720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02AF7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01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7F8D196C" w14:textId="77777777" w:rsidR="00232978" w:rsidRPr="00C86E97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Jul 2012 </w:t>
            </w:r>
            <w:proofErr w:type="spellStart"/>
            <w:r w:rsidRPr="00131F2B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 Jan 201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54050" w14:textId="77777777" w:rsidR="00232978" w:rsidRPr="00C86E97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13579" w14:textId="77777777" w:rsidR="00232978" w:rsidRPr="00C86E97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D38D3" w14:textId="77777777" w:rsidR="00232978" w:rsidRPr="00C86E97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9D6A2" w14:textId="77777777" w:rsidR="00232978" w:rsidRPr="00C86E97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BF8D7" w14:textId="77777777" w:rsidR="00232978" w:rsidRPr="00C86E97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630D7" w14:textId="77777777" w:rsidR="00232978" w:rsidRPr="00C86E97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rought</w:t>
            </w:r>
          </w:p>
        </w:tc>
      </w:tr>
      <w:tr w:rsidR="00232978" w:rsidRPr="00C86E97" w14:paraId="690A57FB" w14:textId="77777777" w:rsidTr="005D7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127213B2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02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3D6A5A06" w14:textId="77777777" w:rsidR="00232978" w:rsidRPr="00C86E97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Aug 2012 </w:t>
            </w:r>
            <w:proofErr w:type="spellStart"/>
            <w:r w:rsidRPr="00131F2B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 Mar 201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40C6129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4.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9F83896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9FB267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638BE013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08201DC2" w14:textId="77777777" w:rsidR="00232978" w:rsidRPr="00C86E97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532261AF" w14:textId="77777777" w:rsidR="00232978" w:rsidRPr="00C86E97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rought</w:t>
            </w:r>
          </w:p>
        </w:tc>
      </w:tr>
      <w:tr w:rsidR="00232978" w:rsidRPr="0086547E" w14:paraId="6AB34EB9" w14:textId="77777777" w:rsidTr="005D720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4CDE171E" w14:textId="77777777" w:rsidR="00232978" w:rsidRPr="00FA7BD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</w:rPr>
            </w:pPr>
            <w:r w:rsidRPr="00FA7BD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</w:rPr>
              <w:t>A03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7F29B90E" w14:textId="77777777" w:rsidR="00232978" w:rsidRPr="00FA7BD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Aug 2012 </w:t>
            </w:r>
            <w:proofErr w:type="spellStart"/>
            <w:r w:rsidRPr="00131F2B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 Mar 201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EAD4225" w14:textId="77777777" w:rsidR="00232978" w:rsidRPr="0086547E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7CF9394" w14:textId="77777777" w:rsidR="00232978" w:rsidRPr="0086547E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5D84A2" w14:textId="77777777" w:rsidR="00232978" w:rsidRPr="0086547E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0BB61BF6" w14:textId="77777777" w:rsidR="00232978" w:rsidRPr="0086547E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6547E">
              <w:rPr>
                <w:rFonts w:ascii="Times New Roman" w:eastAsia="Calibri" w:hAnsi="Times New Roman"/>
                <w:sz w:val="24"/>
                <w:szCs w:val="24"/>
              </w:rPr>
              <w:sym w:font="Symbol" w:char="F02D"/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645B6F6D" w14:textId="77777777" w:rsidR="00232978" w:rsidRPr="0086547E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6547E">
              <w:rPr>
                <w:rFonts w:ascii="Times New Roman" w:eastAsia="Calibri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22CE983E" w14:textId="77777777" w:rsidR="00232978" w:rsidRPr="0086547E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6547E">
              <w:rPr>
                <w:rFonts w:ascii="Times New Roman" w:eastAsia="Calibri" w:hAnsi="Times New Roman"/>
                <w:sz w:val="24"/>
                <w:szCs w:val="24"/>
              </w:rPr>
              <w:t>drought</w:t>
            </w:r>
            <w:proofErr w:type="spellEnd"/>
          </w:p>
        </w:tc>
      </w:tr>
      <w:tr w:rsidR="00232978" w:rsidRPr="00C86E97" w14:paraId="361CE796" w14:textId="77777777" w:rsidTr="005D7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7BE004FE" w14:textId="77777777" w:rsidR="00232978" w:rsidRPr="00FA7BD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FA7BD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04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5C2C72CB" w14:textId="77777777" w:rsidR="00232978" w:rsidRPr="00FA7BD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FA7BD2">
              <w:rPr>
                <w:rFonts w:ascii="Times New Roman" w:eastAsia="Calibri" w:hAnsi="Times New Roman"/>
                <w:sz w:val="24"/>
                <w:szCs w:val="24"/>
              </w:rPr>
              <w:t xml:space="preserve">Aug 2012 </w:t>
            </w:r>
            <w:proofErr w:type="spellStart"/>
            <w:r w:rsidRPr="00FA7BD2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FA7BD2">
              <w:rPr>
                <w:rFonts w:ascii="Times New Roman" w:eastAsia="Calibri" w:hAnsi="Times New Roman"/>
                <w:sz w:val="24"/>
                <w:szCs w:val="24"/>
              </w:rPr>
              <w:t xml:space="preserve"> Mar 201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03CAC97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1.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2B5E457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059C06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6D3F516B" w14:textId="77777777" w:rsidR="00232978" w:rsidRPr="00C86E97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37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31235B66" w14:textId="77777777" w:rsidR="00232978" w:rsidRPr="00C86E97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347636B1" w14:textId="77777777" w:rsidR="00232978" w:rsidRPr="00C86E97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rought</w:t>
            </w:r>
          </w:p>
        </w:tc>
      </w:tr>
      <w:tr w:rsidR="00232978" w:rsidRPr="00131F2B" w14:paraId="34016F56" w14:textId="77777777" w:rsidTr="005D720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0DED43AE" w14:textId="77777777" w:rsidR="00232978" w:rsidRPr="00FA7BD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</w:rPr>
            </w:pPr>
            <w:r w:rsidRPr="00FA7BD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</w:rPr>
              <w:t>A05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624A2A0C" w14:textId="77777777" w:rsidR="00232978" w:rsidRPr="00FA7BD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Aug 2012 </w:t>
            </w:r>
            <w:proofErr w:type="spellStart"/>
            <w:r w:rsidRPr="00131F2B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Feb</w:t>
            </w:r>
            <w:r w:rsidRPr="00131F2B">
              <w:rPr>
                <w:rFonts w:ascii="Times New Roman" w:eastAsia="Calibri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23C0545" w14:textId="77777777" w:rsidR="00232978" w:rsidRPr="00131F2B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4.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3A30C05" w14:textId="77777777" w:rsidR="00232978" w:rsidRPr="00131F2B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110180" w14:textId="77777777" w:rsidR="00232978" w:rsidRPr="00131F2B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04732B46" w14:textId="77777777" w:rsidR="00232978" w:rsidRPr="00131F2B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86E9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514FD081" w14:textId="77777777" w:rsidR="00232978" w:rsidRPr="00131F2B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6547E">
              <w:rPr>
                <w:rFonts w:ascii="Times New Roman" w:eastAsia="Calibri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7DFED369" w14:textId="77777777" w:rsidR="00232978" w:rsidRPr="00131F2B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6547E">
              <w:rPr>
                <w:rFonts w:ascii="Times New Roman" w:eastAsia="Calibri" w:hAnsi="Times New Roman"/>
                <w:sz w:val="24"/>
                <w:szCs w:val="24"/>
              </w:rPr>
              <w:t>drought</w:t>
            </w:r>
            <w:proofErr w:type="spellEnd"/>
          </w:p>
        </w:tc>
      </w:tr>
      <w:tr w:rsidR="00232978" w:rsidRPr="00DD1872" w14:paraId="4F1F7B45" w14:textId="77777777" w:rsidTr="005D7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36190A63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06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79B05120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Aug 2012 </w:t>
            </w:r>
            <w:proofErr w:type="spellStart"/>
            <w:r w:rsidRPr="00DD1872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Jul</w:t>
            </w: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C253EAB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2.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BE224AD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A5D2BE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0D92B152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65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4FA958A7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2EBACB8C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eastAsia="Calibri"/>
                <w:sz w:val="24"/>
                <w:szCs w:val="24"/>
              </w:rPr>
              <w:sym w:font="Symbol" w:char="F02D"/>
            </w:r>
          </w:p>
        </w:tc>
      </w:tr>
      <w:tr w:rsidR="00232978" w:rsidRPr="00DD1872" w14:paraId="66E72F9C" w14:textId="77777777" w:rsidTr="005D720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05C8F5DD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07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098CD310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Jul 2013 </w:t>
            </w:r>
            <w:proofErr w:type="spellStart"/>
            <w:r w:rsidRPr="00DD1872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Jul 2014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A89D3FE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0.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496A68C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7FF24B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317F123F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4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72EBBD0C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58C05E1C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eastAsia="Calibri"/>
                <w:sz w:val="24"/>
                <w:szCs w:val="24"/>
              </w:rPr>
              <w:sym w:font="Symbol" w:char="F02D"/>
            </w:r>
          </w:p>
        </w:tc>
      </w:tr>
      <w:tr w:rsidR="00232978" w:rsidRPr="00DD1872" w14:paraId="0A9AF8EE" w14:textId="77777777" w:rsidTr="005D7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4E1A72E6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08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67B6CBBA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Jul 2013 </w:t>
            </w:r>
            <w:proofErr w:type="spellStart"/>
            <w:r w:rsidRPr="00DD1872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Sep</w:t>
            </w: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AB2872B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9.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DF86C56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6118C7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8.4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0E005599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93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3DE0971D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6C1206C7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eastAsia="Calibri"/>
                <w:sz w:val="24"/>
                <w:szCs w:val="24"/>
              </w:rPr>
              <w:sym w:font="Symbol" w:char="F02D"/>
            </w:r>
          </w:p>
        </w:tc>
      </w:tr>
      <w:tr w:rsidR="00232978" w:rsidRPr="00DD1872" w14:paraId="47A6475F" w14:textId="77777777" w:rsidTr="005D720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764C8704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09</w:t>
            </w:r>
          </w:p>
        </w:tc>
        <w:tc>
          <w:tcPr>
            <w:tcW w:w="2495" w:type="dxa"/>
            <w:vAlign w:val="center"/>
          </w:tcPr>
          <w:p w14:paraId="70E4AC5F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Jul 2013 </w:t>
            </w:r>
            <w:proofErr w:type="spellStart"/>
            <w:r w:rsidRPr="00DD1872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Jun 2015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FB5A589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0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69C3756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03AB6A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11D40529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52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0DD6AEEB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0001299E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inter after drought</w:t>
            </w:r>
          </w:p>
        </w:tc>
      </w:tr>
      <w:tr w:rsidR="00232978" w:rsidRPr="00DD1872" w14:paraId="06F27DC3" w14:textId="77777777" w:rsidTr="005D7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510CF176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10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78981D6C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Jul 2013 </w:t>
            </w:r>
            <w:proofErr w:type="spellStart"/>
            <w:r w:rsidRPr="00DD1872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Aug 201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EADA51A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7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6A3D3CC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0134F7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9.3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6759CB3C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7AD69F06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169FAE68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inter after drought</w:t>
            </w:r>
          </w:p>
        </w:tc>
      </w:tr>
      <w:tr w:rsidR="00232978" w:rsidRPr="00DD1872" w14:paraId="4A88F828" w14:textId="77777777" w:rsidTr="005D720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shd w:val="clear" w:color="auto" w:fill="auto"/>
            <w:vAlign w:val="center"/>
          </w:tcPr>
          <w:p w14:paraId="1FCF5B3D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11</w:t>
            </w:r>
          </w:p>
        </w:tc>
        <w:tc>
          <w:tcPr>
            <w:tcW w:w="2495" w:type="dxa"/>
            <w:vAlign w:val="center"/>
          </w:tcPr>
          <w:p w14:paraId="70EBEBE1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Jul 2013 </w:t>
            </w:r>
            <w:proofErr w:type="spellStart"/>
            <w:r w:rsidRPr="00DD1872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D1872">
              <w:rPr>
                <w:rFonts w:ascii="Times New Roman" w:eastAsia="Calibri" w:hAnsi="Times New Roman"/>
                <w:sz w:val="24"/>
                <w:szCs w:val="24"/>
              </w:rPr>
              <w:t>Oct</w:t>
            </w:r>
            <w:proofErr w:type="spellEnd"/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2014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5C503D6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6.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230EE34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2F02F9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709" w:type="dxa"/>
            <w:gridSpan w:val="4"/>
            <w:shd w:val="clear" w:color="auto" w:fill="auto"/>
            <w:vAlign w:val="center"/>
          </w:tcPr>
          <w:p w14:paraId="78921299" w14:textId="77777777" w:rsidR="00232978" w:rsidRPr="00DD1872" w:rsidRDefault="00232978" w:rsidP="005D72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76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16E07970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54" w:type="dxa"/>
            <w:gridSpan w:val="2"/>
            <w:shd w:val="clear" w:color="auto" w:fill="auto"/>
            <w:vAlign w:val="center"/>
          </w:tcPr>
          <w:p w14:paraId="3C9F68EC" w14:textId="77777777" w:rsidR="00232978" w:rsidRPr="00DD1872" w:rsidRDefault="00232978" w:rsidP="005D7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snake bite?</w:t>
            </w:r>
          </w:p>
        </w:tc>
      </w:tr>
      <w:tr w:rsidR="00232978" w:rsidRPr="00C86E97" w14:paraId="74C5CCAE" w14:textId="77777777" w:rsidTr="005D7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4E8E2" w14:textId="77777777" w:rsidR="00232978" w:rsidRPr="00DD1872" w:rsidRDefault="00232978" w:rsidP="005D720C">
            <w:pPr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b w:val="0"/>
                <w:bCs w:val="0"/>
                <w:i/>
                <w:sz w:val="24"/>
                <w:szCs w:val="24"/>
                <w:lang w:val="en-GB"/>
              </w:rPr>
              <w:t>A12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6CB1D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Jul 2014 </w:t>
            </w:r>
            <w:proofErr w:type="spellStart"/>
            <w:r w:rsidRPr="00DD1872"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Sep</w:t>
            </w:r>
            <w:r w:rsidRPr="00DD1872">
              <w:rPr>
                <w:rFonts w:ascii="Times New Roman" w:eastAsia="Calibri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B0D66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4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DD12F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EA45C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41E50" w14:textId="77777777" w:rsidR="00232978" w:rsidRPr="00DD1872" w:rsidRDefault="00232978" w:rsidP="005D72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20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BA215" w14:textId="77777777" w:rsidR="00232978" w:rsidRPr="00DD1872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05C0E5" w14:textId="77777777" w:rsidR="00232978" w:rsidRPr="00C86E97" w:rsidRDefault="00232978" w:rsidP="005D7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DD1872">
              <w:rPr>
                <w:rFonts w:eastAsia="Calibri"/>
                <w:sz w:val="24"/>
                <w:szCs w:val="24"/>
              </w:rPr>
              <w:sym w:font="Symbol" w:char="F02D"/>
            </w:r>
          </w:p>
        </w:tc>
      </w:tr>
    </w:tbl>
    <w:p w14:paraId="634A37F4" w14:textId="77777777" w:rsidR="00232978" w:rsidRPr="00C86E97" w:rsidRDefault="00232978" w:rsidP="00232978">
      <w:pPr>
        <w:rPr>
          <w:b/>
          <w:sz w:val="24"/>
          <w:szCs w:val="24"/>
        </w:rPr>
      </w:pPr>
    </w:p>
    <w:p w14:paraId="1D891082" w14:textId="77777777" w:rsidR="00232978" w:rsidRDefault="00232978" w:rsidP="00232978">
      <w:pPr>
        <w:rPr>
          <w:rFonts w:eastAsia="Calibri"/>
          <w:sz w:val="24"/>
          <w:szCs w:val="24"/>
        </w:rPr>
      </w:pPr>
    </w:p>
    <w:sectPr w:rsidR="00232978" w:rsidSect="00417164">
      <w:pgSz w:w="11906" w:h="16838"/>
      <w:pgMar w:top="1440" w:right="1077" w:bottom="1440" w:left="107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56431" w14:textId="77777777" w:rsidR="001F34CA" w:rsidRDefault="001F34CA">
      <w:r>
        <w:separator/>
      </w:r>
    </w:p>
  </w:endnote>
  <w:endnote w:type="continuationSeparator" w:id="0">
    <w:p w14:paraId="24D25B26" w14:textId="77777777" w:rsidR="001F34CA" w:rsidRDefault="001F3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8347998"/>
      <w:docPartObj>
        <w:docPartGallery w:val="Page Numbers (Bottom of Page)"/>
        <w:docPartUnique/>
      </w:docPartObj>
    </w:sdtPr>
    <w:sdtEndPr>
      <w:rPr>
        <w:noProof/>
        <w:szCs w:val="20"/>
      </w:rPr>
    </w:sdtEndPr>
    <w:sdtContent>
      <w:p w14:paraId="470E8391" w14:textId="511A0CAF" w:rsidR="005D720C" w:rsidRPr="009D08B5" w:rsidRDefault="005D720C" w:rsidP="00E34976">
        <w:pPr>
          <w:pStyle w:val="Footer"/>
          <w:jc w:val="right"/>
          <w:rPr>
            <w:szCs w:val="20"/>
          </w:rPr>
        </w:pPr>
        <w:r w:rsidRPr="00616FC4">
          <w:rPr>
            <w:sz w:val="20"/>
            <w:szCs w:val="20"/>
          </w:rPr>
          <w:fldChar w:fldCharType="begin"/>
        </w:r>
        <w:r w:rsidRPr="00616FC4">
          <w:rPr>
            <w:sz w:val="20"/>
            <w:szCs w:val="20"/>
          </w:rPr>
          <w:instrText xml:space="preserve"> PAGE   \* MERGEFORMAT </w:instrText>
        </w:r>
        <w:r w:rsidRPr="00616FC4">
          <w:rPr>
            <w:sz w:val="20"/>
            <w:szCs w:val="20"/>
          </w:rPr>
          <w:fldChar w:fldCharType="separate"/>
        </w:r>
        <w:r w:rsidR="00D842EA">
          <w:rPr>
            <w:noProof/>
            <w:sz w:val="20"/>
            <w:szCs w:val="20"/>
          </w:rPr>
          <w:t>1</w:t>
        </w:r>
        <w:r w:rsidRPr="00616FC4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123EC" w14:textId="77777777" w:rsidR="001F34CA" w:rsidRDefault="001F34CA">
      <w:r>
        <w:separator/>
      </w:r>
    </w:p>
  </w:footnote>
  <w:footnote w:type="continuationSeparator" w:id="0">
    <w:p w14:paraId="48AC9FF1" w14:textId="77777777" w:rsidR="001F34CA" w:rsidRDefault="001F34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45C51" w14:textId="73DC2DEB" w:rsidR="005D720C" w:rsidRPr="006B7713" w:rsidRDefault="00D23F3C" w:rsidP="006B7713">
    <w:pPr>
      <w:pStyle w:val="Header"/>
      <w:tabs>
        <w:tab w:val="clear" w:pos="4536"/>
        <w:tab w:val="clear" w:pos="9072"/>
        <w:tab w:val="center" w:pos="4844"/>
        <w:tab w:val="right" w:pos="9781"/>
      </w:tabs>
      <w:spacing w:before="120" w:after="240"/>
      <w:ind w:right="620"/>
      <w:jc w:val="right"/>
      <w:rPr>
        <w:rFonts w:cstheme="minorBidi"/>
        <w:b/>
        <w:lang w:val="en-US"/>
      </w:rPr>
    </w:pPr>
    <w:r>
      <w:rPr>
        <w:rFonts w:cstheme="minorBidi"/>
        <w:b/>
        <w:lang w:val="en-US"/>
      </w:rPr>
      <w:t xml:space="preserve">Weyer et al., 2020 </w:t>
    </w:r>
    <w:r w:rsidR="005D720C" w:rsidRPr="008920EE">
      <w:rPr>
        <w:rFonts w:cstheme="minorBidi"/>
        <w:b/>
        <w:lang w:val="en-US"/>
      </w:rPr>
      <w:t xml:space="preserve">Energy deficit </w:t>
    </w:r>
    <w:r w:rsidR="00780F76">
      <w:rPr>
        <w:rFonts w:cstheme="minorBidi"/>
        <w:b/>
        <w:lang w:val="en-US"/>
      </w:rPr>
      <w:t>makes</w:t>
    </w:r>
    <w:r w:rsidR="005D720C" w:rsidRPr="008920EE">
      <w:rPr>
        <w:rFonts w:cstheme="minorBidi"/>
        <w:b/>
        <w:lang w:val="en-US"/>
      </w:rPr>
      <w:t xml:space="preserve"> aardvarks</w:t>
    </w:r>
    <w:r w:rsidR="00780F76">
      <w:rPr>
        <w:rFonts w:cstheme="minorBidi"/>
        <w:b/>
        <w:lang w:val="en-US"/>
      </w:rPr>
      <w:t xml:space="preserve"> diurn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250F1A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2A2F5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2D8D7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6B21B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1C057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369DE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8AA5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06DE5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27609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9825F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B12AC"/>
    <w:multiLevelType w:val="multilevel"/>
    <w:tmpl w:val="17403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03A33A2C"/>
    <w:multiLevelType w:val="multilevel"/>
    <w:tmpl w:val="31B6918A"/>
    <w:lvl w:ilvl="0">
      <w:start w:val="1"/>
      <w:numFmt w:val="decimal"/>
      <w:pStyle w:val="TOCHeading"/>
      <w:suff w:val="nothing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1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1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1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1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065C30FA"/>
    <w:multiLevelType w:val="hybridMultilevel"/>
    <w:tmpl w:val="374494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896B3D"/>
    <w:multiLevelType w:val="hybridMultilevel"/>
    <w:tmpl w:val="922E6C2A"/>
    <w:lvl w:ilvl="0" w:tplc="1436C31A">
      <w:start w:val="1"/>
      <w:numFmt w:val="lowerRoman"/>
      <w:lvlText w:val="%1."/>
      <w:lvlJc w:val="left"/>
      <w:pPr>
        <w:ind w:left="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7CC445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F9CB24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B8E9C0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70C4BA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754652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4BA6FC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62AC83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FC4E33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10C22471"/>
    <w:multiLevelType w:val="hybridMultilevel"/>
    <w:tmpl w:val="815E85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0E5AC2"/>
    <w:multiLevelType w:val="hybridMultilevel"/>
    <w:tmpl w:val="6D9087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4205B3"/>
    <w:multiLevelType w:val="hybridMultilevel"/>
    <w:tmpl w:val="C4129294"/>
    <w:lvl w:ilvl="0" w:tplc="EE5867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975D4C"/>
    <w:multiLevelType w:val="hybridMultilevel"/>
    <w:tmpl w:val="1E2AB6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C7569E"/>
    <w:multiLevelType w:val="hybridMultilevel"/>
    <w:tmpl w:val="0B4A708C"/>
    <w:lvl w:ilvl="0" w:tplc="B5B0D5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2E43DCD"/>
    <w:multiLevelType w:val="multilevel"/>
    <w:tmpl w:val="F46202AE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27621E32"/>
    <w:multiLevelType w:val="hybridMultilevel"/>
    <w:tmpl w:val="551A2754"/>
    <w:lvl w:ilvl="0" w:tplc="4ABA4000">
      <w:start w:val="1"/>
      <w:numFmt w:val="lowerLetter"/>
      <w:lvlText w:val="%1."/>
      <w:lvlJc w:val="left"/>
      <w:pPr>
        <w:ind w:left="8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3E24092">
      <w:start w:val="1"/>
      <w:numFmt w:val="lowerLetter"/>
      <w:lvlText w:val="%2"/>
      <w:lvlJc w:val="left"/>
      <w:pPr>
        <w:ind w:left="11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B685CF0">
      <w:start w:val="1"/>
      <w:numFmt w:val="lowerRoman"/>
      <w:lvlText w:val="%3"/>
      <w:lvlJc w:val="left"/>
      <w:pPr>
        <w:ind w:left="19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98CFEB8">
      <w:start w:val="1"/>
      <w:numFmt w:val="decimal"/>
      <w:lvlText w:val="%4"/>
      <w:lvlJc w:val="left"/>
      <w:pPr>
        <w:ind w:left="26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F0EFBCE">
      <w:start w:val="1"/>
      <w:numFmt w:val="lowerLetter"/>
      <w:lvlText w:val="%5"/>
      <w:lvlJc w:val="left"/>
      <w:pPr>
        <w:ind w:left="33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2B8BF1A">
      <w:start w:val="1"/>
      <w:numFmt w:val="lowerRoman"/>
      <w:lvlText w:val="%6"/>
      <w:lvlJc w:val="left"/>
      <w:pPr>
        <w:ind w:left="40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4406E6C">
      <w:start w:val="1"/>
      <w:numFmt w:val="decimal"/>
      <w:lvlText w:val="%7"/>
      <w:lvlJc w:val="left"/>
      <w:pPr>
        <w:ind w:left="47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B205E2C">
      <w:start w:val="1"/>
      <w:numFmt w:val="lowerLetter"/>
      <w:lvlText w:val="%8"/>
      <w:lvlJc w:val="left"/>
      <w:pPr>
        <w:ind w:left="55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286B730">
      <w:start w:val="1"/>
      <w:numFmt w:val="lowerRoman"/>
      <w:lvlText w:val="%9"/>
      <w:lvlJc w:val="left"/>
      <w:pPr>
        <w:ind w:left="62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281F6227"/>
    <w:multiLevelType w:val="multilevel"/>
    <w:tmpl w:val="E5BE2E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29780D3C"/>
    <w:multiLevelType w:val="hybridMultilevel"/>
    <w:tmpl w:val="54B41484"/>
    <w:lvl w:ilvl="0" w:tplc="5A085958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FE474B4"/>
    <w:multiLevelType w:val="hybridMultilevel"/>
    <w:tmpl w:val="DE96A3B8"/>
    <w:lvl w:ilvl="0" w:tplc="35CA12E0">
      <w:start w:val="1"/>
      <w:numFmt w:val="bullet"/>
      <w:lvlText w:val="-"/>
      <w:lvlJc w:val="left"/>
      <w:pPr>
        <w:ind w:left="13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D12BFD8">
      <w:start w:val="1"/>
      <w:numFmt w:val="bullet"/>
      <w:lvlText w:val="o"/>
      <w:lvlJc w:val="left"/>
      <w:pPr>
        <w:ind w:left="113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42259F8">
      <w:start w:val="1"/>
      <w:numFmt w:val="bullet"/>
      <w:lvlText w:val="▪"/>
      <w:lvlJc w:val="left"/>
      <w:pPr>
        <w:ind w:left="185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64A3D7A">
      <w:start w:val="1"/>
      <w:numFmt w:val="bullet"/>
      <w:lvlText w:val="•"/>
      <w:lvlJc w:val="left"/>
      <w:pPr>
        <w:ind w:left="257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062D266">
      <w:start w:val="1"/>
      <w:numFmt w:val="bullet"/>
      <w:lvlText w:val="o"/>
      <w:lvlJc w:val="left"/>
      <w:pPr>
        <w:ind w:left="329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67001C0">
      <w:start w:val="1"/>
      <w:numFmt w:val="bullet"/>
      <w:lvlText w:val="▪"/>
      <w:lvlJc w:val="left"/>
      <w:pPr>
        <w:ind w:left="401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2128578">
      <w:start w:val="1"/>
      <w:numFmt w:val="bullet"/>
      <w:lvlText w:val="•"/>
      <w:lvlJc w:val="left"/>
      <w:pPr>
        <w:ind w:left="473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586EC72">
      <w:start w:val="1"/>
      <w:numFmt w:val="bullet"/>
      <w:lvlText w:val="o"/>
      <w:lvlJc w:val="left"/>
      <w:pPr>
        <w:ind w:left="545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CDE3C42">
      <w:start w:val="1"/>
      <w:numFmt w:val="bullet"/>
      <w:lvlText w:val="▪"/>
      <w:lvlJc w:val="left"/>
      <w:pPr>
        <w:ind w:left="617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342957D9"/>
    <w:multiLevelType w:val="hybridMultilevel"/>
    <w:tmpl w:val="C6EA8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AE4BE2"/>
    <w:multiLevelType w:val="multilevel"/>
    <w:tmpl w:val="369A2E0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3CCD40A4"/>
    <w:multiLevelType w:val="multilevel"/>
    <w:tmpl w:val="359AB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3DDA04C4"/>
    <w:multiLevelType w:val="hybridMultilevel"/>
    <w:tmpl w:val="C03433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5B5B52"/>
    <w:multiLevelType w:val="hybridMultilevel"/>
    <w:tmpl w:val="39B2C188"/>
    <w:lvl w:ilvl="0" w:tplc="27FC3CF0">
      <w:start w:val="9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9" w15:restartNumberingAfterBreak="0">
    <w:nsid w:val="46A161A1"/>
    <w:multiLevelType w:val="hybridMultilevel"/>
    <w:tmpl w:val="E92A7BC0"/>
    <w:lvl w:ilvl="0" w:tplc="FDC05616"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0" w15:restartNumberingAfterBreak="0">
    <w:nsid w:val="4A155CAB"/>
    <w:multiLevelType w:val="hybridMultilevel"/>
    <w:tmpl w:val="C00C0C92"/>
    <w:lvl w:ilvl="0" w:tplc="795AD27C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BA1335"/>
    <w:multiLevelType w:val="hybridMultilevel"/>
    <w:tmpl w:val="999A1DB2"/>
    <w:lvl w:ilvl="0" w:tplc="9B0C99A4">
      <w:start w:val="1"/>
      <w:numFmt w:val="decimal"/>
      <w:lvlText w:val="%1"/>
      <w:lvlJc w:val="left"/>
      <w:pPr>
        <w:ind w:left="720" w:hanging="360"/>
      </w:pPr>
      <w:rPr>
        <w:rFonts w:eastAsia="Calibri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81735E"/>
    <w:multiLevelType w:val="multilevel"/>
    <w:tmpl w:val="460A4EBA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4B569FE"/>
    <w:multiLevelType w:val="hybridMultilevel"/>
    <w:tmpl w:val="1CCAE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872F45"/>
    <w:multiLevelType w:val="multilevel"/>
    <w:tmpl w:val="369A2E0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4822DEF"/>
    <w:multiLevelType w:val="multilevel"/>
    <w:tmpl w:val="DEFACC42"/>
    <w:lvl w:ilvl="0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695C3DC7"/>
    <w:multiLevelType w:val="hybridMultilevel"/>
    <w:tmpl w:val="E22C4D62"/>
    <w:lvl w:ilvl="0" w:tplc="03F2B8E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EA7A2D"/>
    <w:multiLevelType w:val="multilevel"/>
    <w:tmpl w:val="A7F83E0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73DB58F4"/>
    <w:multiLevelType w:val="multilevel"/>
    <w:tmpl w:val="F04EAB16"/>
    <w:lvl w:ilvl="0">
      <w:start w:val="1"/>
      <w:numFmt w:val="decimal"/>
      <w:pStyle w:val="Heading11"/>
      <w:suff w:val="nothing"/>
      <w:lvlText w:val="Chapter %1"/>
      <w:lvlJc w:val="left"/>
      <w:pPr>
        <w:ind w:left="10071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10215" w:hanging="576"/>
      </w:pPr>
      <w:rPr>
        <w:rFonts w:hint="default"/>
      </w:rPr>
    </w:lvl>
    <w:lvl w:ilvl="2">
      <w:start w:val="1"/>
      <w:numFmt w:val="decimal"/>
      <w:pStyle w:val="Heading31"/>
      <w:suff w:val="space"/>
      <w:lvlText w:val="%1.%2.%3"/>
      <w:lvlJc w:val="left"/>
      <w:pPr>
        <w:ind w:left="10359" w:hanging="720"/>
      </w:pPr>
      <w:rPr>
        <w:rFonts w:hint="default"/>
      </w:rPr>
    </w:lvl>
    <w:lvl w:ilvl="3">
      <w:start w:val="1"/>
      <w:numFmt w:val="decimal"/>
      <w:pStyle w:val="Heading41"/>
      <w:suff w:val="space"/>
      <w:lvlText w:val="%1.%2.%3.%4"/>
      <w:lvlJc w:val="left"/>
      <w:pPr>
        <w:ind w:left="10503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64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79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93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07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23" w:hanging="1584"/>
      </w:pPr>
      <w:rPr>
        <w:rFonts w:hint="default"/>
      </w:rPr>
    </w:lvl>
  </w:abstractNum>
  <w:abstractNum w:abstractNumId="39" w15:restartNumberingAfterBreak="0">
    <w:nsid w:val="7A58467F"/>
    <w:multiLevelType w:val="multilevel"/>
    <w:tmpl w:val="D63AE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 w15:restartNumberingAfterBreak="0">
    <w:nsid w:val="7AEF6863"/>
    <w:multiLevelType w:val="multilevel"/>
    <w:tmpl w:val="369A2E0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7CFB708D"/>
    <w:multiLevelType w:val="hybridMultilevel"/>
    <w:tmpl w:val="909C1C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F74E2B"/>
    <w:multiLevelType w:val="hybridMultilevel"/>
    <w:tmpl w:val="39FABA7C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C571D3"/>
    <w:multiLevelType w:val="hybridMultilevel"/>
    <w:tmpl w:val="E0E43538"/>
    <w:lvl w:ilvl="0" w:tplc="D778B1EA">
      <w:numFmt w:val="bullet"/>
      <w:lvlText w:val="-"/>
      <w:lvlJc w:val="left"/>
      <w:pPr>
        <w:ind w:left="414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39"/>
  </w:num>
  <w:num w:numId="3">
    <w:abstractNumId w:val="26"/>
  </w:num>
  <w:num w:numId="4">
    <w:abstractNumId w:val="10"/>
  </w:num>
  <w:num w:numId="5">
    <w:abstractNumId w:val="22"/>
  </w:num>
  <w:num w:numId="6">
    <w:abstractNumId w:val="21"/>
  </w:num>
  <w:num w:numId="7">
    <w:abstractNumId w:val="36"/>
  </w:num>
  <w:num w:numId="8">
    <w:abstractNumId w:val="30"/>
  </w:num>
  <w:num w:numId="9">
    <w:abstractNumId w:val="28"/>
  </w:num>
  <w:num w:numId="10">
    <w:abstractNumId w:val="19"/>
  </w:num>
  <w:num w:numId="11">
    <w:abstractNumId w:val="38"/>
  </w:num>
  <w:num w:numId="12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2"/>
  </w:num>
  <w:num w:numId="15">
    <w:abstractNumId w:val="3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8"/>
  </w:num>
  <w:num w:numId="17">
    <w:abstractNumId w:val="11"/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2"/>
  </w:num>
  <w:num w:numId="21">
    <w:abstractNumId w:val="20"/>
  </w:num>
  <w:num w:numId="22">
    <w:abstractNumId w:val="23"/>
  </w:num>
  <w:num w:numId="23">
    <w:abstractNumId w:val="13"/>
  </w:num>
  <w:num w:numId="24">
    <w:abstractNumId w:val="42"/>
  </w:num>
  <w:num w:numId="25">
    <w:abstractNumId w:val="15"/>
  </w:num>
  <w:num w:numId="26">
    <w:abstractNumId w:val="40"/>
  </w:num>
  <w:num w:numId="27">
    <w:abstractNumId w:val="9"/>
  </w:num>
  <w:num w:numId="28">
    <w:abstractNumId w:val="7"/>
  </w:num>
  <w:num w:numId="29">
    <w:abstractNumId w:val="6"/>
  </w:num>
  <w:num w:numId="30">
    <w:abstractNumId w:val="5"/>
  </w:num>
  <w:num w:numId="31">
    <w:abstractNumId w:val="4"/>
  </w:num>
  <w:num w:numId="32">
    <w:abstractNumId w:val="8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  <w:num w:numId="37">
    <w:abstractNumId w:val="34"/>
  </w:num>
  <w:num w:numId="38">
    <w:abstractNumId w:val="25"/>
  </w:num>
  <w:num w:numId="39">
    <w:abstractNumId w:val="16"/>
  </w:num>
  <w:num w:numId="40">
    <w:abstractNumId w:val="33"/>
  </w:num>
  <w:num w:numId="41">
    <w:abstractNumId w:val="35"/>
  </w:num>
  <w:num w:numId="42">
    <w:abstractNumId w:val="14"/>
  </w:num>
  <w:num w:numId="43">
    <w:abstractNumId w:val="41"/>
  </w:num>
  <w:num w:numId="44">
    <w:abstractNumId w:val="17"/>
  </w:num>
  <w:num w:numId="45">
    <w:abstractNumId w:val="27"/>
  </w:num>
  <w:num w:numId="46">
    <w:abstractNumId w:val="24"/>
  </w:num>
  <w:num w:numId="47">
    <w:abstractNumId w:val="43"/>
  </w:num>
  <w:num w:numId="48">
    <w:abstractNumId w:val="31"/>
  </w:num>
  <w:num w:numId="4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ZA" w:vendorID="64" w:dllVersion="6" w:nlCheck="1" w:checkStyle="1"/>
  <w:activeWritingStyle w:appName="MSWord" w:lang="en-ZA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DB2"/>
    <w:rsid w:val="00004625"/>
    <w:rsid w:val="00006880"/>
    <w:rsid w:val="0001224E"/>
    <w:rsid w:val="000131F0"/>
    <w:rsid w:val="0001428B"/>
    <w:rsid w:val="00014E7B"/>
    <w:rsid w:val="0001526E"/>
    <w:rsid w:val="00016978"/>
    <w:rsid w:val="0001697C"/>
    <w:rsid w:val="000178F5"/>
    <w:rsid w:val="0002200B"/>
    <w:rsid w:val="00022524"/>
    <w:rsid w:val="00023959"/>
    <w:rsid w:val="0002539C"/>
    <w:rsid w:val="000266B8"/>
    <w:rsid w:val="00027C05"/>
    <w:rsid w:val="00030341"/>
    <w:rsid w:val="00033A3C"/>
    <w:rsid w:val="000352B5"/>
    <w:rsid w:val="000352C2"/>
    <w:rsid w:val="000352DF"/>
    <w:rsid w:val="0003543D"/>
    <w:rsid w:val="00035C55"/>
    <w:rsid w:val="00036458"/>
    <w:rsid w:val="00037384"/>
    <w:rsid w:val="00037743"/>
    <w:rsid w:val="00040CF4"/>
    <w:rsid w:val="00041381"/>
    <w:rsid w:val="00041425"/>
    <w:rsid w:val="00041E36"/>
    <w:rsid w:val="00042821"/>
    <w:rsid w:val="0004587B"/>
    <w:rsid w:val="00045DE6"/>
    <w:rsid w:val="0004799D"/>
    <w:rsid w:val="00051625"/>
    <w:rsid w:val="00052450"/>
    <w:rsid w:val="00053086"/>
    <w:rsid w:val="00053C12"/>
    <w:rsid w:val="00053EDB"/>
    <w:rsid w:val="000540E0"/>
    <w:rsid w:val="0005512C"/>
    <w:rsid w:val="000554AB"/>
    <w:rsid w:val="00056828"/>
    <w:rsid w:val="00056D8E"/>
    <w:rsid w:val="00057982"/>
    <w:rsid w:val="00057C3D"/>
    <w:rsid w:val="00060966"/>
    <w:rsid w:val="000611C6"/>
    <w:rsid w:val="000619E6"/>
    <w:rsid w:val="00062065"/>
    <w:rsid w:val="00062DE1"/>
    <w:rsid w:val="00063BC7"/>
    <w:rsid w:val="00064B56"/>
    <w:rsid w:val="00064F3F"/>
    <w:rsid w:val="000657E2"/>
    <w:rsid w:val="00066AC5"/>
    <w:rsid w:val="00070A16"/>
    <w:rsid w:val="00071514"/>
    <w:rsid w:val="00073A91"/>
    <w:rsid w:val="000746AA"/>
    <w:rsid w:val="00081A25"/>
    <w:rsid w:val="000831A3"/>
    <w:rsid w:val="000833E3"/>
    <w:rsid w:val="00083A0A"/>
    <w:rsid w:val="00086750"/>
    <w:rsid w:val="00090FFF"/>
    <w:rsid w:val="00091239"/>
    <w:rsid w:val="000921C9"/>
    <w:rsid w:val="00093097"/>
    <w:rsid w:val="000933FD"/>
    <w:rsid w:val="00093965"/>
    <w:rsid w:val="0009531E"/>
    <w:rsid w:val="00097951"/>
    <w:rsid w:val="000A02BF"/>
    <w:rsid w:val="000A0B9D"/>
    <w:rsid w:val="000A23E0"/>
    <w:rsid w:val="000A2CA4"/>
    <w:rsid w:val="000A4453"/>
    <w:rsid w:val="000A5D65"/>
    <w:rsid w:val="000A709C"/>
    <w:rsid w:val="000A766A"/>
    <w:rsid w:val="000B0ACF"/>
    <w:rsid w:val="000B22B0"/>
    <w:rsid w:val="000B4DCF"/>
    <w:rsid w:val="000B6B8B"/>
    <w:rsid w:val="000B722A"/>
    <w:rsid w:val="000C1129"/>
    <w:rsid w:val="000C3157"/>
    <w:rsid w:val="000C5838"/>
    <w:rsid w:val="000C7C18"/>
    <w:rsid w:val="000C7CE5"/>
    <w:rsid w:val="000D0299"/>
    <w:rsid w:val="000D1439"/>
    <w:rsid w:val="000D26E1"/>
    <w:rsid w:val="000D432D"/>
    <w:rsid w:val="000D6EFB"/>
    <w:rsid w:val="000D70B0"/>
    <w:rsid w:val="000D7FE0"/>
    <w:rsid w:val="000E0358"/>
    <w:rsid w:val="000E12DB"/>
    <w:rsid w:val="000E423F"/>
    <w:rsid w:val="000E53F7"/>
    <w:rsid w:val="000E5B71"/>
    <w:rsid w:val="000E6C28"/>
    <w:rsid w:val="000E7B01"/>
    <w:rsid w:val="000F0B5F"/>
    <w:rsid w:val="000F0EED"/>
    <w:rsid w:val="000F1C35"/>
    <w:rsid w:val="000F1D63"/>
    <w:rsid w:val="000F2888"/>
    <w:rsid w:val="000F3A7C"/>
    <w:rsid w:val="000F4A45"/>
    <w:rsid w:val="000F4AAF"/>
    <w:rsid w:val="000F4E2D"/>
    <w:rsid w:val="000F5ED1"/>
    <w:rsid w:val="000F66A4"/>
    <w:rsid w:val="000F66D3"/>
    <w:rsid w:val="000F732D"/>
    <w:rsid w:val="00100EDB"/>
    <w:rsid w:val="001019E1"/>
    <w:rsid w:val="001023E7"/>
    <w:rsid w:val="001035C9"/>
    <w:rsid w:val="00104724"/>
    <w:rsid w:val="00104C86"/>
    <w:rsid w:val="00105854"/>
    <w:rsid w:val="00107512"/>
    <w:rsid w:val="00107F1A"/>
    <w:rsid w:val="001105C2"/>
    <w:rsid w:val="0011107A"/>
    <w:rsid w:val="00111E1D"/>
    <w:rsid w:val="001139C9"/>
    <w:rsid w:val="001148D2"/>
    <w:rsid w:val="001162A8"/>
    <w:rsid w:val="00121A6C"/>
    <w:rsid w:val="0012233A"/>
    <w:rsid w:val="00122BB6"/>
    <w:rsid w:val="00130FDA"/>
    <w:rsid w:val="00131F2B"/>
    <w:rsid w:val="00132B94"/>
    <w:rsid w:val="00132E05"/>
    <w:rsid w:val="0013434E"/>
    <w:rsid w:val="001343C1"/>
    <w:rsid w:val="00134B4B"/>
    <w:rsid w:val="00136195"/>
    <w:rsid w:val="001364F6"/>
    <w:rsid w:val="001367F7"/>
    <w:rsid w:val="001368BE"/>
    <w:rsid w:val="001371E0"/>
    <w:rsid w:val="001373E9"/>
    <w:rsid w:val="00137C5A"/>
    <w:rsid w:val="0014000F"/>
    <w:rsid w:val="00140B99"/>
    <w:rsid w:val="00140BE0"/>
    <w:rsid w:val="00142028"/>
    <w:rsid w:val="0014579E"/>
    <w:rsid w:val="001513C5"/>
    <w:rsid w:val="001551F7"/>
    <w:rsid w:val="00157305"/>
    <w:rsid w:val="00157647"/>
    <w:rsid w:val="00157F75"/>
    <w:rsid w:val="0016020A"/>
    <w:rsid w:val="00162395"/>
    <w:rsid w:val="001624D8"/>
    <w:rsid w:val="00163011"/>
    <w:rsid w:val="0016311B"/>
    <w:rsid w:val="0016399D"/>
    <w:rsid w:val="00163DB7"/>
    <w:rsid w:val="001643DB"/>
    <w:rsid w:val="0016495E"/>
    <w:rsid w:val="0016501B"/>
    <w:rsid w:val="00165B1A"/>
    <w:rsid w:val="00166782"/>
    <w:rsid w:val="00166DCD"/>
    <w:rsid w:val="00167FB5"/>
    <w:rsid w:val="001703F6"/>
    <w:rsid w:val="00170549"/>
    <w:rsid w:val="00170BBA"/>
    <w:rsid w:val="00170D50"/>
    <w:rsid w:val="0017112B"/>
    <w:rsid w:val="00172D2F"/>
    <w:rsid w:val="00172F8B"/>
    <w:rsid w:val="001732E0"/>
    <w:rsid w:val="001736D6"/>
    <w:rsid w:val="00173A0B"/>
    <w:rsid w:val="00173E4A"/>
    <w:rsid w:val="0017478A"/>
    <w:rsid w:val="001750E4"/>
    <w:rsid w:val="00175D12"/>
    <w:rsid w:val="0017613A"/>
    <w:rsid w:val="001763B3"/>
    <w:rsid w:val="00176802"/>
    <w:rsid w:val="00176CA5"/>
    <w:rsid w:val="00176E14"/>
    <w:rsid w:val="00177F3D"/>
    <w:rsid w:val="0018325F"/>
    <w:rsid w:val="00184A00"/>
    <w:rsid w:val="00184BE6"/>
    <w:rsid w:val="001852C4"/>
    <w:rsid w:val="00186A20"/>
    <w:rsid w:val="001911CB"/>
    <w:rsid w:val="001918BD"/>
    <w:rsid w:val="00191D72"/>
    <w:rsid w:val="001922F6"/>
    <w:rsid w:val="001925AE"/>
    <w:rsid w:val="00193D2D"/>
    <w:rsid w:val="001948C9"/>
    <w:rsid w:val="00195365"/>
    <w:rsid w:val="00195D1B"/>
    <w:rsid w:val="00196BE4"/>
    <w:rsid w:val="00197569"/>
    <w:rsid w:val="001A25CB"/>
    <w:rsid w:val="001A37FE"/>
    <w:rsid w:val="001A7301"/>
    <w:rsid w:val="001B03A2"/>
    <w:rsid w:val="001B0DB6"/>
    <w:rsid w:val="001B1253"/>
    <w:rsid w:val="001B16C3"/>
    <w:rsid w:val="001B1FA2"/>
    <w:rsid w:val="001B29EF"/>
    <w:rsid w:val="001B4092"/>
    <w:rsid w:val="001B4AB9"/>
    <w:rsid w:val="001B4CFC"/>
    <w:rsid w:val="001C01B8"/>
    <w:rsid w:val="001C130E"/>
    <w:rsid w:val="001C1FA3"/>
    <w:rsid w:val="001C2527"/>
    <w:rsid w:val="001C41A6"/>
    <w:rsid w:val="001C6C44"/>
    <w:rsid w:val="001C7CE4"/>
    <w:rsid w:val="001D07D6"/>
    <w:rsid w:val="001D2644"/>
    <w:rsid w:val="001D30D0"/>
    <w:rsid w:val="001D33CB"/>
    <w:rsid w:val="001D703B"/>
    <w:rsid w:val="001D7148"/>
    <w:rsid w:val="001D7CC7"/>
    <w:rsid w:val="001E1993"/>
    <w:rsid w:val="001E1ECD"/>
    <w:rsid w:val="001E450F"/>
    <w:rsid w:val="001E7255"/>
    <w:rsid w:val="001E7BCC"/>
    <w:rsid w:val="001F054F"/>
    <w:rsid w:val="001F1238"/>
    <w:rsid w:val="001F1E5B"/>
    <w:rsid w:val="001F237B"/>
    <w:rsid w:val="001F273D"/>
    <w:rsid w:val="001F34CA"/>
    <w:rsid w:val="001F3697"/>
    <w:rsid w:val="001F478A"/>
    <w:rsid w:val="001F48C2"/>
    <w:rsid w:val="001F4904"/>
    <w:rsid w:val="001F4A8A"/>
    <w:rsid w:val="001F5DA5"/>
    <w:rsid w:val="00200687"/>
    <w:rsid w:val="00200C73"/>
    <w:rsid w:val="00201129"/>
    <w:rsid w:val="00202DA7"/>
    <w:rsid w:val="00203FE1"/>
    <w:rsid w:val="0020499B"/>
    <w:rsid w:val="00205CD3"/>
    <w:rsid w:val="002061E1"/>
    <w:rsid w:val="00207AFE"/>
    <w:rsid w:val="0021030C"/>
    <w:rsid w:val="00210586"/>
    <w:rsid w:val="00214418"/>
    <w:rsid w:val="00215CC9"/>
    <w:rsid w:val="002173E9"/>
    <w:rsid w:val="002178E4"/>
    <w:rsid w:val="00217A3F"/>
    <w:rsid w:val="0022162B"/>
    <w:rsid w:val="00226A8E"/>
    <w:rsid w:val="00227879"/>
    <w:rsid w:val="002308F0"/>
    <w:rsid w:val="00231576"/>
    <w:rsid w:val="002316B5"/>
    <w:rsid w:val="00231A49"/>
    <w:rsid w:val="0023201F"/>
    <w:rsid w:val="00232635"/>
    <w:rsid w:val="00232978"/>
    <w:rsid w:val="00232AEA"/>
    <w:rsid w:val="00232B1F"/>
    <w:rsid w:val="00233A22"/>
    <w:rsid w:val="00235278"/>
    <w:rsid w:val="002367CE"/>
    <w:rsid w:val="00236858"/>
    <w:rsid w:val="00237181"/>
    <w:rsid w:val="0024054A"/>
    <w:rsid w:val="00240772"/>
    <w:rsid w:val="00241F4C"/>
    <w:rsid w:val="002427F7"/>
    <w:rsid w:val="00243929"/>
    <w:rsid w:val="00243B04"/>
    <w:rsid w:val="00245607"/>
    <w:rsid w:val="002456A0"/>
    <w:rsid w:val="002467D1"/>
    <w:rsid w:val="00246F9E"/>
    <w:rsid w:val="002520DF"/>
    <w:rsid w:val="00252D64"/>
    <w:rsid w:val="00253429"/>
    <w:rsid w:val="002538CC"/>
    <w:rsid w:val="00253D5D"/>
    <w:rsid w:val="00254A5D"/>
    <w:rsid w:val="00255230"/>
    <w:rsid w:val="002558DA"/>
    <w:rsid w:val="00256B29"/>
    <w:rsid w:val="00257ECD"/>
    <w:rsid w:val="0026025B"/>
    <w:rsid w:val="00260F73"/>
    <w:rsid w:val="0026110A"/>
    <w:rsid w:val="0026210C"/>
    <w:rsid w:val="0026228D"/>
    <w:rsid w:val="00263957"/>
    <w:rsid w:val="00263F5E"/>
    <w:rsid w:val="0026503D"/>
    <w:rsid w:val="00265B59"/>
    <w:rsid w:val="0026693C"/>
    <w:rsid w:val="002707A9"/>
    <w:rsid w:val="00271309"/>
    <w:rsid w:val="00274DC2"/>
    <w:rsid w:val="00275B30"/>
    <w:rsid w:val="002767B5"/>
    <w:rsid w:val="00277140"/>
    <w:rsid w:val="002774DC"/>
    <w:rsid w:val="0028162B"/>
    <w:rsid w:val="00283E40"/>
    <w:rsid w:val="00283F00"/>
    <w:rsid w:val="00284075"/>
    <w:rsid w:val="002861AA"/>
    <w:rsid w:val="002871A9"/>
    <w:rsid w:val="00287CCF"/>
    <w:rsid w:val="00287EA6"/>
    <w:rsid w:val="002901A6"/>
    <w:rsid w:val="00290581"/>
    <w:rsid w:val="002909A5"/>
    <w:rsid w:val="00290C73"/>
    <w:rsid w:val="00292F96"/>
    <w:rsid w:val="0029389B"/>
    <w:rsid w:val="00293DC3"/>
    <w:rsid w:val="002943E0"/>
    <w:rsid w:val="00295477"/>
    <w:rsid w:val="00295DD5"/>
    <w:rsid w:val="00295E02"/>
    <w:rsid w:val="002A0201"/>
    <w:rsid w:val="002A0311"/>
    <w:rsid w:val="002A0D61"/>
    <w:rsid w:val="002A26C4"/>
    <w:rsid w:val="002A3565"/>
    <w:rsid w:val="002A39F9"/>
    <w:rsid w:val="002A408D"/>
    <w:rsid w:val="002A4DB4"/>
    <w:rsid w:val="002A543D"/>
    <w:rsid w:val="002A6088"/>
    <w:rsid w:val="002A6A5F"/>
    <w:rsid w:val="002A6E65"/>
    <w:rsid w:val="002B0E30"/>
    <w:rsid w:val="002B17E9"/>
    <w:rsid w:val="002B4058"/>
    <w:rsid w:val="002B4A37"/>
    <w:rsid w:val="002B4CC0"/>
    <w:rsid w:val="002B4CE6"/>
    <w:rsid w:val="002B549C"/>
    <w:rsid w:val="002B55B3"/>
    <w:rsid w:val="002B5777"/>
    <w:rsid w:val="002B6198"/>
    <w:rsid w:val="002B686A"/>
    <w:rsid w:val="002B688F"/>
    <w:rsid w:val="002C2B26"/>
    <w:rsid w:val="002C48A7"/>
    <w:rsid w:val="002C57E9"/>
    <w:rsid w:val="002C583C"/>
    <w:rsid w:val="002C646E"/>
    <w:rsid w:val="002C7046"/>
    <w:rsid w:val="002D0C12"/>
    <w:rsid w:val="002D336F"/>
    <w:rsid w:val="002D5656"/>
    <w:rsid w:val="002D6EE8"/>
    <w:rsid w:val="002E0072"/>
    <w:rsid w:val="002E11C6"/>
    <w:rsid w:val="002E2429"/>
    <w:rsid w:val="002E2D67"/>
    <w:rsid w:val="002E3B06"/>
    <w:rsid w:val="002E41CC"/>
    <w:rsid w:val="002E4A36"/>
    <w:rsid w:val="002E4F28"/>
    <w:rsid w:val="002E5523"/>
    <w:rsid w:val="002E6C8B"/>
    <w:rsid w:val="002F2CEF"/>
    <w:rsid w:val="002F2D0A"/>
    <w:rsid w:val="002F3234"/>
    <w:rsid w:val="002F3A0E"/>
    <w:rsid w:val="002F4D80"/>
    <w:rsid w:val="002F4E84"/>
    <w:rsid w:val="002F52BD"/>
    <w:rsid w:val="002F6579"/>
    <w:rsid w:val="002F6981"/>
    <w:rsid w:val="002F6E7B"/>
    <w:rsid w:val="002F7600"/>
    <w:rsid w:val="003006C8"/>
    <w:rsid w:val="00302F59"/>
    <w:rsid w:val="003053DF"/>
    <w:rsid w:val="00305699"/>
    <w:rsid w:val="00305DBA"/>
    <w:rsid w:val="003079B6"/>
    <w:rsid w:val="0031174D"/>
    <w:rsid w:val="003136F9"/>
    <w:rsid w:val="003141E7"/>
    <w:rsid w:val="00314253"/>
    <w:rsid w:val="00316D4C"/>
    <w:rsid w:val="00317822"/>
    <w:rsid w:val="003218E5"/>
    <w:rsid w:val="00321B32"/>
    <w:rsid w:val="003222D4"/>
    <w:rsid w:val="00322AEB"/>
    <w:rsid w:val="00323252"/>
    <w:rsid w:val="0032447C"/>
    <w:rsid w:val="00324D7F"/>
    <w:rsid w:val="00325208"/>
    <w:rsid w:val="0032657D"/>
    <w:rsid w:val="003268AC"/>
    <w:rsid w:val="00331185"/>
    <w:rsid w:val="00331FD7"/>
    <w:rsid w:val="00332BD6"/>
    <w:rsid w:val="003344F3"/>
    <w:rsid w:val="00334A47"/>
    <w:rsid w:val="00336246"/>
    <w:rsid w:val="00340435"/>
    <w:rsid w:val="0034309D"/>
    <w:rsid w:val="003436EF"/>
    <w:rsid w:val="00344AB0"/>
    <w:rsid w:val="00345DEC"/>
    <w:rsid w:val="00346732"/>
    <w:rsid w:val="00346AB1"/>
    <w:rsid w:val="003473C3"/>
    <w:rsid w:val="00351925"/>
    <w:rsid w:val="00351F44"/>
    <w:rsid w:val="00353B43"/>
    <w:rsid w:val="00353FE4"/>
    <w:rsid w:val="00355007"/>
    <w:rsid w:val="00355149"/>
    <w:rsid w:val="003558A8"/>
    <w:rsid w:val="00356475"/>
    <w:rsid w:val="00356DA7"/>
    <w:rsid w:val="00357F9F"/>
    <w:rsid w:val="003617AF"/>
    <w:rsid w:val="00362EF5"/>
    <w:rsid w:val="003636C2"/>
    <w:rsid w:val="00364A53"/>
    <w:rsid w:val="00364F1E"/>
    <w:rsid w:val="00365A65"/>
    <w:rsid w:val="00366287"/>
    <w:rsid w:val="0036693C"/>
    <w:rsid w:val="0036791E"/>
    <w:rsid w:val="00372837"/>
    <w:rsid w:val="00373ADD"/>
    <w:rsid w:val="0037437E"/>
    <w:rsid w:val="00374FBA"/>
    <w:rsid w:val="00375183"/>
    <w:rsid w:val="00375510"/>
    <w:rsid w:val="00380208"/>
    <w:rsid w:val="003805CA"/>
    <w:rsid w:val="00380823"/>
    <w:rsid w:val="00380D94"/>
    <w:rsid w:val="00381B13"/>
    <w:rsid w:val="00382095"/>
    <w:rsid w:val="00382758"/>
    <w:rsid w:val="0038518E"/>
    <w:rsid w:val="00385831"/>
    <w:rsid w:val="00385FD7"/>
    <w:rsid w:val="00386724"/>
    <w:rsid w:val="00387460"/>
    <w:rsid w:val="00391E4C"/>
    <w:rsid w:val="003926C4"/>
    <w:rsid w:val="00393EA9"/>
    <w:rsid w:val="00396527"/>
    <w:rsid w:val="003967E9"/>
    <w:rsid w:val="003A02B7"/>
    <w:rsid w:val="003A405C"/>
    <w:rsid w:val="003A59B5"/>
    <w:rsid w:val="003A7CCE"/>
    <w:rsid w:val="003B0048"/>
    <w:rsid w:val="003B0D3A"/>
    <w:rsid w:val="003B10CA"/>
    <w:rsid w:val="003B11EF"/>
    <w:rsid w:val="003B178F"/>
    <w:rsid w:val="003B1FD8"/>
    <w:rsid w:val="003B2141"/>
    <w:rsid w:val="003B2F21"/>
    <w:rsid w:val="003B451E"/>
    <w:rsid w:val="003B67E0"/>
    <w:rsid w:val="003B7763"/>
    <w:rsid w:val="003C0EC1"/>
    <w:rsid w:val="003C1028"/>
    <w:rsid w:val="003C1BEA"/>
    <w:rsid w:val="003C28AB"/>
    <w:rsid w:val="003C32D8"/>
    <w:rsid w:val="003C5A59"/>
    <w:rsid w:val="003C5EA3"/>
    <w:rsid w:val="003C60DE"/>
    <w:rsid w:val="003C7072"/>
    <w:rsid w:val="003C707D"/>
    <w:rsid w:val="003D1A39"/>
    <w:rsid w:val="003D4C04"/>
    <w:rsid w:val="003D4C81"/>
    <w:rsid w:val="003D577D"/>
    <w:rsid w:val="003D579C"/>
    <w:rsid w:val="003D5853"/>
    <w:rsid w:val="003D6B40"/>
    <w:rsid w:val="003E0ABA"/>
    <w:rsid w:val="003E12A1"/>
    <w:rsid w:val="003E2426"/>
    <w:rsid w:val="003E3D04"/>
    <w:rsid w:val="003E4990"/>
    <w:rsid w:val="003E647B"/>
    <w:rsid w:val="003E6907"/>
    <w:rsid w:val="003F07D9"/>
    <w:rsid w:val="003F0F42"/>
    <w:rsid w:val="003F0F78"/>
    <w:rsid w:val="003F1AFB"/>
    <w:rsid w:val="003F1CA7"/>
    <w:rsid w:val="003F68F7"/>
    <w:rsid w:val="003F693F"/>
    <w:rsid w:val="003F7898"/>
    <w:rsid w:val="00400A8F"/>
    <w:rsid w:val="00400B06"/>
    <w:rsid w:val="00400C06"/>
    <w:rsid w:val="00400F63"/>
    <w:rsid w:val="00401355"/>
    <w:rsid w:val="00401477"/>
    <w:rsid w:val="004029F7"/>
    <w:rsid w:val="00405F57"/>
    <w:rsid w:val="0040612F"/>
    <w:rsid w:val="0040630A"/>
    <w:rsid w:val="00406D28"/>
    <w:rsid w:val="00407F5A"/>
    <w:rsid w:val="00412CEC"/>
    <w:rsid w:val="004130FF"/>
    <w:rsid w:val="00414A07"/>
    <w:rsid w:val="00417164"/>
    <w:rsid w:val="00417597"/>
    <w:rsid w:val="00420703"/>
    <w:rsid w:val="004211AF"/>
    <w:rsid w:val="00422188"/>
    <w:rsid w:val="00422BC5"/>
    <w:rsid w:val="004231EC"/>
    <w:rsid w:val="004236A9"/>
    <w:rsid w:val="00425895"/>
    <w:rsid w:val="00425AA9"/>
    <w:rsid w:val="004276F5"/>
    <w:rsid w:val="004303F8"/>
    <w:rsid w:val="0043041A"/>
    <w:rsid w:val="00432129"/>
    <w:rsid w:val="00432497"/>
    <w:rsid w:val="0043277C"/>
    <w:rsid w:val="00432920"/>
    <w:rsid w:val="00437F6D"/>
    <w:rsid w:val="00440B67"/>
    <w:rsid w:val="00441666"/>
    <w:rsid w:val="0044204A"/>
    <w:rsid w:val="00443639"/>
    <w:rsid w:val="00443B06"/>
    <w:rsid w:val="00445B40"/>
    <w:rsid w:val="004463B5"/>
    <w:rsid w:val="00447DFD"/>
    <w:rsid w:val="004511FD"/>
    <w:rsid w:val="00451B31"/>
    <w:rsid w:val="004538B8"/>
    <w:rsid w:val="00454385"/>
    <w:rsid w:val="00454913"/>
    <w:rsid w:val="00454B5C"/>
    <w:rsid w:val="00456097"/>
    <w:rsid w:val="0045749C"/>
    <w:rsid w:val="004574E8"/>
    <w:rsid w:val="004601F1"/>
    <w:rsid w:val="0046061B"/>
    <w:rsid w:val="00461EB9"/>
    <w:rsid w:val="004625B1"/>
    <w:rsid w:val="00462B92"/>
    <w:rsid w:val="00462FEE"/>
    <w:rsid w:val="00467CD4"/>
    <w:rsid w:val="0047003D"/>
    <w:rsid w:val="00472013"/>
    <w:rsid w:val="004747A7"/>
    <w:rsid w:val="004760DA"/>
    <w:rsid w:val="0047742A"/>
    <w:rsid w:val="00480400"/>
    <w:rsid w:val="004834AA"/>
    <w:rsid w:val="00483DE7"/>
    <w:rsid w:val="00485003"/>
    <w:rsid w:val="00485943"/>
    <w:rsid w:val="004865C6"/>
    <w:rsid w:val="004866D1"/>
    <w:rsid w:val="0049146F"/>
    <w:rsid w:val="0049392F"/>
    <w:rsid w:val="004941DC"/>
    <w:rsid w:val="00494A36"/>
    <w:rsid w:val="00494C62"/>
    <w:rsid w:val="00494CB2"/>
    <w:rsid w:val="0049522C"/>
    <w:rsid w:val="0049536D"/>
    <w:rsid w:val="00496786"/>
    <w:rsid w:val="004969B2"/>
    <w:rsid w:val="00497653"/>
    <w:rsid w:val="0049774E"/>
    <w:rsid w:val="004A1756"/>
    <w:rsid w:val="004A1F07"/>
    <w:rsid w:val="004A251F"/>
    <w:rsid w:val="004A363A"/>
    <w:rsid w:val="004A4519"/>
    <w:rsid w:val="004A512D"/>
    <w:rsid w:val="004A6DAA"/>
    <w:rsid w:val="004A7608"/>
    <w:rsid w:val="004B1B9D"/>
    <w:rsid w:val="004B2537"/>
    <w:rsid w:val="004B264F"/>
    <w:rsid w:val="004B71A1"/>
    <w:rsid w:val="004B72A2"/>
    <w:rsid w:val="004B78DC"/>
    <w:rsid w:val="004B7F54"/>
    <w:rsid w:val="004C1DF2"/>
    <w:rsid w:val="004C2920"/>
    <w:rsid w:val="004C363D"/>
    <w:rsid w:val="004C3C69"/>
    <w:rsid w:val="004C3D15"/>
    <w:rsid w:val="004C3F50"/>
    <w:rsid w:val="004C4E24"/>
    <w:rsid w:val="004C6451"/>
    <w:rsid w:val="004C7A9F"/>
    <w:rsid w:val="004D0E62"/>
    <w:rsid w:val="004D1426"/>
    <w:rsid w:val="004D1D18"/>
    <w:rsid w:val="004D2AA4"/>
    <w:rsid w:val="004D41FD"/>
    <w:rsid w:val="004D4E83"/>
    <w:rsid w:val="004D67B7"/>
    <w:rsid w:val="004D74D3"/>
    <w:rsid w:val="004E0996"/>
    <w:rsid w:val="004E22D1"/>
    <w:rsid w:val="004E5992"/>
    <w:rsid w:val="004E5A37"/>
    <w:rsid w:val="004E6B68"/>
    <w:rsid w:val="004E7626"/>
    <w:rsid w:val="004E7BF0"/>
    <w:rsid w:val="004F01F3"/>
    <w:rsid w:val="004F1409"/>
    <w:rsid w:val="004F1A86"/>
    <w:rsid w:val="004F32D3"/>
    <w:rsid w:val="004F372E"/>
    <w:rsid w:val="004F3D3C"/>
    <w:rsid w:val="004F3E82"/>
    <w:rsid w:val="004F4F81"/>
    <w:rsid w:val="004F5E2A"/>
    <w:rsid w:val="004F6026"/>
    <w:rsid w:val="004F6A76"/>
    <w:rsid w:val="004F6E5E"/>
    <w:rsid w:val="004F76F4"/>
    <w:rsid w:val="004F7EC8"/>
    <w:rsid w:val="00500851"/>
    <w:rsid w:val="0050195E"/>
    <w:rsid w:val="0050198F"/>
    <w:rsid w:val="005022FF"/>
    <w:rsid w:val="00502F2C"/>
    <w:rsid w:val="005033CD"/>
    <w:rsid w:val="00507BC8"/>
    <w:rsid w:val="005103E2"/>
    <w:rsid w:val="005107F2"/>
    <w:rsid w:val="00511042"/>
    <w:rsid w:val="00513066"/>
    <w:rsid w:val="00514DE7"/>
    <w:rsid w:val="00514EC9"/>
    <w:rsid w:val="00517072"/>
    <w:rsid w:val="00521663"/>
    <w:rsid w:val="00522688"/>
    <w:rsid w:val="0052287D"/>
    <w:rsid w:val="0052500B"/>
    <w:rsid w:val="00525ABC"/>
    <w:rsid w:val="0052695E"/>
    <w:rsid w:val="0052710C"/>
    <w:rsid w:val="005277E1"/>
    <w:rsid w:val="00527C54"/>
    <w:rsid w:val="00534CB9"/>
    <w:rsid w:val="00536B9D"/>
    <w:rsid w:val="00536E3B"/>
    <w:rsid w:val="00537119"/>
    <w:rsid w:val="00537CAF"/>
    <w:rsid w:val="00540F7B"/>
    <w:rsid w:val="00541BBA"/>
    <w:rsid w:val="005447E6"/>
    <w:rsid w:val="0054528B"/>
    <w:rsid w:val="00545D21"/>
    <w:rsid w:val="00546BED"/>
    <w:rsid w:val="0055077F"/>
    <w:rsid w:val="00555B10"/>
    <w:rsid w:val="005564D6"/>
    <w:rsid w:val="00556840"/>
    <w:rsid w:val="005607BF"/>
    <w:rsid w:val="00564033"/>
    <w:rsid w:val="00565697"/>
    <w:rsid w:val="00567298"/>
    <w:rsid w:val="0056730F"/>
    <w:rsid w:val="00567C5C"/>
    <w:rsid w:val="005705B7"/>
    <w:rsid w:val="00571418"/>
    <w:rsid w:val="005714DD"/>
    <w:rsid w:val="00571DA3"/>
    <w:rsid w:val="005727A5"/>
    <w:rsid w:val="00573116"/>
    <w:rsid w:val="00574D5A"/>
    <w:rsid w:val="00574EDA"/>
    <w:rsid w:val="005771BA"/>
    <w:rsid w:val="00577650"/>
    <w:rsid w:val="00583CFF"/>
    <w:rsid w:val="005848DA"/>
    <w:rsid w:val="00584A83"/>
    <w:rsid w:val="00587073"/>
    <w:rsid w:val="00590D30"/>
    <w:rsid w:val="0059120F"/>
    <w:rsid w:val="00591DF0"/>
    <w:rsid w:val="0059279A"/>
    <w:rsid w:val="0059422A"/>
    <w:rsid w:val="005945B3"/>
    <w:rsid w:val="00596F01"/>
    <w:rsid w:val="005972AD"/>
    <w:rsid w:val="005A073E"/>
    <w:rsid w:val="005A1361"/>
    <w:rsid w:val="005A230B"/>
    <w:rsid w:val="005A426E"/>
    <w:rsid w:val="005A4372"/>
    <w:rsid w:val="005A446B"/>
    <w:rsid w:val="005B259C"/>
    <w:rsid w:val="005B2A1D"/>
    <w:rsid w:val="005B4AB4"/>
    <w:rsid w:val="005B5D25"/>
    <w:rsid w:val="005B6519"/>
    <w:rsid w:val="005B6752"/>
    <w:rsid w:val="005B68BD"/>
    <w:rsid w:val="005B7490"/>
    <w:rsid w:val="005C10FF"/>
    <w:rsid w:val="005C54CC"/>
    <w:rsid w:val="005C5BE8"/>
    <w:rsid w:val="005D11FC"/>
    <w:rsid w:val="005D16E8"/>
    <w:rsid w:val="005D1735"/>
    <w:rsid w:val="005D2CB6"/>
    <w:rsid w:val="005D2E5F"/>
    <w:rsid w:val="005D321A"/>
    <w:rsid w:val="005D3F9E"/>
    <w:rsid w:val="005D4B3D"/>
    <w:rsid w:val="005D720C"/>
    <w:rsid w:val="005D7E72"/>
    <w:rsid w:val="005E13E7"/>
    <w:rsid w:val="005E2312"/>
    <w:rsid w:val="005E2514"/>
    <w:rsid w:val="005E289C"/>
    <w:rsid w:val="005E29B6"/>
    <w:rsid w:val="005E2E7F"/>
    <w:rsid w:val="005E4496"/>
    <w:rsid w:val="005E44F1"/>
    <w:rsid w:val="005E6C1F"/>
    <w:rsid w:val="005E7DD4"/>
    <w:rsid w:val="005F0582"/>
    <w:rsid w:val="005F095C"/>
    <w:rsid w:val="005F2544"/>
    <w:rsid w:val="005F2CFD"/>
    <w:rsid w:val="005F30B2"/>
    <w:rsid w:val="005F46E8"/>
    <w:rsid w:val="005F5702"/>
    <w:rsid w:val="005F6AE4"/>
    <w:rsid w:val="005F6D7C"/>
    <w:rsid w:val="005F742F"/>
    <w:rsid w:val="005F75E6"/>
    <w:rsid w:val="006001BF"/>
    <w:rsid w:val="006015AB"/>
    <w:rsid w:val="0060193B"/>
    <w:rsid w:val="00602D68"/>
    <w:rsid w:val="00605B4D"/>
    <w:rsid w:val="00605BA6"/>
    <w:rsid w:val="00606291"/>
    <w:rsid w:val="00607E83"/>
    <w:rsid w:val="00610BA9"/>
    <w:rsid w:val="00611BBD"/>
    <w:rsid w:val="0061225F"/>
    <w:rsid w:val="00615653"/>
    <w:rsid w:val="00615E64"/>
    <w:rsid w:val="0061657C"/>
    <w:rsid w:val="00616F23"/>
    <w:rsid w:val="00616FC4"/>
    <w:rsid w:val="0062098C"/>
    <w:rsid w:val="00620B95"/>
    <w:rsid w:val="006210C5"/>
    <w:rsid w:val="00621D12"/>
    <w:rsid w:val="006233AB"/>
    <w:rsid w:val="0062353F"/>
    <w:rsid w:val="006239D1"/>
    <w:rsid w:val="00624134"/>
    <w:rsid w:val="00626543"/>
    <w:rsid w:val="0063116D"/>
    <w:rsid w:val="00632408"/>
    <w:rsid w:val="00634001"/>
    <w:rsid w:val="00634272"/>
    <w:rsid w:val="006345AA"/>
    <w:rsid w:val="00634AEE"/>
    <w:rsid w:val="0063575A"/>
    <w:rsid w:val="006366F3"/>
    <w:rsid w:val="006369B7"/>
    <w:rsid w:val="0063759D"/>
    <w:rsid w:val="00640B21"/>
    <w:rsid w:val="00640E20"/>
    <w:rsid w:val="0064245D"/>
    <w:rsid w:val="00645A49"/>
    <w:rsid w:val="006463EA"/>
    <w:rsid w:val="00647ECB"/>
    <w:rsid w:val="00647F7A"/>
    <w:rsid w:val="006508CB"/>
    <w:rsid w:val="00652D61"/>
    <w:rsid w:val="00652D91"/>
    <w:rsid w:val="00656343"/>
    <w:rsid w:val="006576D4"/>
    <w:rsid w:val="00657E26"/>
    <w:rsid w:val="00661185"/>
    <w:rsid w:val="006621F9"/>
    <w:rsid w:val="00663CF7"/>
    <w:rsid w:val="00666CFF"/>
    <w:rsid w:val="0066700D"/>
    <w:rsid w:val="00670A4E"/>
    <w:rsid w:val="00670AED"/>
    <w:rsid w:val="0067194F"/>
    <w:rsid w:val="0067265F"/>
    <w:rsid w:val="0067428B"/>
    <w:rsid w:val="00674572"/>
    <w:rsid w:val="00675938"/>
    <w:rsid w:val="006760CA"/>
    <w:rsid w:val="006763F4"/>
    <w:rsid w:val="00680322"/>
    <w:rsid w:val="00680362"/>
    <w:rsid w:val="00680740"/>
    <w:rsid w:val="00680E7F"/>
    <w:rsid w:val="00681015"/>
    <w:rsid w:val="00681CB8"/>
    <w:rsid w:val="0068428D"/>
    <w:rsid w:val="00684389"/>
    <w:rsid w:val="00687541"/>
    <w:rsid w:val="00687B82"/>
    <w:rsid w:val="006901AB"/>
    <w:rsid w:val="00694BC7"/>
    <w:rsid w:val="00695E51"/>
    <w:rsid w:val="00697282"/>
    <w:rsid w:val="006976B5"/>
    <w:rsid w:val="00697FB0"/>
    <w:rsid w:val="006A1896"/>
    <w:rsid w:val="006A227A"/>
    <w:rsid w:val="006A2449"/>
    <w:rsid w:val="006A2526"/>
    <w:rsid w:val="006A4C24"/>
    <w:rsid w:val="006A7058"/>
    <w:rsid w:val="006B02F8"/>
    <w:rsid w:val="006B062D"/>
    <w:rsid w:val="006B17D7"/>
    <w:rsid w:val="006B17FC"/>
    <w:rsid w:val="006B1FDE"/>
    <w:rsid w:val="006B2DD8"/>
    <w:rsid w:val="006B388A"/>
    <w:rsid w:val="006B39AC"/>
    <w:rsid w:val="006B3BE3"/>
    <w:rsid w:val="006B4248"/>
    <w:rsid w:val="006B486E"/>
    <w:rsid w:val="006B6406"/>
    <w:rsid w:val="006B742E"/>
    <w:rsid w:val="006B7713"/>
    <w:rsid w:val="006B7E83"/>
    <w:rsid w:val="006C0321"/>
    <w:rsid w:val="006C18A7"/>
    <w:rsid w:val="006C1A23"/>
    <w:rsid w:val="006C1C91"/>
    <w:rsid w:val="006C1D29"/>
    <w:rsid w:val="006C224C"/>
    <w:rsid w:val="006C29E6"/>
    <w:rsid w:val="006C2C4F"/>
    <w:rsid w:val="006C32D9"/>
    <w:rsid w:val="006C40CC"/>
    <w:rsid w:val="006C4AF6"/>
    <w:rsid w:val="006C5589"/>
    <w:rsid w:val="006C5599"/>
    <w:rsid w:val="006C5A66"/>
    <w:rsid w:val="006C6745"/>
    <w:rsid w:val="006C68F5"/>
    <w:rsid w:val="006C6EE8"/>
    <w:rsid w:val="006C770E"/>
    <w:rsid w:val="006D0597"/>
    <w:rsid w:val="006D2E6D"/>
    <w:rsid w:val="006D3563"/>
    <w:rsid w:val="006D6246"/>
    <w:rsid w:val="006D70DC"/>
    <w:rsid w:val="006E018F"/>
    <w:rsid w:val="006E0898"/>
    <w:rsid w:val="006E2050"/>
    <w:rsid w:val="006E2F7C"/>
    <w:rsid w:val="006E557F"/>
    <w:rsid w:val="006E62A0"/>
    <w:rsid w:val="006F15D3"/>
    <w:rsid w:val="006F38FD"/>
    <w:rsid w:val="006F4067"/>
    <w:rsid w:val="006F48C7"/>
    <w:rsid w:val="006F6F06"/>
    <w:rsid w:val="006F74F8"/>
    <w:rsid w:val="00700E0B"/>
    <w:rsid w:val="00702372"/>
    <w:rsid w:val="00702BE6"/>
    <w:rsid w:val="00704BA9"/>
    <w:rsid w:val="00706F70"/>
    <w:rsid w:val="00707C34"/>
    <w:rsid w:val="007103EB"/>
    <w:rsid w:val="007104FA"/>
    <w:rsid w:val="00710A15"/>
    <w:rsid w:val="007122A9"/>
    <w:rsid w:val="00712A1C"/>
    <w:rsid w:val="00712A6A"/>
    <w:rsid w:val="00713239"/>
    <w:rsid w:val="00713F19"/>
    <w:rsid w:val="00715DD9"/>
    <w:rsid w:val="00716E86"/>
    <w:rsid w:val="00717318"/>
    <w:rsid w:val="007179DF"/>
    <w:rsid w:val="00717F5B"/>
    <w:rsid w:val="00720881"/>
    <w:rsid w:val="00720956"/>
    <w:rsid w:val="007211D8"/>
    <w:rsid w:val="00721584"/>
    <w:rsid w:val="00721D27"/>
    <w:rsid w:val="00722EBE"/>
    <w:rsid w:val="00724114"/>
    <w:rsid w:val="00724BB0"/>
    <w:rsid w:val="00725C7D"/>
    <w:rsid w:val="0072659F"/>
    <w:rsid w:val="0072742B"/>
    <w:rsid w:val="007309DD"/>
    <w:rsid w:val="007314A3"/>
    <w:rsid w:val="007330A8"/>
    <w:rsid w:val="007334F5"/>
    <w:rsid w:val="007336F6"/>
    <w:rsid w:val="00733D0A"/>
    <w:rsid w:val="007348D7"/>
    <w:rsid w:val="00735AE2"/>
    <w:rsid w:val="007377FE"/>
    <w:rsid w:val="00740393"/>
    <w:rsid w:val="00744198"/>
    <w:rsid w:val="00747419"/>
    <w:rsid w:val="00747996"/>
    <w:rsid w:val="00751EA5"/>
    <w:rsid w:val="0075285F"/>
    <w:rsid w:val="00753EF0"/>
    <w:rsid w:val="00754507"/>
    <w:rsid w:val="00755E09"/>
    <w:rsid w:val="0075654F"/>
    <w:rsid w:val="00756901"/>
    <w:rsid w:val="00757FCC"/>
    <w:rsid w:val="0076080F"/>
    <w:rsid w:val="00760931"/>
    <w:rsid w:val="007634EE"/>
    <w:rsid w:val="00765B63"/>
    <w:rsid w:val="007660DE"/>
    <w:rsid w:val="00766386"/>
    <w:rsid w:val="00770A11"/>
    <w:rsid w:val="0077502D"/>
    <w:rsid w:val="00777868"/>
    <w:rsid w:val="00780340"/>
    <w:rsid w:val="00780F76"/>
    <w:rsid w:val="00780FB3"/>
    <w:rsid w:val="00782CF2"/>
    <w:rsid w:val="007837AA"/>
    <w:rsid w:val="007843B8"/>
    <w:rsid w:val="007848E5"/>
    <w:rsid w:val="00784A91"/>
    <w:rsid w:val="00786DED"/>
    <w:rsid w:val="00787D6F"/>
    <w:rsid w:val="00791060"/>
    <w:rsid w:val="00793F2A"/>
    <w:rsid w:val="007957F3"/>
    <w:rsid w:val="00795B71"/>
    <w:rsid w:val="00795B8B"/>
    <w:rsid w:val="00796851"/>
    <w:rsid w:val="007977EF"/>
    <w:rsid w:val="007A16A0"/>
    <w:rsid w:val="007A31B5"/>
    <w:rsid w:val="007A3DD6"/>
    <w:rsid w:val="007A3FBB"/>
    <w:rsid w:val="007A4352"/>
    <w:rsid w:val="007A4971"/>
    <w:rsid w:val="007A5A08"/>
    <w:rsid w:val="007A5B9D"/>
    <w:rsid w:val="007A66D6"/>
    <w:rsid w:val="007A6B2E"/>
    <w:rsid w:val="007A6FB5"/>
    <w:rsid w:val="007B2086"/>
    <w:rsid w:val="007B2302"/>
    <w:rsid w:val="007B45B9"/>
    <w:rsid w:val="007B5351"/>
    <w:rsid w:val="007B633C"/>
    <w:rsid w:val="007B6705"/>
    <w:rsid w:val="007B6773"/>
    <w:rsid w:val="007B6B46"/>
    <w:rsid w:val="007C0FA7"/>
    <w:rsid w:val="007C1250"/>
    <w:rsid w:val="007C36C3"/>
    <w:rsid w:val="007C3BFF"/>
    <w:rsid w:val="007C43E8"/>
    <w:rsid w:val="007C6A35"/>
    <w:rsid w:val="007C7D1C"/>
    <w:rsid w:val="007D06E0"/>
    <w:rsid w:val="007D146B"/>
    <w:rsid w:val="007D1F43"/>
    <w:rsid w:val="007D259B"/>
    <w:rsid w:val="007D3ED9"/>
    <w:rsid w:val="007D4443"/>
    <w:rsid w:val="007D72D3"/>
    <w:rsid w:val="007E016F"/>
    <w:rsid w:val="007E39DA"/>
    <w:rsid w:val="007E7466"/>
    <w:rsid w:val="007E7AF3"/>
    <w:rsid w:val="007F02F7"/>
    <w:rsid w:val="007F375E"/>
    <w:rsid w:val="007F40BF"/>
    <w:rsid w:val="007F5455"/>
    <w:rsid w:val="007F56F8"/>
    <w:rsid w:val="007F6680"/>
    <w:rsid w:val="007F6856"/>
    <w:rsid w:val="008036CE"/>
    <w:rsid w:val="00804030"/>
    <w:rsid w:val="008046C4"/>
    <w:rsid w:val="00806E2D"/>
    <w:rsid w:val="0080751D"/>
    <w:rsid w:val="00807BF0"/>
    <w:rsid w:val="00807F79"/>
    <w:rsid w:val="008111BB"/>
    <w:rsid w:val="0081150C"/>
    <w:rsid w:val="008117FD"/>
    <w:rsid w:val="00812365"/>
    <w:rsid w:val="008133D1"/>
    <w:rsid w:val="00813BCE"/>
    <w:rsid w:val="00815EBB"/>
    <w:rsid w:val="00816AD5"/>
    <w:rsid w:val="00820C18"/>
    <w:rsid w:val="00823307"/>
    <w:rsid w:val="008249EC"/>
    <w:rsid w:val="008251F7"/>
    <w:rsid w:val="00825A23"/>
    <w:rsid w:val="00827113"/>
    <w:rsid w:val="00830D96"/>
    <w:rsid w:val="008314FD"/>
    <w:rsid w:val="00831804"/>
    <w:rsid w:val="00832107"/>
    <w:rsid w:val="008324D8"/>
    <w:rsid w:val="00836CDB"/>
    <w:rsid w:val="00837286"/>
    <w:rsid w:val="0083734A"/>
    <w:rsid w:val="00840062"/>
    <w:rsid w:val="00840A21"/>
    <w:rsid w:val="0084192C"/>
    <w:rsid w:val="0085062C"/>
    <w:rsid w:val="0085154B"/>
    <w:rsid w:val="008527DF"/>
    <w:rsid w:val="00853274"/>
    <w:rsid w:val="00853ECC"/>
    <w:rsid w:val="00855581"/>
    <w:rsid w:val="00855FFC"/>
    <w:rsid w:val="008566BA"/>
    <w:rsid w:val="0086074D"/>
    <w:rsid w:val="008609C5"/>
    <w:rsid w:val="00861598"/>
    <w:rsid w:val="00864651"/>
    <w:rsid w:val="00864792"/>
    <w:rsid w:val="0086506F"/>
    <w:rsid w:val="0086547E"/>
    <w:rsid w:val="00866BEE"/>
    <w:rsid w:val="0087186D"/>
    <w:rsid w:val="00872311"/>
    <w:rsid w:val="008738BD"/>
    <w:rsid w:val="00874004"/>
    <w:rsid w:val="0087664B"/>
    <w:rsid w:val="00876BE2"/>
    <w:rsid w:val="00876F25"/>
    <w:rsid w:val="00880433"/>
    <w:rsid w:val="00880ED5"/>
    <w:rsid w:val="008819BF"/>
    <w:rsid w:val="00881C2A"/>
    <w:rsid w:val="00881F25"/>
    <w:rsid w:val="00882DC4"/>
    <w:rsid w:val="0088373E"/>
    <w:rsid w:val="00883CB1"/>
    <w:rsid w:val="00886881"/>
    <w:rsid w:val="008920EE"/>
    <w:rsid w:val="00893D54"/>
    <w:rsid w:val="00894A4B"/>
    <w:rsid w:val="00894BB9"/>
    <w:rsid w:val="008950DB"/>
    <w:rsid w:val="008958E6"/>
    <w:rsid w:val="0089659A"/>
    <w:rsid w:val="008968C5"/>
    <w:rsid w:val="00896FD2"/>
    <w:rsid w:val="008975D1"/>
    <w:rsid w:val="00897C0E"/>
    <w:rsid w:val="008A0362"/>
    <w:rsid w:val="008A1B44"/>
    <w:rsid w:val="008A1B4E"/>
    <w:rsid w:val="008A76CD"/>
    <w:rsid w:val="008A7BC7"/>
    <w:rsid w:val="008B122E"/>
    <w:rsid w:val="008B1D82"/>
    <w:rsid w:val="008B2E7C"/>
    <w:rsid w:val="008B2EB9"/>
    <w:rsid w:val="008B31C6"/>
    <w:rsid w:val="008B3841"/>
    <w:rsid w:val="008B40A3"/>
    <w:rsid w:val="008B6045"/>
    <w:rsid w:val="008B6D7D"/>
    <w:rsid w:val="008B6E0E"/>
    <w:rsid w:val="008B72E5"/>
    <w:rsid w:val="008C4E84"/>
    <w:rsid w:val="008C5357"/>
    <w:rsid w:val="008C67CF"/>
    <w:rsid w:val="008C6AAB"/>
    <w:rsid w:val="008D0DEB"/>
    <w:rsid w:val="008D24F7"/>
    <w:rsid w:val="008D4C26"/>
    <w:rsid w:val="008D5E8F"/>
    <w:rsid w:val="008D6B58"/>
    <w:rsid w:val="008D77E7"/>
    <w:rsid w:val="008D7977"/>
    <w:rsid w:val="008E1A9F"/>
    <w:rsid w:val="008E2079"/>
    <w:rsid w:val="008E3B10"/>
    <w:rsid w:val="008E4BA4"/>
    <w:rsid w:val="008E5E0F"/>
    <w:rsid w:val="008E6552"/>
    <w:rsid w:val="008E6920"/>
    <w:rsid w:val="008F0C5E"/>
    <w:rsid w:val="008F1310"/>
    <w:rsid w:val="008F13F6"/>
    <w:rsid w:val="008F3DA6"/>
    <w:rsid w:val="008F647D"/>
    <w:rsid w:val="008F6ABD"/>
    <w:rsid w:val="008F6BA4"/>
    <w:rsid w:val="008F6C32"/>
    <w:rsid w:val="008F7B7B"/>
    <w:rsid w:val="00900D4D"/>
    <w:rsid w:val="00901E58"/>
    <w:rsid w:val="009020E6"/>
    <w:rsid w:val="00903716"/>
    <w:rsid w:val="00903BE6"/>
    <w:rsid w:val="00905C25"/>
    <w:rsid w:val="00907AA3"/>
    <w:rsid w:val="00910266"/>
    <w:rsid w:val="009103E3"/>
    <w:rsid w:val="0091200C"/>
    <w:rsid w:val="00912D28"/>
    <w:rsid w:val="00913B8D"/>
    <w:rsid w:val="00913C85"/>
    <w:rsid w:val="00914E4C"/>
    <w:rsid w:val="00914FED"/>
    <w:rsid w:val="009151AD"/>
    <w:rsid w:val="00915F3B"/>
    <w:rsid w:val="00917B77"/>
    <w:rsid w:val="009211FA"/>
    <w:rsid w:val="009215C8"/>
    <w:rsid w:val="00923817"/>
    <w:rsid w:val="009246FA"/>
    <w:rsid w:val="00925C26"/>
    <w:rsid w:val="009312AF"/>
    <w:rsid w:val="00931A7F"/>
    <w:rsid w:val="00931DAF"/>
    <w:rsid w:val="009327F1"/>
    <w:rsid w:val="009337AE"/>
    <w:rsid w:val="00933DD3"/>
    <w:rsid w:val="0093457E"/>
    <w:rsid w:val="009363B3"/>
    <w:rsid w:val="0093724C"/>
    <w:rsid w:val="0093734B"/>
    <w:rsid w:val="009374A7"/>
    <w:rsid w:val="00937C3C"/>
    <w:rsid w:val="009402F7"/>
    <w:rsid w:val="00940D7B"/>
    <w:rsid w:val="00940E0B"/>
    <w:rsid w:val="009421E4"/>
    <w:rsid w:val="00944ECC"/>
    <w:rsid w:val="009462E3"/>
    <w:rsid w:val="00946709"/>
    <w:rsid w:val="00946BFA"/>
    <w:rsid w:val="009510D0"/>
    <w:rsid w:val="0095503A"/>
    <w:rsid w:val="0095707E"/>
    <w:rsid w:val="00960D28"/>
    <w:rsid w:val="0096115D"/>
    <w:rsid w:val="00962C28"/>
    <w:rsid w:val="0096420A"/>
    <w:rsid w:val="009643D1"/>
    <w:rsid w:val="00967755"/>
    <w:rsid w:val="00967A35"/>
    <w:rsid w:val="00967D86"/>
    <w:rsid w:val="009700F9"/>
    <w:rsid w:val="009714D0"/>
    <w:rsid w:val="00972FD8"/>
    <w:rsid w:val="009732CA"/>
    <w:rsid w:val="009735C6"/>
    <w:rsid w:val="00974E80"/>
    <w:rsid w:val="00975914"/>
    <w:rsid w:val="00980673"/>
    <w:rsid w:val="00981694"/>
    <w:rsid w:val="009836A0"/>
    <w:rsid w:val="0098480A"/>
    <w:rsid w:val="009850B1"/>
    <w:rsid w:val="00985F57"/>
    <w:rsid w:val="009860DC"/>
    <w:rsid w:val="00987A15"/>
    <w:rsid w:val="00990982"/>
    <w:rsid w:val="009929ED"/>
    <w:rsid w:val="009932D9"/>
    <w:rsid w:val="00993488"/>
    <w:rsid w:val="0099430F"/>
    <w:rsid w:val="00996EDD"/>
    <w:rsid w:val="009A1655"/>
    <w:rsid w:val="009A23A1"/>
    <w:rsid w:val="009A5224"/>
    <w:rsid w:val="009B086D"/>
    <w:rsid w:val="009B1131"/>
    <w:rsid w:val="009B1F26"/>
    <w:rsid w:val="009B1F8D"/>
    <w:rsid w:val="009B2919"/>
    <w:rsid w:val="009B2DCE"/>
    <w:rsid w:val="009B4646"/>
    <w:rsid w:val="009B6E61"/>
    <w:rsid w:val="009B7C43"/>
    <w:rsid w:val="009B7CF9"/>
    <w:rsid w:val="009C079A"/>
    <w:rsid w:val="009C1373"/>
    <w:rsid w:val="009C1CAA"/>
    <w:rsid w:val="009C326B"/>
    <w:rsid w:val="009C3BDF"/>
    <w:rsid w:val="009C3F96"/>
    <w:rsid w:val="009C608E"/>
    <w:rsid w:val="009C78AF"/>
    <w:rsid w:val="009C7E92"/>
    <w:rsid w:val="009D007B"/>
    <w:rsid w:val="009D09CF"/>
    <w:rsid w:val="009D0EAE"/>
    <w:rsid w:val="009D1094"/>
    <w:rsid w:val="009D1365"/>
    <w:rsid w:val="009D2313"/>
    <w:rsid w:val="009D546A"/>
    <w:rsid w:val="009D7C62"/>
    <w:rsid w:val="009D7D10"/>
    <w:rsid w:val="009E0043"/>
    <w:rsid w:val="009E0A93"/>
    <w:rsid w:val="009E1C37"/>
    <w:rsid w:val="009E210B"/>
    <w:rsid w:val="009E45D6"/>
    <w:rsid w:val="009E7E72"/>
    <w:rsid w:val="009E7EA9"/>
    <w:rsid w:val="009F0E72"/>
    <w:rsid w:val="009F0E85"/>
    <w:rsid w:val="009F318D"/>
    <w:rsid w:val="009F5476"/>
    <w:rsid w:val="009F5CF0"/>
    <w:rsid w:val="009F7DAB"/>
    <w:rsid w:val="009F7EF9"/>
    <w:rsid w:val="00A004C0"/>
    <w:rsid w:val="00A012D0"/>
    <w:rsid w:val="00A020A9"/>
    <w:rsid w:val="00A02B87"/>
    <w:rsid w:val="00A02D86"/>
    <w:rsid w:val="00A03D9B"/>
    <w:rsid w:val="00A044E5"/>
    <w:rsid w:val="00A05A32"/>
    <w:rsid w:val="00A05AD4"/>
    <w:rsid w:val="00A06CE6"/>
    <w:rsid w:val="00A071CD"/>
    <w:rsid w:val="00A103C3"/>
    <w:rsid w:val="00A114C7"/>
    <w:rsid w:val="00A11D64"/>
    <w:rsid w:val="00A131CE"/>
    <w:rsid w:val="00A1357F"/>
    <w:rsid w:val="00A136DF"/>
    <w:rsid w:val="00A144EE"/>
    <w:rsid w:val="00A17226"/>
    <w:rsid w:val="00A17573"/>
    <w:rsid w:val="00A20D73"/>
    <w:rsid w:val="00A24D30"/>
    <w:rsid w:val="00A25DF8"/>
    <w:rsid w:val="00A25E2D"/>
    <w:rsid w:val="00A265DD"/>
    <w:rsid w:val="00A27DA8"/>
    <w:rsid w:val="00A30DE7"/>
    <w:rsid w:val="00A31D02"/>
    <w:rsid w:val="00A3221F"/>
    <w:rsid w:val="00A33F30"/>
    <w:rsid w:val="00A347E8"/>
    <w:rsid w:val="00A34844"/>
    <w:rsid w:val="00A36B6F"/>
    <w:rsid w:val="00A377F3"/>
    <w:rsid w:val="00A4307F"/>
    <w:rsid w:val="00A43529"/>
    <w:rsid w:val="00A44190"/>
    <w:rsid w:val="00A45BD3"/>
    <w:rsid w:val="00A46088"/>
    <w:rsid w:val="00A4648B"/>
    <w:rsid w:val="00A50511"/>
    <w:rsid w:val="00A508DC"/>
    <w:rsid w:val="00A513E7"/>
    <w:rsid w:val="00A52288"/>
    <w:rsid w:val="00A53216"/>
    <w:rsid w:val="00A53D0E"/>
    <w:rsid w:val="00A5407E"/>
    <w:rsid w:val="00A55CCE"/>
    <w:rsid w:val="00A57577"/>
    <w:rsid w:val="00A6406F"/>
    <w:rsid w:val="00A65340"/>
    <w:rsid w:val="00A659C1"/>
    <w:rsid w:val="00A65C6F"/>
    <w:rsid w:val="00A660E7"/>
    <w:rsid w:val="00A67164"/>
    <w:rsid w:val="00A706CA"/>
    <w:rsid w:val="00A71735"/>
    <w:rsid w:val="00A72F4F"/>
    <w:rsid w:val="00A75E06"/>
    <w:rsid w:val="00A77653"/>
    <w:rsid w:val="00A77744"/>
    <w:rsid w:val="00A80161"/>
    <w:rsid w:val="00A809FD"/>
    <w:rsid w:val="00A80BA2"/>
    <w:rsid w:val="00A81323"/>
    <w:rsid w:val="00A8169F"/>
    <w:rsid w:val="00A820BE"/>
    <w:rsid w:val="00A82601"/>
    <w:rsid w:val="00A84050"/>
    <w:rsid w:val="00A8409A"/>
    <w:rsid w:val="00A84D98"/>
    <w:rsid w:val="00A8592E"/>
    <w:rsid w:val="00A903BF"/>
    <w:rsid w:val="00A90EBE"/>
    <w:rsid w:val="00A91D45"/>
    <w:rsid w:val="00A9216A"/>
    <w:rsid w:val="00A922D5"/>
    <w:rsid w:val="00A93C13"/>
    <w:rsid w:val="00A94B3F"/>
    <w:rsid w:val="00A953EF"/>
    <w:rsid w:val="00A95599"/>
    <w:rsid w:val="00A9673D"/>
    <w:rsid w:val="00A96B6D"/>
    <w:rsid w:val="00A972E6"/>
    <w:rsid w:val="00A97668"/>
    <w:rsid w:val="00AA0042"/>
    <w:rsid w:val="00AA01B3"/>
    <w:rsid w:val="00AA1668"/>
    <w:rsid w:val="00AA2A3B"/>
    <w:rsid w:val="00AA3AD7"/>
    <w:rsid w:val="00AA44CD"/>
    <w:rsid w:val="00AA4666"/>
    <w:rsid w:val="00AA4963"/>
    <w:rsid w:val="00AA4D18"/>
    <w:rsid w:val="00AA757B"/>
    <w:rsid w:val="00AA7E3B"/>
    <w:rsid w:val="00AB1636"/>
    <w:rsid w:val="00AB2408"/>
    <w:rsid w:val="00AB2FCE"/>
    <w:rsid w:val="00AB4513"/>
    <w:rsid w:val="00AC35D0"/>
    <w:rsid w:val="00AC3E3D"/>
    <w:rsid w:val="00AC4FD3"/>
    <w:rsid w:val="00AC5C6B"/>
    <w:rsid w:val="00AD0B68"/>
    <w:rsid w:val="00AD1D2F"/>
    <w:rsid w:val="00AD2944"/>
    <w:rsid w:val="00AD2FC6"/>
    <w:rsid w:val="00AD35C0"/>
    <w:rsid w:val="00AD4DCE"/>
    <w:rsid w:val="00AD6CC8"/>
    <w:rsid w:val="00AD7B7F"/>
    <w:rsid w:val="00AE092B"/>
    <w:rsid w:val="00AE0DE4"/>
    <w:rsid w:val="00AE2051"/>
    <w:rsid w:val="00AE29BB"/>
    <w:rsid w:val="00AE30EE"/>
    <w:rsid w:val="00AE315F"/>
    <w:rsid w:val="00AE3EB9"/>
    <w:rsid w:val="00AE4D5F"/>
    <w:rsid w:val="00AE4EA7"/>
    <w:rsid w:val="00AE598A"/>
    <w:rsid w:val="00AE660A"/>
    <w:rsid w:val="00AE6686"/>
    <w:rsid w:val="00AE6920"/>
    <w:rsid w:val="00AE71E9"/>
    <w:rsid w:val="00AE7B69"/>
    <w:rsid w:val="00AF0969"/>
    <w:rsid w:val="00AF45DB"/>
    <w:rsid w:val="00AF520A"/>
    <w:rsid w:val="00AF671A"/>
    <w:rsid w:val="00AF6739"/>
    <w:rsid w:val="00AF685D"/>
    <w:rsid w:val="00AF780A"/>
    <w:rsid w:val="00AF7E19"/>
    <w:rsid w:val="00B002A3"/>
    <w:rsid w:val="00B02FBD"/>
    <w:rsid w:val="00B03115"/>
    <w:rsid w:val="00B041BB"/>
    <w:rsid w:val="00B065B0"/>
    <w:rsid w:val="00B066E3"/>
    <w:rsid w:val="00B07F71"/>
    <w:rsid w:val="00B115C7"/>
    <w:rsid w:val="00B12B7A"/>
    <w:rsid w:val="00B16715"/>
    <w:rsid w:val="00B17762"/>
    <w:rsid w:val="00B20926"/>
    <w:rsid w:val="00B2225A"/>
    <w:rsid w:val="00B22CD2"/>
    <w:rsid w:val="00B23783"/>
    <w:rsid w:val="00B2381F"/>
    <w:rsid w:val="00B23C7B"/>
    <w:rsid w:val="00B27DF8"/>
    <w:rsid w:val="00B30A58"/>
    <w:rsid w:val="00B30E0D"/>
    <w:rsid w:val="00B322DE"/>
    <w:rsid w:val="00B332CE"/>
    <w:rsid w:val="00B3359B"/>
    <w:rsid w:val="00B33ACD"/>
    <w:rsid w:val="00B345F0"/>
    <w:rsid w:val="00B34C59"/>
    <w:rsid w:val="00B350FC"/>
    <w:rsid w:val="00B372D5"/>
    <w:rsid w:val="00B40B6C"/>
    <w:rsid w:val="00B41040"/>
    <w:rsid w:val="00B4126A"/>
    <w:rsid w:val="00B4655E"/>
    <w:rsid w:val="00B47EA9"/>
    <w:rsid w:val="00B52CA4"/>
    <w:rsid w:val="00B533CE"/>
    <w:rsid w:val="00B53B85"/>
    <w:rsid w:val="00B53F9E"/>
    <w:rsid w:val="00B5526A"/>
    <w:rsid w:val="00B56D82"/>
    <w:rsid w:val="00B57808"/>
    <w:rsid w:val="00B578ED"/>
    <w:rsid w:val="00B61234"/>
    <w:rsid w:val="00B62EFA"/>
    <w:rsid w:val="00B668F3"/>
    <w:rsid w:val="00B7114E"/>
    <w:rsid w:val="00B71706"/>
    <w:rsid w:val="00B80A8B"/>
    <w:rsid w:val="00B830A3"/>
    <w:rsid w:val="00B8332C"/>
    <w:rsid w:val="00B843BE"/>
    <w:rsid w:val="00B84B04"/>
    <w:rsid w:val="00B864D3"/>
    <w:rsid w:val="00B915D5"/>
    <w:rsid w:val="00B91A74"/>
    <w:rsid w:val="00B91E4B"/>
    <w:rsid w:val="00B92466"/>
    <w:rsid w:val="00B93555"/>
    <w:rsid w:val="00B966A5"/>
    <w:rsid w:val="00B96CD5"/>
    <w:rsid w:val="00B97CC9"/>
    <w:rsid w:val="00BA1871"/>
    <w:rsid w:val="00BA1F06"/>
    <w:rsid w:val="00BA2283"/>
    <w:rsid w:val="00BA3B96"/>
    <w:rsid w:val="00BA6501"/>
    <w:rsid w:val="00BA726A"/>
    <w:rsid w:val="00BA7434"/>
    <w:rsid w:val="00BA7D68"/>
    <w:rsid w:val="00BB08A5"/>
    <w:rsid w:val="00BB25A6"/>
    <w:rsid w:val="00BB2962"/>
    <w:rsid w:val="00BB44AB"/>
    <w:rsid w:val="00BC132E"/>
    <w:rsid w:val="00BC2185"/>
    <w:rsid w:val="00BC29ED"/>
    <w:rsid w:val="00BC2F3B"/>
    <w:rsid w:val="00BC36F6"/>
    <w:rsid w:val="00BC51CF"/>
    <w:rsid w:val="00BC5FD3"/>
    <w:rsid w:val="00BC62A8"/>
    <w:rsid w:val="00BC6517"/>
    <w:rsid w:val="00BC65DA"/>
    <w:rsid w:val="00BD08A6"/>
    <w:rsid w:val="00BD0C23"/>
    <w:rsid w:val="00BD3025"/>
    <w:rsid w:val="00BD30FF"/>
    <w:rsid w:val="00BD3D74"/>
    <w:rsid w:val="00BD3FA6"/>
    <w:rsid w:val="00BD4176"/>
    <w:rsid w:val="00BD477B"/>
    <w:rsid w:val="00BD7CA0"/>
    <w:rsid w:val="00BE1899"/>
    <w:rsid w:val="00BE22DC"/>
    <w:rsid w:val="00BE2ACF"/>
    <w:rsid w:val="00BE329F"/>
    <w:rsid w:val="00BE32BE"/>
    <w:rsid w:val="00BE3923"/>
    <w:rsid w:val="00BE5BA1"/>
    <w:rsid w:val="00BE7A05"/>
    <w:rsid w:val="00BF1C89"/>
    <w:rsid w:val="00BF2749"/>
    <w:rsid w:val="00BF2E3D"/>
    <w:rsid w:val="00BF4258"/>
    <w:rsid w:val="00BF5C4D"/>
    <w:rsid w:val="00BF6380"/>
    <w:rsid w:val="00BF78E4"/>
    <w:rsid w:val="00C0178F"/>
    <w:rsid w:val="00C027AC"/>
    <w:rsid w:val="00C037FC"/>
    <w:rsid w:val="00C04265"/>
    <w:rsid w:val="00C05232"/>
    <w:rsid w:val="00C05B09"/>
    <w:rsid w:val="00C10503"/>
    <w:rsid w:val="00C11A02"/>
    <w:rsid w:val="00C1356D"/>
    <w:rsid w:val="00C14424"/>
    <w:rsid w:val="00C158A0"/>
    <w:rsid w:val="00C15AD4"/>
    <w:rsid w:val="00C166D9"/>
    <w:rsid w:val="00C167BA"/>
    <w:rsid w:val="00C21D96"/>
    <w:rsid w:val="00C2621A"/>
    <w:rsid w:val="00C27348"/>
    <w:rsid w:val="00C2748D"/>
    <w:rsid w:val="00C278DC"/>
    <w:rsid w:val="00C30652"/>
    <w:rsid w:val="00C30D2A"/>
    <w:rsid w:val="00C31519"/>
    <w:rsid w:val="00C33FFC"/>
    <w:rsid w:val="00C34035"/>
    <w:rsid w:val="00C34518"/>
    <w:rsid w:val="00C3516A"/>
    <w:rsid w:val="00C36A28"/>
    <w:rsid w:val="00C409AD"/>
    <w:rsid w:val="00C412F7"/>
    <w:rsid w:val="00C416B0"/>
    <w:rsid w:val="00C42CDE"/>
    <w:rsid w:val="00C4359E"/>
    <w:rsid w:val="00C43E31"/>
    <w:rsid w:val="00C44660"/>
    <w:rsid w:val="00C446A7"/>
    <w:rsid w:val="00C453CD"/>
    <w:rsid w:val="00C45FF6"/>
    <w:rsid w:val="00C46055"/>
    <w:rsid w:val="00C51439"/>
    <w:rsid w:val="00C51C2E"/>
    <w:rsid w:val="00C520B2"/>
    <w:rsid w:val="00C525E0"/>
    <w:rsid w:val="00C53AF8"/>
    <w:rsid w:val="00C54279"/>
    <w:rsid w:val="00C55DDD"/>
    <w:rsid w:val="00C60F9F"/>
    <w:rsid w:val="00C614E2"/>
    <w:rsid w:val="00C6216F"/>
    <w:rsid w:val="00C648C2"/>
    <w:rsid w:val="00C64E8C"/>
    <w:rsid w:val="00C6668D"/>
    <w:rsid w:val="00C67EA4"/>
    <w:rsid w:val="00C7017D"/>
    <w:rsid w:val="00C72117"/>
    <w:rsid w:val="00C759ED"/>
    <w:rsid w:val="00C76569"/>
    <w:rsid w:val="00C8144E"/>
    <w:rsid w:val="00C82259"/>
    <w:rsid w:val="00C8304E"/>
    <w:rsid w:val="00C8480F"/>
    <w:rsid w:val="00C84E66"/>
    <w:rsid w:val="00C85E1C"/>
    <w:rsid w:val="00C8641F"/>
    <w:rsid w:val="00C86986"/>
    <w:rsid w:val="00C86DB3"/>
    <w:rsid w:val="00C86E97"/>
    <w:rsid w:val="00C87D9F"/>
    <w:rsid w:val="00C904A6"/>
    <w:rsid w:val="00C9115D"/>
    <w:rsid w:val="00C927B8"/>
    <w:rsid w:val="00C92AA8"/>
    <w:rsid w:val="00C95BE2"/>
    <w:rsid w:val="00CA0C8F"/>
    <w:rsid w:val="00CA19D1"/>
    <w:rsid w:val="00CA2B7C"/>
    <w:rsid w:val="00CA4684"/>
    <w:rsid w:val="00CA565C"/>
    <w:rsid w:val="00CA5DDB"/>
    <w:rsid w:val="00CA640D"/>
    <w:rsid w:val="00CA640F"/>
    <w:rsid w:val="00CA6431"/>
    <w:rsid w:val="00CA64AB"/>
    <w:rsid w:val="00CB1945"/>
    <w:rsid w:val="00CB2B76"/>
    <w:rsid w:val="00CB3281"/>
    <w:rsid w:val="00CB4BDB"/>
    <w:rsid w:val="00CB59B2"/>
    <w:rsid w:val="00CB6382"/>
    <w:rsid w:val="00CB64BB"/>
    <w:rsid w:val="00CB6BC9"/>
    <w:rsid w:val="00CB7361"/>
    <w:rsid w:val="00CB7D1B"/>
    <w:rsid w:val="00CC11F9"/>
    <w:rsid w:val="00CC1971"/>
    <w:rsid w:val="00CC2D7A"/>
    <w:rsid w:val="00CC2F72"/>
    <w:rsid w:val="00CC5597"/>
    <w:rsid w:val="00CC5C6F"/>
    <w:rsid w:val="00CC6ED1"/>
    <w:rsid w:val="00CC7C3D"/>
    <w:rsid w:val="00CD2951"/>
    <w:rsid w:val="00CD32AB"/>
    <w:rsid w:val="00CD39BE"/>
    <w:rsid w:val="00CD3DB7"/>
    <w:rsid w:val="00CD426B"/>
    <w:rsid w:val="00CD55C2"/>
    <w:rsid w:val="00CD57C1"/>
    <w:rsid w:val="00CD6FAC"/>
    <w:rsid w:val="00CD729E"/>
    <w:rsid w:val="00CD7ADA"/>
    <w:rsid w:val="00CE0D6F"/>
    <w:rsid w:val="00CE167A"/>
    <w:rsid w:val="00CE1BFC"/>
    <w:rsid w:val="00CE2408"/>
    <w:rsid w:val="00CE253A"/>
    <w:rsid w:val="00CE2D41"/>
    <w:rsid w:val="00CE32EC"/>
    <w:rsid w:val="00CE3683"/>
    <w:rsid w:val="00CE3A24"/>
    <w:rsid w:val="00CE48C5"/>
    <w:rsid w:val="00CE52BB"/>
    <w:rsid w:val="00CE6609"/>
    <w:rsid w:val="00CE7782"/>
    <w:rsid w:val="00CE77FF"/>
    <w:rsid w:val="00CF1261"/>
    <w:rsid w:val="00CF1C43"/>
    <w:rsid w:val="00CF2AF6"/>
    <w:rsid w:val="00CF2FED"/>
    <w:rsid w:val="00CF45C7"/>
    <w:rsid w:val="00CF4F8A"/>
    <w:rsid w:val="00CF7957"/>
    <w:rsid w:val="00CF7A0E"/>
    <w:rsid w:val="00CF7F35"/>
    <w:rsid w:val="00D00DF4"/>
    <w:rsid w:val="00D04950"/>
    <w:rsid w:val="00D04FE4"/>
    <w:rsid w:val="00D05819"/>
    <w:rsid w:val="00D05EA7"/>
    <w:rsid w:val="00D05FEE"/>
    <w:rsid w:val="00D064D9"/>
    <w:rsid w:val="00D0653F"/>
    <w:rsid w:val="00D07D86"/>
    <w:rsid w:val="00D07F67"/>
    <w:rsid w:val="00D11CB3"/>
    <w:rsid w:val="00D14E1F"/>
    <w:rsid w:val="00D16618"/>
    <w:rsid w:val="00D16AF9"/>
    <w:rsid w:val="00D22960"/>
    <w:rsid w:val="00D22E8C"/>
    <w:rsid w:val="00D22FFE"/>
    <w:rsid w:val="00D231F2"/>
    <w:rsid w:val="00D2399E"/>
    <w:rsid w:val="00D23F3C"/>
    <w:rsid w:val="00D25814"/>
    <w:rsid w:val="00D25A48"/>
    <w:rsid w:val="00D270A6"/>
    <w:rsid w:val="00D27973"/>
    <w:rsid w:val="00D27D44"/>
    <w:rsid w:val="00D30397"/>
    <w:rsid w:val="00D308E2"/>
    <w:rsid w:val="00D30AE7"/>
    <w:rsid w:val="00D30C92"/>
    <w:rsid w:val="00D30CDF"/>
    <w:rsid w:val="00D316F6"/>
    <w:rsid w:val="00D31AB2"/>
    <w:rsid w:val="00D31E80"/>
    <w:rsid w:val="00D32AFA"/>
    <w:rsid w:val="00D335ED"/>
    <w:rsid w:val="00D34687"/>
    <w:rsid w:val="00D355A7"/>
    <w:rsid w:val="00D3593F"/>
    <w:rsid w:val="00D368FF"/>
    <w:rsid w:val="00D36DD8"/>
    <w:rsid w:val="00D40022"/>
    <w:rsid w:val="00D4047E"/>
    <w:rsid w:val="00D415D6"/>
    <w:rsid w:val="00D428AC"/>
    <w:rsid w:val="00D443A9"/>
    <w:rsid w:val="00D46DA9"/>
    <w:rsid w:val="00D4756E"/>
    <w:rsid w:val="00D47F82"/>
    <w:rsid w:val="00D568E0"/>
    <w:rsid w:val="00D57699"/>
    <w:rsid w:val="00D61256"/>
    <w:rsid w:val="00D64CCC"/>
    <w:rsid w:val="00D6708D"/>
    <w:rsid w:val="00D67202"/>
    <w:rsid w:val="00D72825"/>
    <w:rsid w:val="00D74231"/>
    <w:rsid w:val="00D743E0"/>
    <w:rsid w:val="00D74CA6"/>
    <w:rsid w:val="00D74FD0"/>
    <w:rsid w:val="00D7558B"/>
    <w:rsid w:val="00D7585E"/>
    <w:rsid w:val="00D80D13"/>
    <w:rsid w:val="00D8126D"/>
    <w:rsid w:val="00D830DF"/>
    <w:rsid w:val="00D842EA"/>
    <w:rsid w:val="00D84D25"/>
    <w:rsid w:val="00D852BF"/>
    <w:rsid w:val="00D85FEF"/>
    <w:rsid w:val="00D86FAE"/>
    <w:rsid w:val="00D903E1"/>
    <w:rsid w:val="00D90850"/>
    <w:rsid w:val="00D90C98"/>
    <w:rsid w:val="00D917C1"/>
    <w:rsid w:val="00D93B9E"/>
    <w:rsid w:val="00D941C8"/>
    <w:rsid w:val="00D94906"/>
    <w:rsid w:val="00D94B25"/>
    <w:rsid w:val="00D95513"/>
    <w:rsid w:val="00D95ABE"/>
    <w:rsid w:val="00D96CB5"/>
    <w:rsid w:val="00D976B8"/>
    <w:rsid w:val="00D97758"/>
    <w:rsid w:val="00DA0B91"/>
    <w:rsid w:val="00DA2B65"/>
    <w:rsid w:val="00DA34F4"/>
    <w:rsid w:val="00DA5034"/>
    <w:rsid w:val="00DA5116"/>
    <w:rsid w:val="00DA5272"/>
    <w:rsid w:val="00DA5DC2"/>
    <w:rsid w:val="00DA5ED8"/>
    <w:rsid w:val="00DA63E6"/>
    <w:rsid w:val="00DA6F1E"/>
    <w:rsid w:val="00DB0745"/>
    <w:rsid w:val="00DB32E8"/>
    <w:rsid w:val="00DB4CBC"/>
    <w:rsid w:val="00DB5AA2"/>
    <w:rsid w:val="00DB5F00"/>
    <w:rsid w:val="00DB7D98"/>
    <w:rsid w:val="00DB7DDF"/>
    <w:rsid w:val="00DC1495"/>
    <w:rsid w:val="00DC171C"/>
    <w:rsid w:val="00DC1E32"/>
    <w:rsid w:val="00DC2EE1"/>
    <w:rsid w:val="00DC31AF"/>
    <w:rsid w:val="00DC3BE9"/>
    <w:rsid w:val="00DC5E6C"/>
    <w:rsid w:val="00DC623A"/>
    <w:rsid w:val="00DC62B9"/>
    <w:rsid w:val="00DC6528"/>
    <w:rsid w:val="00DD14B4"/>
    <w:rsid w:val="00DD1872"/>
    <w:rsid w:val="00DD19F9"/>
    <w:rsid w:val="00DD1FA5"/>
    <w:rsid w:val="00DD2561"/>
    <w:rsid w:val="00DD2798"/>
    <w:rsid w:val="00DD2F4B"/>
    <w:rsid w:val="00DD53BE"/>
    <w:rsid w:val="00DD6DA0"/>
    <w:rsid w:val="00DD7D3D"/>
    <w:rsid w:val="00DE011C"/>
    <w:rsid w:val="00DE087A"/>
    <w:rsid w:val="00DE19A5"/>
    <w:rsid w:val="00DE2638"/>
    <w:rsid w:val="00DE2B4C"/>
    <w:rsid w:val="00DE5730"/>
    <w:rsid w:val="00DE75B1"/>
    <w:rsid w:val="00DE7F1B"/>
    <w:rsid w:val="00DF383D"/>
    <w:rsid w:val="00DF3DDF"/>
    <w:rsid w:val="00DF4A83"/>
    <w:rsid w:val="00DF5CF8"/>
    <w:rsid w:val="00DF614E"/>
    <w:rsid w:val="00E00221"/>
    <w:rsid w:val="00E00F7D"/>
    <w:rsid w:val="00E01038"/>
    <w:rsid w:val="00E0306C"/>
    <w:rsid w:val="00E03620"/>
    <w:rsid w:val="00E037DC"/>
    <w:rsid w:val="00E03AFB"/>
    <w:rsid w:val="00E03D85"/>
    <w:rsid w:val="00E0457E"/>
    <w:rsid w:val="00E05795"/>
    <w:rsid w:val="00E10579"/>
    <w:rsid w:val="00E1113E"/>
    <w:rsid w:val="00E11770"/>
    <w:rsid w:val="00E126B9"/>
    <w:rsid w:val="00E13396"/>
    <w:rsid w:val="00E14267"/>
    <w:rsid w:val="00E156F9"/>
    <w:rsid w:val="00E15946"/>
    <w:rsid w:val="00E15D9A"/>
    <w:rsid w:val="00E176F5"/>
    <w:rsid w:val="00E21173"/>
    <w:rsid w:val="00E2237E"/>
    <w:rsid w:val="00E25359"/>
    <w:rsid w:val="00E26F68"/>
    <w:rsid w:val="00E30E34"/>
    <w:rsid w:val="00E320A1"/>
    <w:rsid w:val="00E34282"/>
    <w:rsid w:val="00E34976"/>
    <w:rsid w:val="00E3527B"/>
    <w:rsid w:val="00E359A3"/>
    <w:rsid w:val="00E35C8C"/>
    <w:rsid w:val="00E35F1F"/>
    <w:rsid w:val="00E36282"/>
    <w:rsid w:val="00E37EB6"/>
    <w:rsid w:val="00E4064D"/>
    <w:rsid w:val="00E43783"/>
    <w:rsid w:val="00E45EC9"/>
    <w:rsid w:val="00E46114"/>
    <w:rsid w:val="00E46A77"/>
    <w:rsid w:val="00E46B1D"/>
    <w:rsid w:val="00E500AE"/>
    <w:rsid w:val="00E5176D"/>
    <w:rsid w:val="00E52709"/>
    <w:rsid w:val="00E53242"/>
    <w:rsid w:val="00E55427"/>
    <w:rsid w:val="00E55891"/>
    <w:rsid w:val="00E562C9"/>
    <w:rsid w:val="00E60D97"/>
    <w:rsid w:val="00E60FFC"/>
    <w:rsid w:val="00E615FF"/>
    <w:rsid w:val="00E62CB4"/>
    <w:rsid w:val="00E62F4A"/>
    <w:rsid w:val="00E631A5"/>
    <w:rsid w:val="00E6325D"/>
    <w:rsid w:val="00E637B5"/>
    <w:rsid w:val="00E6403C"/>
    <w:rsid w:val="00E6580D"/>
    <w:rsid w:val="00E664BF"/>
    <w:rsid w:val="00E66511"/>
    <w:rsid w:val="00E7081A"/>
    <w:rsid w:val="00E71399"/>
    <w:rsid w:val="00E71437"/>
    <w:rsid w:val="00E72299"/>
    <w:rsid w:val="00E7250A"/>
    <w:rsid w:val="00E72599"/>
    <w:rsid w:val="00E73C09"/>
    <w:rsid w:val="00E74405"/>
    <w:rsid w:val="00E75CF2"/>
    <w:rsid w:val="00E770AE"/>
    <w:rsid w:val="00E802AF"/>
    <w:rsid w:val="00E84F92"/>
    <w:rsid w:val="00E854F1"/>
    <w:rsid w:val="00E8567B"/>
    <w:rsid w:val="00E85D95"/>
    <w:rsid w:val="00E870A2"/>
    <w:rsid w:val="00E901AC"/>
    <w:rsid w:val="00E910C1"/>
    <w:rsid w:val="00E92D0F"/>
    <w:rsid w:val="00E93CD2"/>
    <w:rsid w:val="00E944BA"/>
    <w:rsid w:val="00E95497"/>
    <w:rsid w:val="00E955E8"/>
    <w:rsid w:val="00E95770"/>
    <w:rsid w:val="00E96120"/>
    <w:rsid w:val="00E9705D"/>
    <w:rsid w:val="00E9730B"/>
    <w:rsid w:val="00EA1959"/>
    <w:rsid w:val="00EA59C8"/>
    <w:rsid w:val="00EA6D7A"/>
    <w:rsid w:val="00EB07CE"/>
    <w:rsid w:val="00EB2534"/>
    <w:rsid w:val="00EB2632"/>
    <w:rsid w:val="00EB27E8"/>
    <w:rsid w:val="00EB4A9E"/>
    <w:rsid w:val="00EB5401"/>
    <w:rsid w:val="00EB5581"/>
    <w:rsid w:val="00EB5836"/>
    <w:rsid w:val="00EB7711"/>
    <w:rsid w:val="00EB7E43"/>
    <w:rsid w:val="00EC0491"/>
    <w:rsid w:val="00EC0E17"/>
    <w:rsid w:val="00EC0E2F"/>
    <w:rsid w:val="00EC0F7B"/>
    <w:rsid w:val="00EC1732"/>
    <w:rsid w:val="00EC1774"/>
    <w:rsid w:val="00EC256F"/>
    <w:rsid w:val="00EC2960"/>
    <w:rsid w:val="00EC2BF0"/>
    <w:rsid w:val="00EC7075"/>
    <w:rsid w:val="00ED2FA2"/>
    <w:rsid w:val="00ED4A3D"/>
    <w:rsid w:val="00ED5C09"/>
    <w:rsid w:val="00ED5EA6"/>
    <w:rsid w:val="00ED63B3"/>
    <w:rsid w:val="00ED77A3"/>
    <w:rsid w:val="00EE010B"/>
    <w:rsid w:val="00EE1969"/>
    <w:rsid w:val="00EE1DFF"/>
    <w:rsid w:val="00EE3273"/>
    <w:rsid w:val="00EE4A1C"/>
    <w:rsid w:val="00EE53AF"/>
    <w:rsid w:val="00EE5A68"/>
    <w:rsid w:val="00EE62B1"/>
    <w:rsid w:val="00EF2538"/>
    <w:rsid w:val="00EF3FD2"/>
    <w:rsid w:val="00EF4BC3"/>
    <w:rsid w:val="00EF4F47"/>
    <w:rsid w:val="00EF6231"/>
    <w:rsid w:val="00EF76B5"/>
    <w:rsid w:val="00EF7939"/>
    <w:rsid w:val="00EF7A76"/>
    <w:rsid w:val="00EF7E8E"/>
    <w:rsid w:val="00F02D83"/>
    <w:rsid w:val="00F0377C"/>
    <w:rsid w:val="00F050F3"/>
    <w:rsid w:val="00F057BA"/>
    <w:rsid w:val="00F06C15"/>
    <w:rsid w:val="00F07F2C"/>
    <w:rsid w:val="00F11292"/>
    <w:rsid w:val="00F1148E"/>
    <w:rsid w:val="00F11C03"/>
    <w:rsid w:val="00F13154"/>
    <w:rsid w:val="00F134D2"/>
    <w:rsid w:val="00F143AB"/>
    <w:rsid w:val="00F145A9"/>
    <w:rsid w:val="00F15681"/>
    <w:rsid w:val="00F167D5"/>
    <w:rsid w:val="00F168EA"/>
    <w:rsid w:val="00F2108F"/>
    <w:rsid w:val="00F22B1D"/>
    <w:rsid w:val="00F22C51"/>
    <w:rsid w:val="00F233CE"/>
    <w:rsid w:val="00F26285"/>
    <w:rsid w:val="00F26AE7"/>
    <w:rsid w:val="00F27CC4"/>
    <w:rsid w:val="00F3188F"/>
    <w:rsid w:val="00F31B19"/>
    <w:rsid w:val="00F329D1"/>
    <w:rsid w:val="00F32C11"/>
    <w:rsid w:val="00F3665D"/>
    <w:rsid w:val="00F430D0"/>
    <w:rsid w:val="00F446A1"/>
    <w:rsid w:val="00F44E0B"/>
    <w:rsid w:val="00F45133"/>
    <w:rsid w:val="00F4608A"/>
    <w:rsid w:val="00F47350"/>
    <w:rsid w:val="00F50AA8"/>
    <w:rsid w:val="00F5108D"/>
    <w:rsid w:val="00F53D8D"/>
    <w:rsid w:val="00F546E5"/>
    <w:rsid w:val="00F54EA2"/>
    <w:rsid w:val="00F55C01"/>
    <w:rsid w:val="00F55F3B"/>
    <w:rsid w:val="00F56351"/>
    <w:rsid w:val="00F57C74"/>
    <w:rsid w:val="00F57FBA"/>
    <w:rsid w:val="00F60CFB"/>
    <w:rsid w:val="00F61174"/>
    <w:rsid w:val="00F62045"/>
    <w:rsid w:val="00F62956"/>
    <w:rsid w:val="00F64F8E"/>
    <w:rsid w:val="00F71E77"/>
    <w:rsid w:val="00F728C6"/>
    <w:rsid w:val="00F74694"/>
    <w:rsid w:val="00F754CE"/>
    <w:rsid w:val="00F75B54"/>
    <w:rsid w:val="00F77687"/>
    <w:rsid w:val="00F77C30"/>
    <w:rsid w:val="00F804FE"/>
    <w:rsid w:val="00F80A1E"/>
    <w:rsid w:val="00F82C44"/>
    <w:rsid w:val="00F82E4F"/>
    <w:rsid w:val="00F843EB"/>
    <w:rsid w:val="00F848C4"/>
    <w:rsid w:val="00F84E0F"/>
    <w:rsid w:val="00F856EE"/>
    <w:rsid w:val="00F85AF9"/>
    <w:rsid w:val="00F86896"/>
    <w:rsid w:val="00F869EF"/>
    <w:rsid w:val="00F919A6"/>
    <w:rsid w:val="00F91DB2"/>
    <w:rsid w:val="00F92097"/>
    <w:rsid w:val="00F92AB1"/>
    <w:rsid w:val="00F959B9"/>
    <w:rsid w:val="00F96282"/>
    <w:rsid w:val="00F966AB"/>
    <w:rsid w:val="00F96A55"/>
    <w:rsid w:val="00FA183A"/>
    <w:rsid w:val="00FA60ED"/>
    <w:rsid w:val="00FA68A9"/>
    <w:rsid w:val="00FA791D"/>
    <w:rsid w:val="00FA7B33"/>
    <w:rsid w:val="00FA7BD2"/>
    <w:rsid w:val="00FA7D63"/>
    <w:rsid w:val="00FB0563"/>
    <w:rsid w:val="00FB057A"/>
    <w:rsid w:val="00FB0FE2"/>
    <w:rsid w:val="00FB1330"/>
    <w:rsid w:val="00FB1946"/>
    <w:rsid w:val="00FB24BA"/>
    <w:rsid w:val="00FB4EE8"/>
    <w:rsid w:val="00FB696A"/>
    <w:rsid w:val="00FC141E"/>
    <w:rsid w:val="00FC2754"/>
    <w:rsid w:val="00FC2AA1"/>
    <w:rsid w:val="00FC2C3B"/>
    <w:rsid w:val="00FC47D9"/>
    <w:rsid w:val="00FC67F8"/>
    <w:rsid w:val="00FC79C3"/>
    <w:rsid w:val="00FD020B"/>
    <w:rsid w:val="00FD1D5D"/>
    <w:rsid w:val="00FD4327"/>
    <w:rsid w:val="00FD5346"/>
    <w:rsid w:val="00FD5D0D"/>
    <w:rsid w:val="00FD6F48"/>
    <w:rsid w:val="00FD7EDE"/>
    <w:rsid w:val="00FE1E9F"/>
    <w:rsid w:val="00FE2A3C"/>
    <w:rsid w:val="00FE3317"/>
    <w:rsid w:val="00FE3842"/>
    <w:rsid w:val="00FE3B3C"/>
    <w:rsid w:val="00FE5568"/>
    <w:rsid w:val="00FE5810"/>
    <w:rsid w:val="00FE662C"/>
    <w:rsid w:val="00FE690A"/>
    <w:rsid w:val="00FE6DF3"/>
    <w:rsid w:val="00FE73F8"/>
    <w:rsid w:val="00FF00C0"/>
    <w:rsid w:val="00FF0AAD"/>
    <w:rsid w:val="00FF187B"/>
    <w:rsid w:val="00FF1EA3"/>
    <w:rsid w:val="00FF3521"/>
    <w:rsid w:val="00FF436F"/>
    <w:rsid w:val="00FF4783"/>
    <w:rsid w:val="00FF5CEB"/>
    <w:rsid w:val="00FF6E6C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A915E"/>
  <w15:docId w15:val="{BB9660A4-AF58-4809-A6F1-CAF74FE49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1FC"/>
  </w:style>
  <w:style w:type="paragraph" w:styleId="Heading1">
    <w:name w:val="heading 1"/>
    <w:basedOn w:val="Normal"/>
    <w:next w:val="Normal"/>
    <w:link w:val="Heading1Char1"/>
    <w:uiPriority w:val="9"/>
    <w:qFormat/>
    <w:rsid w:val="00F91D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3EA9"/>
    <w:pPr>
      <w:keepNext/>
      <w:keepLines/>
      <w:numPr>
        <w:ilvl w:val="1"/>
        <w:numId w:val="11"/>
      </w:numPr>
      <w:suppressLineNumbers/>
      <w:tabs>
        <w:tab w:val="left" w:pos="284"/>
        <w:tab w:val="center" w:pos="4536"/>
        <w:tab w:val="right" w:pos="9639"/>
      </w:tabs>
      <w:suppressAutoHyphens/>
      <w:spacing w:before="120" w:after="240"/>
      <w:jc w:val="both"/>
      <w:outlineLvl w:val="1"/>
    </w:pPr>
    <w:rPr>
      <w:rFonts w:eastAsia="Times New Roman" w:cs="Arial"/>
      <w:b/>
      <w:bCs/>
      <w:sz w:val="28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1DB2"/>
    <w:pPr>
      <w:keepNext/>
      <w:keepLines/>
      <w:spacing w:before="40"/>
      <w:outlineLvl w:val="2"/>
    </w:pPr>
    <w:rPr>
      <w:rFonts w:eastAsia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1DB2"/>
    <w:pPr>
      <w:keepNext/>
      <w:keepLines/>
      <w:spacing w:before="40"/>
      <w:outlineLvl w:val="3"/>
    </w:pPr>
    <w:rPr>
      <w:rFonts w:eastAsia="Times New Roman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1DB2"/>
    <w:pPr>
      <w:keepNext/>
      <w:keepLines/>
      <w:spacing w:before="40"/>
      <w:outlineLvl w:val="4"/>
    </w:pPr>
    <w:rPr>
      <w:rFonts w:ascii="Calibri Light" w:eastAsia="Times New Roman" w:hAnsi="Calibri Light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91DB2"/>
    <w:pPr>
      <w:keepNext/>
      <w:keepLines/>
      <w:spacing w:before="40"/>
      <w:outlineLvl w:val="5"/>
    </w:pPr>
    <w:rPr>
      <w:rFonts w:ascii="Calibri Light" w:eastAsia="Times New Roman" w:hAnsi="Calibri Light"/>
      <w:color w:val="1F3763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DB2"/>
    <w:pPr>
      <w:keepNext/>
      <w:keepLines/>
      <w:spacing w:before="40"/>
      <w:outlineLvl w:val="6"/>
    </w:pPr>
    <w:rPr>
      <w:rFonts w:ascii="Calibri Light" w:eastAsia="Times New Roman" w:hAnsi="Calibri Light"/>
      <w:i/>
      <w:iCs/>
      <w:color w:val="1F3763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DB2"/>
    <w:pPr>
      <w:keepNext/>
      <w:keepLines/>
      <w:spacing w:before="4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DB2"/>
    <w:pPr>
      <w:keepNext/>
      <w:keepLines/>
      <w:spacing w:before="4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GIIAR6TableText">
    <w:name w:val="WGII AR6 Table Text"/>
    <w:basedOn w:val="Normal"/>
    <w:autoRedefine/>
    <w:rsid w:val="004F6026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D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D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91DB2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link w:val="Heading1Char"/>
    <w:autoRedefine/>
    <w:uiPriority w:val="9"/>
    <w:qFormat/>
    <w:rsid w:val="00836CDB"/>
    <w:pPr>
      <w:keepNext/>
      <w:keepLines/>
      <w:numPr>
        <w:numId w:val="11"/>
      </w:numPr>
      <w:spacing w:before="480" w:after="480" w:line="360" w:lineRule="auto"/>
      <w:ind w:left="0" w:firstLine="0"/>
      <w:jc w:val="center"/>
      <w:outlineLvl w:val="0"/>
    </w:pPr>
    <w:rPr>
      <w:rFonts w:eastAsia="Calibri"/>
      <w:b/>
      <w:noProof/>
      <w:color w:val="00000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3EA9"/>
    <w:rPr>
      <w:rFonts w:eastAsia="Times New Roman" w:cs="Arial"/>
      <w:b/>
      <w:bCs/>
      <w:sz w:val="28"/>
      <w:szCs w:val="26"/>
      <w:lang w:val="de-DE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F91DB2"/>
    <w:pPr>
      <w:keepNext/>
      <w:keepLines/>
      <w:numPr>
        <w:ilvl w:val="2"/>
        <w:numId w:val="11"/>
      </w:numPr>
      <w:tabs>
        <w:tab w:val="num" w:pos="360"/>
      </w:tabs>
      <w:spacing w:before="360" w:after="240" w:line="360" w:lineRule="auto"/>
      <w:ind w:left="0" w:firstLine="0"/>
      <w:jc w:val="both"/>
      <w:outlineLvl w:val="2"/>
    </w:pPr>
    <w:rPr>
      <w:rFonts w:eastAsia="Times New Roman"/>
      <w:b/>
      <w:sz w:val="24"/>
      <w:szCs w:val="24"/>
      <w:lang w:val="de-DE"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F91DB2"/>
    <w:pPr>
      <w:keepNext/>
      <w:keepLines/>
      <w:numPr>
        <w:ilvl w:val="3"/>
        <w:numId w:val="11"/>
      </w:numPr>
      <w:tabs>
        <w:tab w:val="num" w:pos="360"/>
      </w:tabs>
      <w:spacing w:before="240" w:line="360" w:lineRule="auto"/>
      <w:ind w:left="0" w:firstLine="0"/>
      <w:jc w:val="both"/>
      <w:outlineLvl w:val="3"/>
    </w:pPr>
    <w:rPr>
      <w:rFonts w:eastAsia="Times New Roman"/>
      <w:b/>
      <w:iCs/>
      <w:sz w:val="24"/>
      <w:szCs w:val="22"/>
      <w:lang w:val="de-D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F91DB2"/>
    <w:pPr>
      <w:keepNext/>
      <w:keepLines/>
      <w:numPr>
        <w:ilvl w:val="4"/>
        <w:numId w:val="17"/>
      </w:numPr>
      <w:tabs>
        <w:tab w:val="num" w:pos="360"/>
      </w:tabs>
      <w:spacing w:before="40" w:after="480" w:line="360" w:lineRule="auto"/>
      <w:jc w:val="both"/>
      <w:outlineLvl w:val="4"/>
    </w:pPr>
    <w:rPr>
      <w:rFonts w:ascii="Calibri Light" w:eastAsia="Times New Roman" w:hAnsi="Calibri Light"/>
      <w:sz w:val="24"/>
      <w:szCs w:val="22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F91DB2"/>
    <w:pPr>
      <w:keepNext/>
      <w:keepLines/>
      <w:numPr>
        <w:ilvl w:val="5"/>
        <w:numId w:val="17"/>
      </w:numPr>
      <w:tabs>
        <w:tab w:val="num" w:pos="360"/>
      </w:tabs>
      <w:spacing w:before="40" w:after="480" w:line="360" w:lineRule="auto"/>
      <w:jc w:val="both"/>
      <w:outlineLvl w:val="5"/>
    </w:pPr>
    <w:rPr>
      <w:rFonts w:ascii="Calibri Light" w:eastAsia="Times New Roman" w:hAnsi="Calibri Light"/>
      <w:color w:val="1F3763"/>
      <w:sz w:val="24"/>
      <w:szCs w:val="22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F91DB2"/>
    <w:pPr>
      <w:keepNext/>
      <w:keepLines/>
      <w:numPr>
        <w:ilvl w:val="6"/>
        <w:numId w:val="17"/>
      </w:numPr>
      <w:tabs>
        <w:tab w:val="num" w:pos="360"/>
      </w:tabs>
      <w:spacing w:before="40" w:after="480" w:line="360" w:lineRule="auto"/>
      <w:jc w:val="both"/>
      <w:outlineLvl w:val="6"/>
    </w:pPr>
    <w:rPr>
      <w:rFonts w:ascii="Calibri Light" w:eastAsia="Times New Roman" w:hAnsi="Calibri Light"/>
      <w:i/>
      <w:iCs/>
      <w:color w:val="1F3763"/>
      <w:sz w:val="24"/>
      <w:szCs w:val="22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91DB2"/>
    <w:pPr>
      <w:keepNext/>
      <w:keepLines/>
      <w:numPr>
        <w:ilvl w:val="7"/>
        <w:numId w:val="17"/>
      </w:numPr>
      <w:tabs>
        <w:tab w:val="num" w:pos="360"/>
      </w:tabs>
      <w:spacing w:before="40" w:after="480" w:line="360" w:lineRule="auto"/>
      <w:jc w:val="both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F91DB2"/>
    <w:pPr>
      <w:keepNext/>
      <w:keepLines/>
      <w:numPr>
        <w:ilvl w:val="8"/>
        <w:numId w:val="17"/>
      </w:numPr>
      <w:tabs>
        <w:tab w:val="num" w:pos="360"/>
      </w:tabs>
      <w:spacing w:before="40" w:after="480" w:line="360" w:lineRule="auto"/>
      <w:jc w:val="both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F91DB2"/>
  </w:style>
  <w:style w:type="character" w:customStyle="1" w:styleId="Heading1Char">
    <w:name w:val="Heading 1 Char"/>
    <w:basedOn w:val="DefaultParagraphFont"/>
    <w:link w:val="Heading11"/>
    <w:uiPriority w:val="9"/>
    <w:rsid w:val="00836CDB"/>
    <w:rPr>
      <w:rFonts w:eastAsia="Calibri"/>
      <w:b/>
      <w:noProof/>
      <w:color w:val="000000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91DB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91DB2"/>
    <w:rPr>
      <w:rFonts w:ascii="Times New Roman" w:eastAsia="Times New Roman" w:hAnsi="Times New Roman" w:cs="Times New Roman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1DB2"/>
    <w:rPr>
      <w:rFonts w:ascii="Calibri Light" w:eastAsia="Times New Roman" w:hAnsi="Calibri Light" w:cs="Times New Roman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91DB2"/>
    <w:rPr>
      <w:rFonts w:ascii="Calibri Light" w:eastAsia="Times New Roman" w:hAnsi="Calibri Light" w:cs="Times New Roman"/>
      <w:color w:val="1F3763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DB2"/>
    <w:rPr>
      <w:rFonts w:ascii="Calibri Light" w:eastAsia="Times New Roman" w:hAnsi="Calibri Light" w:cs="Times New Roman"/>
      <w:i/>
      <w:iCs/>
      <w:color w:val="1F3763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DB2"/>
    <w:rPr>
      <w:rFonts w:ascii="Calibri Light" w:eastAsia="Times New Roman" w:hAnsi="Calibri Light" w:cs="Times New Roman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DB2"/>
    <w:rPr>
      <w:rFonts w:ascii="Calibri Light" w:eastAsia="Times New Roman" w:hAnsi="Calibri Light" w:cs="Times New Roman"/>
      <w:i/>
      <w:iCs/>
      <w:color w:val="272727"/>
      <w:sz w:val="21"/>
      <w:szCs w:val="21"/>
      <w:lang w:val="en-GB"/>
    </w:rPr>
  </w:style>
  <w:style w:type="paragraph" w:customStyle="1" w:styleId="Caption1">
    <w:name w:val="Caption1"/>
    <w:basedOn w:val="Normal"/>
    <w:next w:val="Normal"/>
    <w:autoRedefine/>
    <w:uiPriority w:val="35"/>
    <w:unhideWhenUsed/>
    <w:qFormat/>
    <w:rsid w:val="00F91DB2"/>
    <w:pPr>
      <w:spacing w:before="120" w:after="120"/>
      <w:jc w:val="both"/>
    </w:pPr>
    <w:rPr>
      <w:b/>
      <w:iCs/>
      <w:noProof/>
      <w:color w:val="000000"/>
      <w:sz w:val="18"/>
      <w:szCs w:val="18"/>
      <w:lang w:val="en-ZA"/>
    </w:rPr>
  </w:style>
  <w:style w:type="paragraph" w:customStyle="1" w:styleId="Title1">
    <w:name w:val="Title1"/>
    <w:basedOn w:val="Normal"/>
    <w:next w:val="Normal"/>
    <w:autoRedefine/>
    <w:uiPriority w:val="10"/>
    <w:qFormat/>
    <w:rsid w:val="00F91DB2"/>
    <w:pPr>
      <w:pBdr>
        <w:bottom w:val="single" w:sz="8" w:space="4" w:color="4472C4"/>
      </w:pBdr>
      <w:spacing w:after="300" w:line="360" w:lineRule="auto"/>
      <w:contextualSpacing/>
      <w:jc w:val="center"/>
    </w:pPr>
    <w:rPr>
      <w:rFonts w:eastAsia="Times New Roman"/>
      <w:b/>
      <w:color w:val="000000"/>
      <w:spacing w:val="5"/>
      <w:kern w:val="28"/>
      <w:sz w:val="28"/>
      <w:szCs w:val="28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F91DB2"/>
    <w:rPr>
      <w:rFonts w:ascii="Times New Roman" w:eastAsia="Times New Roman" w:hAnsi="Times New Roman" w:cs="Times New Roman"/>
      <w:b/>
      <w:color w:val="000000"/>
      <w:spacing w:val="5"/>
      <w:kern w:val="28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F91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DB2"/>
    <w:pPr>
      <w:spacing w:after="200"/>
      <w:jc w:val="both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91D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DB2"/>
    <w:rPr>
      <w:b/>
      <w:bCs/>
    </w:rPr>
  </w:style>
  <w:style w:type="paragraph" w:styleId="ListParagraph">
    <w:name w:val="List Paragraph"/>
    <w:basedOn w:val="Normal"/>
    <w:uiPriority w:val="34"/>
    <w:qFormat/>
    <w:rsid w:val="00F91DB2"/>
    <w:pPr>
      <w:spacing w:after="200" w:line="360" w:lineRule="auto"/>
      <w:ind w:left="720"/>
      <w:contextualSpacing/>
      <w:jc w:val="both"/>
    </w:pPr>
    <w:rPr>
      <w:sz w:val="24"/>
      <w:szCs w:val="22"/>
    </w:rPr>
  </w:style>
  <w:style w:type="character" w:customStyle="1" w:styleId="Heading1Char1">
    <w:name w:val="Heading 1 Char1"/>
    <w:basedOn w:val="DefaultParagraphFont"/>
    <w:link w:val="Heading1"/>
    <w:uiPriority w:val="9"/>
    <w:rsid w:val="00F91D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91DB2"/>
    <w:pPr>
      <w:numPr>
        <w:numId w:val="17"/>
      </w:numPr>
      <w:spacing w:before="480" w:after="480" w:line="360" w:lineRule="auto"/>
      <w:jc w:val="center"/>
      <w:outlineLvl w:val="9"/>
    </w:pPr>
    <w:rPr>
      <w:rFonts w:ascii="Times New Roman" w:hAnsi="Times New Roman"/>
      <w:b/>
      <w:color w:val="000000"/>
      <w:lang w:val="en-US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F91DB2"/>
    <w:pPr>
      <w:spacing w:after="100" w:line="360" w:lineRule="auto"/>
      <w:ind w:left="220"/>
      <w:jc w:val="both"/>
    </w:pPr>
    <w:rPr>
      <w:rFonts w:eastAsia="Times New Roman"/>
      <w:sz w:val="24"/>
      <w:szCs w:val="22"/>
      <w:lang w:val="en-US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F91DB2"/>
    <w:pPr>
      <w:tabs>
        <w:tab w:val="right" w:leader="dot" w:pos="8494"/>
      </w:tabs>
      <w:spacing w:after="100" w:line="360" w:lineRule="auto"/>
      <w:jc w:val="both"/>
    </w:pPr>
    <w:rPr>
      <w:rFonts w:eastAsia="Times New Roman"/>
      <w:sz w:val="24"/>
      <w:szCs w:val="22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F91DB2"/>
    <w:pPr>
      <w:spacing w:after="100" w:line="360" w:lineRule="auto"/>
      <w:ind w:left="440"/>
      <w:jc w:val="both"/>
    </w:pPr>
    <w:rPr>
      <w:rFonts w:eastAsia="Times New Roman"/>
      <w:sz w:val="24"/>
      <w:szCs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91DB2"/>
    <w:rPr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F91DB2"/>
    <w:rPr>
      <w:color w:val="808080"/>
    </w:rPr>
  </w:style>
  <w:style w:type="paragraph" w:customStyle="1" w:styleId="NoSpacing1">
    <w:name w:val="No Spacing1"/>
    <w:next w:val="NoSpacing"/>
    <w:uiPriority w:val="99"/>
    <w:qFormat/>
    <w:rsid w:val="00F91DB2"/>
    <w:rPr>
      <w:rFonts w:eastAsia="Calibri" w:cs="Calibri"/>
      <w:color w:val="000000"/>
      <w:sz w:val="13"/>
      <w:szCs w:val="22"/>
      <w:lang w:val="en-ZA"/>
    </w:rPr>
  </w:style>
  <w:style w:type="paragraph" w:styleId="Revision">
    <w:name w:val="Revision"/>
    <w:hidden/>
    <w:uiPriority w:val="99"/>
    <w:semiHidden/>
    <w:rsid w:val="00F91DB2"/>
    <w:rPr>
      <w:rFonts w:ascii="Calibri" w:hAnsi="Calibri"/>
      <w:szCs w:val="22"/>
    </w:rPr>
  </w:style>
  <w:style w:type="character" w:customStyle="1" w:styleId="apple-converted-space">
    <w:name w:val="apple-converted-space"/>
    <w:basedOn w:val="DefaultParagraphFont"/>
    <w:rsid w:val="00F91DB2"/>
  </w:style>
  <w:style w:type="character" w:styleId="Emphasis">
    <w:name w:val="Emphasis"/>
    <w:basedOn w:val="DefaultParagraphFont"/>
    <w:uiPriority w:val="20"/>
    <w:qFormat/>
    <w:rsid w:val="00F91DB2"/>
    <w:rPr>
      <w:i/>
      <w:iCs/>
    </w:rPr>
  </w:style>
  <w:style w:type="table" w:customStyle="1" w:styleId="PlainTable51">
    <w:name w:val="Plain Table 51"/>
    <w:basedOn w:val="TableNormal"/>
    <w:uiPriority w:val="45"/>
    <w:rsid w:val="00F91DB2"/>
    <w:rPr>
      <w:rFonts w:ascii="Calibri" w:hAnsi="Calibri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F91DB2"/>
    <w:rPr>
      <w:rFonts w:ascii="Calibri" w:hAnsi="Calibr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F91DB2"/>
    <w:rPr>
      <w:rFonts w:ascii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F91DB2"/>
    <w:pPr>
      <w:tabs>
        <w:tab w:val="center" w:pos="4536"/>
        <w:tab w:val="right" w:pos="9072"/>
      </w:tabs>
      <w:jc w:val="both"/>
    </w:pPr>
    <w:rPr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91DB2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F91DB2"/>
    <w:pPr>
      <w:tabs>
        <w:tab w:val="center" w:pos="4536"/>
        <w:tab w:val="right" w:pos="9072"/>
      </w:tabs>
      <w:jc w:val="both"/>
    </w:pPr>
    <w:rPr>
      <w:sz w:val="24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91DB2"/>
    <w:rPr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1DB2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F91DB2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1DB2"/>
  </w:style>
  <w:style w:type="character" w:customStyle="1" w:styleId="UnresolvedMention10">
    <w:name w:val="Unresolved Mention1"/>
    <w:basedOn w:val="DefaultParagraphFont"/>
    <w:uiPriority w:val="99"/>
    <w:unhideWhenUsed/>
    <w:rsid w:val="00F91DB2"/>
    <w:rPr>
      <w:color w:val="808080"/>
      <w:shd w:val="clear" w:color="auto" w:fill="E6E6E6"/>
    </w:rPr>
  </w:style>
  <w:style w:type="paragraph" w:customStyle="1" w:styleId="Chapter">
    <w:name w:val="Chapter"/>
    <w:basedOn w:val="Heading1"/>
    <w:link w:val="ChapterChar"/>
    <w:qFormat/>
    <w:rsid w:val="00F91DB2"/>
    <w:pPr>
      <w:spacing w:before="480" w:after="480" w:line="360" w:lineRule="auto"/>
      <w:jc w:val="center"/>
    </w:pPr>
    <w:rPr>
      <w:rFonts w:ascii="Times New Roman" w:hAnsi="Times New Roman"/>
      <w:b/>
      <w:caps/>
      <w:color w:val="000000"/>
    </w:rPr>
  </w:style>
  <w:style w:type="character" w:customStyle="1" w:styleId="ChapterChar">
    <w:name w:val="Chapter Char"/>
    <w:basedOn w:val="Heading1Char"/>
    <w:link w:val="Chapter"/>
    <w:rsid w:val="00F91DB2"/>
    <w:rPr>
      <w:rFonts w:eastAsiaTheme="majorEastAsia" w:cstheme="majorBidi"/>
      <w:b/>
      <w:caps/>
      <w:noProof/>
      <w:color w:val="000000"/>
      <w:sz w:val="32"/>
      <w:szCs w:val="32"/>
    </w:rPr>
  </w:style>
  <w:style w:type="table" w:customStyle="1" w:styleId="Tabellenraster1">
    <w:name w:val="Tabellenraster1"/>
    <w:basedOn w:val="TableNormal"/>
    <w:next w:val="TableGrid"/>
    <w:uiPriority w:val="59"/>
    <w:rsid w:val="00F91DB2"/>
    <w:rPr>
      <w:rFonts w:ascii="Calibri" w:hAnsi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91DB2"/>
    <w:pPr>
      <w:spacing w:before="240"/>
      <w:jc w:val="both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DB2"/>
    <w:rPr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91DB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91DB2"/>
    <w:pPr>
      <w:spacing w:before="100" w:beforeAutospacing="1" w:after="100" w:afterAutospacing="1"/>
    </w:pPr>
    <w:rPr>
      <w:rFonts w:eastAsia="Times New Roman"/>
      <w:sz w:val="24"/>
      <w:szCs w:val="24"/>
      <w:lang w:val="en-ZA"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F91DB2"/>
    <w:pPr>
      <w:spacing w:before="240" w:line="360" w:lineRule="auto"/>
      <w:jc w:val="both"/>
    </w:pPr>
    <w:rPr>
      <w:sz w:val="24"/>
      <w:szCs w:val="22"/>
    </w:rPr>
  </w:style>
  <w:style w:type="table" w:customStyle="1" w:styleId="ListTable6Colorful11">
    <w:name w:val="List Table 6 Colorful11"/>
    <w:basedOn w:val="TableNormal"/>
    <w:next w:val="ListTable6Colorful1"/>
    <w:uiPriority w:val="51"/>
    <w:rsid w:val="00F91DB2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leNormal"/>
    <w:next w:val="ListTable6Colorful1"/>
    <w:uiPriority w:val="51"/>
    <w:rsid w:val="00F91DB2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">
    <w:name w:val="List Table 6 Colorful3"/>
    <w:basedOn w:val="TableNormal"/>
    <w:next w:val="ListTable6Colorful1"/>
    <w:uiPriority w:val="51"/>
    <w:rsid w:val="00F91DB2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4">
    <w:name w:val="List Table 6 Colorful4"/>
    <w:basedOn w:val="TableNormal"/>
    <w:next w:val="ListTable6Colorful1"/>
    <w:uiPriority w:val="51"/>
    <w:rsid w:val="00F91DB2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5">
    <w:name w:val="List Table 6 Colorful5"/>
    <w:basedOn w:val="TableNormal"/>
    <w:next w:val="ListTable6Colorful1"/>
    <w:uiPriority w:val="51"/>
    <w:rsid w:val="00F91DB2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cit-first-element">
    <w:name w:val="cit-first-element"/>
    <w:basedOn w:val="DefaultParagraphFont"/>
    <w:rsid w:val="00F91DB2"/>
  </w:style>
  <w:style w:type="character" w:styleId="HTMLCite">
    <w:name w:val="HTML Cite"/>
    <w:basedOn w:val="DefaultParagraphFont"/>
    <w:uiPriority w:val="99"/>
    <w:semiHidden/>
    <w:unhideWhenUsed/>
    <w:rsid w:val="00F91DB2"/>
    <w:rPr>
      <w:i/>
      <w:iCs/>
    </w:rPr>
  </w:style>
  <w:style w:type="character" w:customStyle="1" w:styleId="cit-print-date">
    <w:name w:val="cit-print-date"/>
    <w:basedOn w:val="DefaultParagraphFont"/>
    <w:rsid w:val="00F91DB2"/>
  </w:style>
  <w:style w:type="character" w:customStyle="1" w:styleId="cit-vol">
    <w:name w:val="cit-vol"/>
    <w:basedOn w:val="DefaultParagraphFont"/>
    <w:rsid w:val="00F91DB2"/>
  </w:style>
  <w:style w:type="character" w:customStyle="1" w:styleId="cit-issue">
    <w:name w:val="cit-issue"/>
    <w:basedOn w:val="DefaultParagraphFont"/>
    <w:rsid w:val="00F91DB2"/>
  </w:style>
  <w:style w:type="character" w:customStyle="1" w:styleId="cit-sep">
    <w:name w:val="cit-sep"/>
    <w:basedOn w:val="DefaultParagraphFont"/>
    <w:rsid w:val="00F91DB2"/>
  </w:style>
  <w:style w:type="character" w:customStyle="1" w:styleId="cit-first-page">
    <w:name w:val="cit-first-page"/>
    <w:basedOn w:val="DefaultParagraphFont"/>
    <w:rsid w:val="00F91DB2"/>
  </w:style>
  <w:style w:type="character" w:customStyle="1" w:styleId="cit-last-page">
    <w:name w:val="cit-last-page"/>
    <w:basedOn w:val="DefaultParagraphFont"/>
    <w:rsid w:val="00F91DB2"/>
  </w:style>
  <w:style w:type="paragraph" w:customStyle="1" w:styleId="Style1">
    <w:name w:val="Style1"/>
    <w:basedOn w:val="Normal"/>
    <w:link w:val="Style1Char"/>
    <w:qFormat/>
    <w:rsid w:val="00F91DB2"/>
    <w:pPr>
      <w:spacing w:line="360" w:lineRule="auto"/>
      <w:jc w:val="center"/>
    </w:pPr>
    <w:rPr>
      <w:b/>
      <w:bCs/>
      <w:caps/>
      <w:sz w:val="28"/>
      <w:szCs w:val="24"/>
      <w:lang w:val="de-DE"/>
    </w:rPr>
  </w:style>
  <w:style w:type="character" w:customStyle="1" w:styleId="Style1Char">
    <w:name w:val="Style1 Char"/>
    <w:basedOn w:val="DefaultParagraphFont"/>
    <w:link w:val="Style1"/>
    <w:rsid w:val="00F91DB2"/>
    <w:rPr>
      <w:b/>
      <w:bCs/>
      <w:caps/>
      <w:sz w:val="28"/>
      <w:szCs w:val="24"/>
      <w:lang w:val="de-D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F91DB2"/>
    <w:pPr>
      <w:spacing w:after="100" w:line="259" w:lineRule="auto"/>
      <w:ind w:left="66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F91DB2"/>
    <w:pPr>
      <w:spacing w:after="100" w:line="259" w:lineRule="auto"/>
      <w:ind w:left="88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F91DB2"/>
    <w:pPr>
      <w:spacing w:after="100" w:line="259" w:lineRule="auto"/>
      <w:ind w:left="110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F91DB2"/>
    <w:pPr>
      <w:spacing w:after="100" w:line="259" w:lineRule="auto"/>
      <w:ind w:left="132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F91DB2"/>
    <w:pPr>
      <w:spacing w:after="100" w:line="259" w:lineRule="auto"/>
      <w:ind w:left="154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F91DB2"/>
    <w:pPr>
      <w:spacing w:after="100" w:line="259" w:lineRule="auto"/>
      <w:ind w:left="1760"/>
    </w:pPr>
    <w:rPr>
      <w:rFonts w:ascii="Calibri" w:eastAsia="Times New Roman" w:hAnsi="Calibri"/>
      <w:sz w:val="22"/>
      <w:szCs w:val="22"/>
      <w:lang w:val="de-DE" w:eastAsia="de-DE"/>
    </w:rPr>
  </w:style>
  <w:style w:type="table" w:customStyle="1" w:styleId="TableGrid0">
    <w:name w:val="TableGrid"/>
    <w:rsid w:val="00F91DB2"/>
    <w:rPr>
      <w:rFonts w:ascii="Calibri" w:eastAsia="Times New Roman" w:hAnsi="Calibri"/>
      <w:sz w:val="22"/>
      <w:szCs w:val="22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3Char1">
    <w:name w:val="Heading 3 Char1"/>
    <w:basedOn w:val="DefaultParagraphFont"/>
    <w:uiPriority w:val="9"/>
    <w:semiHidden/>
    <w:rsid w:val="00F91D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F91DB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F91DB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F91DB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F91DB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F91DB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F91DB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91DB2"/>
    <w:pPr>
      <w:contextualSpacing/>
    </w:pPr>
    <w:rPr>
      <w:rFonts w:eastAsia="Times New Roman"/>
      <w:b/>
      <w:color w:val="000000"/>
      <w:spacing w:val="5"/>
      <w:kern w:val="28"/>
      <w:sz w:val="28"/>
      <w:szCs w:val="28"/>
    </w:rPr>
  </w:style>
  <w:style w:type="character" w:customStyle="1" w:styleId="TitleChar1">
    <w:name w:val="Title Char1"/>
    <w:basedOn w:val="DefaultParagraphFont"/>
    <w:uiPriority w:val="10"/>
    <w:rsid w:val="00F91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F91DB2"/>
    <w:rPr>
      <w:color w:val="0563C1" w:themeColor="hyperlink"/>
      <w:u w:val="single"/>
    </w:rPr>
  </w:style>
  <w:style w:type="paragraph" w:styleId="NoSpacing">
    <w:name w:val="No Spacing"/>
    <w:uiPriority w:val="99"/>
    <w:qFormat/>
    <w:rsid w:val="00F91DB2"/>
  </w:style>
  <w:style w:type="numbering" w:customStyle="1" w:styleId="NoList2">
    <w:name w:val="No List2"/>
    <w:next w:val="NoList"/>
    <w:uiPriority w:val="99"/>
    <w:semiHidden/>
    <w:unhideWhenUsed/>
    <w:rsid w:val="000C7C18"/>
  </w:style>
  <w:style w:type="paragraph" w:customStyle="1" w:styleId="Caption2">
    <w:name w:val="Caption2"/>
    <w:basedOn w:val="Normal"/>
    <w:next w:val="Normal"/>
    <w:autoRedefine/>
    <w:uiPriority w:val="35"/>
    <w:unhideWhenUsed/>
    <w:qFormat/>
    <w:rsid w:val="000C7C18"/>
    <w:pPr>
      <w:spacing w:before="120" w:after="120"/>
      <w:jc w:val="both"/>
    </w:pPr>
    <w:rPr>
      <w:b/>
      <w:iCs/>
      <w:noProof/>
      <w:color w:val="000000"/>
      <w:sz w:val="18"/>
      <w:szCs w:val="18"/>
      <w:lang w:val="en-ZA"/>
    </w:rPr>
  </w:style>
  <w:style w:type="paragraph" w:customStyle="1" w:styleId="TOC22">
    <w:name w:val="TOC 22"/>
    <w:basedOn w:val="Normal"/>
    <w:next w:val="Normal"/>
    <w:autoRedefine/>
    <w:uiPriority w:val="39"/>
    <w:unhideWhenUsed/>
    <w:rsid w:val="000C7C18"/>
    <w:pPr>
      <w:spacing w:after="100" w:line="360" w:lineRule="auto"/>
      <w:ind w:left="220"/>
      <w:jc w:val="both"/>
    </w:pPr>
    <w:rPr>
      <w:rFonts w:eastAsia="Times New Roman"/>
      <w:sz w:val="24"/>
      <w:szCs w:val="22"/>
      <w:lang w:val="en-US"/>
    </w:rPr>
  </w:style>
  <w:style w:type="paragraph" w:customStyle="1" w:styleId="TOC12">
    <w:name w:val="TOC 12"/>
    <w:basedOn w:val="Normal"/>
    <w:next w:val="Normal"/>
    <w:autoRedefine/>
    <w:uiPriority w:val="39"/>
    <w:unhideWhenUsed/>
    <w:rsid w:val="000C7C18"/>
    <w:pPr>
      <w:tabs>
        <w:tab w:val="right" w:leader="dot" w:pos="8494"/>
      </w:tabs>
      <w:spacing w:after="100" w:line="360" w:lineRule="auto"/>
      <w:jc w:val="both"/>
    </w:pPr>
    <w:rPr>
      <w:rFonts w:eastAsia="Times New Roman"/>
      <w:sz w:val="24"/>
      <w:szCs w:val="22"/>
      <w:lang w:val="en-US"/>
    </w:rPr>
  </w:style>
  <w:style w:type="paragraph" w:customStyle="1" w:styleId="TOC32">
    <w:name w:val="TOC 32"/>
    <w:basedOn w:val="Normal"/>
    <w:next w:val="Normal"/>
    <w:autoRedefine/>
    <w:uiPriority w:val="39"/>
    <w:unhideWhenUsed/>
    <w:rsid w:val="000C7C18"/>
    <w:pPr>
      <w:spacing w:after="100" w:line="360" w:lineRule="auto"/>
      <w:ind w:left="440"/>
      <w:jc w:val="both"/>
    </w:pPr>
    <w:rPr>
      <w:rFonts w:eastAsia="Times New Roman"/>
      <w:sz w:val="24"/>
      <w:szCs w:val="22"/>
      <w:lang w:val="en-US"/>
    </w:rPr>
  </w:style>
  <w:style w:type="table" w:customStyle="1" w:styleId="PlainTable511">
    <w:name w:val="Plain Table 511"/>
    <w:basedOn w:val="TableNormal"/>
    <w:uiPriority w:val="45"/>
    <w:rsid w:val="000C7C18"/>
    <w:rPr>
      <w:rFonts w:ascii="Calibri" w:hAnsi="Calibri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1">
    <w:name w:val="Plain Table 311"/>
    <w:basedOn w:val="TableNormal"/>
    <w:uiPriority w:val="43"/>
    <w:rsid w:val="000C7C18"/>
    <w:rPr>
      <w:rFonts w:ascii="Calibri" w:hAnsi="Calibr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2">
    <w:name w:val="List Table 6 Colorful12"/>
    <w:basedOn w:val="TableNormal"/>
    <w:uiPriority w:val="51"/>
    <w:rsid w:val="000C7C18"/>
    <w:rPr>
      <w:rFonts w:ascii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2">
    <w:name w:val="Table Grid2"/>
    <w:basedOn w:val="TableNormal"/>
    <w:next w:val="TableGrid"/>
    <w:uiPriority w:val="59"/>
    <w:rsid w:val="000C7C18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0C7C18"/>
    <w:rPr>
      <w:rFonts w:ascii="Calibri" w:hAnsi="Calibr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59"/>
    <w:rsid w:val="000C7C18"/>
    <w:rPr>
      <w:rFonts w:ascii="Calibri" w:hAnsi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11">
    <w:name w:val="List Table 6 Colorful111"/>
    <w:basedOn w:val="TableNormal"/>
    <w:next w:val="ListTable6Colorful1"/>
    <w:uiPriority w:val="51"/>
    <w:rsid w:val="000C7C18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1">
    <w:name w:val="List Table 6 Colorful21"/>
    <w:basedOn w:val="TableNormal"/>
    <w:next w:val="ListTable6Colorful1"/>
    <w:uiPriority w:val="51"/>
    <w:rsid w:val="000C7C18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1">
    <w:name w:val="List Table 6 Colorful31"/>
    <w:basedOn w:val="TableNormal"/>
    <w:next w:val="ListTable6Colorful1"/>
    <w:uiPriority w:val="51"/>
    <w:rsid w:val="000C7C18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41">
    <w:name w:val="List Table 6 Colorful41"/>
    <w:basedOn w:val="TableNormal"/>
    <w:next w:val="ListTable6Colorful1"/>
    <w:uiPriority w:val="51"/>
    <w:rsid w:val="000C7C18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51">
    <w:name w:val="List Table 6 Colorful51"/>
    <w:basedOn w:val="TableNormal"/>
    <w:next w:val="ListTable6Colorful1"/>
    <w:uiPriority w:val="51"/>
    <w:rsid w:val="000C7C18"/>
    <w:rPr>
      <w:rFonts w:ascii="Calibri" w:hAnsi="Calibr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OC42">
    <w:name w:val="TOC 42"/>
    <w:basedOn w:val="Normal"/>
    <w:next w:val="Normal"/>
    <w:autoRedefine/>
    <w:uiPriority w:val="39"/>
    <w:unhideWhenUsed/>
    <w:rsid w:val="000C7C18"/>
    <w:pPr>
      <w:spacing w:after="100" w:line="259" w:lineRule="auto"/>
      <w:ind w:left="66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0C7C18"/>
    <w:pPr>
      <w:spacing w:after="100" w:line="259" w:lineRule="auto"/>
      <w:ind w:left="88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0C7C18"/>
    <w:pPr>
      <w:spacing w:after="100" w:line="259" w:lineRule="auto"/>
      <w:ind w:left="110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0C7C18"/>
    <w:pPr>
      <w:spacing w:after="100" w:line="259" w:lineRule="auto"/>
      <w:ind w:left="132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0C7C18"/>
    <w:pPr>
      <w:spacing w:after="100" w:line="259" w:lineRule="auto"/>
      <w:ind w:left="1540"/>
    </w:pPr>
    <w:rPr>
      <w:rFonts w:ascii="Calibri" w:eastAsia="Times New Roman" w:hAnsi="Calibri"/>
      <w:sz w:val="22"/>
      <w:szCs w:val="22"/>
      <w:lang w:val="de-DE" w:eastAsia="de-DE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0C7C18"/>
    <w:pPr>
      <w:spacing w:after="100" w:line="259" w:lineRule="auto"/>
      <w:ind w:left="1760"/>
    </w:pPr>
    <w:rPr>
      <w:rFonts w:ascii="Calibri" w:eastAsia="Times New Roman" w:hAnsi="Calibri"/>
      <w:sz w:val="22"/>
      <w:szCs w:val="22"/>
      <w:lang w:val="de-DE" w:eastAsia="de-DE"/>
    </w:rPr>
  </w:style>
  <w:style w:type="table" w:customStyle="1" w:styleId="TableGrid10">
    <w:name w:val="TableGrid1"/>
    <w:rsid w:val="000C7C18"/>
    <w:rPr>
      <w:rFonts w:ascii="Calibri" w:eastAsia="Times New Roman" w:hAnsi="Calibri"/>
      <w:sz w:val="22"/>
      <w:szCs w:val="22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8698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30FD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FD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0FDA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t">
    <w:name w:val="st"/>
    <w:basedOn w:val="DefaultParagraphFont"/>
    <w:rsid w:val="00DA34F4"/>
  </w:style>
  <w:style w:type="character" w:customStyle="1" w:styleId="tlid-translation">
    <w:name w:val="tlid-translation"/>
    <w:basedOn w:val="DefaultParagraphFont"/>
    <w:rsid w:val="00E0103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68F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37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37DC"/>
    <w:rPr>
      <w:rFonts w:ascii="Courier New" w:eastAsia="Times New Roman" w:hAnsi="Courier New" w:cs="Courier New"/>
      <w:lang w:eastAsia="en-GB"/>
    </w:rPr>
  </w:style>
  <w:style w:type="character" w:customStyle="1" w:styleId="c25">
    <w:name w:val="c25"/>
    <w:basedOn w:val="DefaultParagraphFont"/>
    <w:rsid w:val="000C5838"/>
  </w:style>
  <w:style w:type="paragraph" w:customStyle="1" w:styleId="c30">
    <w:name w:val="c30"/>
    <w:basedOn w:val="Normal"/>
    <w:rsid w:val="00393EA9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  <w:style w:type="character" w:customStyle="1" w:styleId="c14">
    <w:name w:val="c14"/>
    <w:basedOn w:val="DefaultParagraphFont"/>
    <w:rsid w:val="00393EA9"/>
  </w:style>
  <w:style w:type="character" w:customStyle="1" w:styleId="c4">
    <w:name w:val="c4"/>
    <w:basedOn w:val="DefaultParagraphFont"/>
    <w:rsid w:val="00393EA9"/>
  </w:style>
  <w:style w:type="numbering" w:customStyle="1" w:styleId="NoList3">
    <w:name w:val="No List3"/>
    <w:next w:val="NoList"/>
    <w:uiPriority w:val="99"/>
    <w:semiHidden/>
    <w:unhideWhenUsed/>
    <w:rsid w:val="007C6A35"/>
  </w:style>
  <w:style w:type="paragraph" w:styleId="TOC2">
    <w:name w:val="toc 2"/>
    <w:basedOn w:val="Normal"/>
    <w:next w:val="Normal"/>
    <w:autoRedefine/>
    <w:uiPriority w:val="39"/>
    <w:unhideWhenUsed/>
    <w:rsid w:val="007C6A35"/>
    <w:pPr>
      <w:spacing w:after="100" w:line="360" w:lineRule="auto"/>
      <w:ind w:left="220"/>
      <w:jc w:val="both"/>
    </w:pPr>
    <w:rPr>
      <w:rFonts w:eastAsiaTheme="minorEastAsia"/>
      <w:sz w:val="24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C6A35"/>
    <w:pPr>
      <w:tabs>
        <w:tab w:val="right" w:leader="dot" w:pos="8494"/>
      </w:tabs>
      <w:spacing w:after="100" w:line="360" w:lineRule="auto"/>
      <w:jc w:val="both"/>
    </w:pPr>
    <w:rPr>
      <w:rFonts w:eastAsiaTheme="minorEastAsia"/>
      <w:sz w:val="24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C6A35"/>
    <w:pPr>
      <w:spacing w:after="100" w:line="360" w:lineRule="auto"/>
      <w:ind w:left="440"/>
      <w:jc w:val="both"/>
    </w:pPr>
    <w:rPr>
      <w:rFonts w:eastAsiaTheme="minorEastAsia"/>
      <w:sz w:val="24"/>
      <w:szCs w:val="22"/>
      <w:lang w:val="en-US"/>
    </w:rPr>
  </w:style>
  <w:style w:type="table" w:customStyle="1" w:styleId="PlainTable512">
    <w:name w:val="Plain Table 512"/>
    <w:basedOn w:val="TableNormal"/>
    <w:uiPriority w:val="45"/>
    <w:rsid w:val="007C6A35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2">
    <w:name w:val="Plain Table 312"/>
    <w:basedOn w:val="TableNormal"/>
    <w:uiPriority w:val="43"/>
    <w:rsid w:val="007C6A35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3">
    <w:name w:val="List Table 6 Colorful13"/>
    <w:basedOn w:val="TableNormal"/>
    <w:uiPriority w:val="51"/>
    <w:rsid w:val="007C6A35"/>
    <w:rPr>
      <w:rFonts w:ascii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6A35"/>
    <w:rPr>
      <w:color w:val="808080"/>
      <w:shd w:val="clear" w:color="auto" w:fill="E6E6E6"/>
    </w:rPr>
  </w:style>
  <w:style w:type="table" w:customStyle="1" w:styleId="TableGrid3">
    <w:name w:val="Table Grid3"/>
    <w:basedOn w:val="TableNormal"/>
    <w:next w:val="TableGrid"/>
    <w:uiPriority w:val="59"/>
    <w:rsid w:val="007C6A3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C6A35"/>
    <w:rPr>
      <w:rFonts w:ascii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TableNormal"/>
    <w:next w:val="TableGrid"/>
    <w:uiPriority w:val="59"/>
    <w:rsid w:val="007C6A35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12">
    <w:name w:val="List Table 6 Colorful112"/>
    <w:basedOn w:val="TableNormal"/>
    <w:next w:val="ListTable6Colorful1"/>
    <w:uiPriority w:val="51"/>
    <w:rsid w:val="007C6A35"/>
    <w:rPr>
      <w:rFonts w:asciiTheme="minorHAnsi" w:hAnsiTheme="minorHAnsi" w:cstheme="minorBid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2">
    <w:name w:val="List Table 6 Colorful22"/>
    <w:basedOn w:val="TableNormal"/>
    <w:next w:val="ListTable6Colorful1"/>
    <w:uiPriority w:val="51"/>
    <w:rsid w:val="007C6A35"/>
    <w:rPr>
      <w:rFonts w:asciiTheme="minorHAnsi" w:hAnsiTheme="minorHAnsi" w:cstheme="minorBid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2">
    <w:name w:val="List Table 6 Colorful32"/>
    <w:basedOn w:val="TableNormal"/>
    <w:next w:val="ListTable6Colorful1"/>
    <w:uiPriority w:val="51"/>
    <w:rsid w:val="007C6A35"/>
    <w:rPr>
      <w:rFonts w:asciiTheme="minorHAnsi" w:hAnsiTheme="minorHAnsi" w:cstheme="minorBid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42">
    <w:name w:val="List Table 6 Colorful42"/>
    <w:basedOn w:val="TableNormal"/>
    <w:next w:val="ListTable6Colorful1"/>
    <w:uiPriority w:val="51"/>
    <w:rsid w:val="007C6A35"/>
    <w:rPr>
      <w:rFonts w:asciiTheme="minorHAnsi" w:hAnsiTheme="minorHAnsi" w:cstheme="minorBid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52">
    <w:name w:val="List Table 6 Colorful52"/>
    <w:basedOn w:val="TableNormal"/>
    <w:next w:val="ListTable6Colorful1"/>
    <w:uiPriority w:val="51"/>
    <w:rsid w:val="007C6A35"/>
    <w:rPr>
      <w:rFonts w:asciiTheme="minorHAnsi" w:hAnsiTheme="minorHAnsi" w:cstheme="minorBidi"/>
      <w:color w:val="000000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7C6A35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7C6A35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7C6A35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7C6A35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7C6A35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7C6A35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table" w:customStyle="1" w:styleId="TableGrid20">
    <w:name w:val="TableGrid2"/>
    <w:rsid w:val="007C6A35"/>
    <w:rPr>
      <w:rFonts w:asciiTheme="minorHAnsi" w:eastAsiaTheme="minorEastAsia" w:hAnsiTheme="minorHAnsi" w:cstheme="minorBidi"/>
      <w:sz w:val="22"/>
      <w:szCs w:val="22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5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8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3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1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1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6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4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0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7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2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1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0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3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1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7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4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5263A-3314-455E-86A2-5C315D6A2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58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Weyer</dc:creator>
  <cp:lastModifiedBy>Nora Weyer</cp:lastModifiedBy>
  <cp:revision>3</cp:revision>
  <cp:lastPrinted>2019-11-21T12:00:00Z</cp:lastPrinted>
  <dcterms:created xsi:type="dcterms:W3CDTF">2020-06-02T20:27:00Z</dcterms:created>
  <dcterms:modified xsi:type="dcterms:W3CDTF">2020-06-02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16057573/apa</vt:lpwstr>
  </property>
  <property fmtid="{D5CDD505-2E9C-101B-9397-08002B2CF9AE}" pid="9" name="Mendeley Recent Style Name 3_1">
    <vt:lpwstr>American Psychological Association 6th edition - The University of Western Australia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frontiers-in-physiology</vt:lpwstr>
  </property>
  <property fmtid="{D5CDD505-2E9C-101B-9397-08002B2CF9AE}" pid="13" name="Mendeley Recent Style Name 5_1">
    <vt:lpwstr>Frontiers in Physiology</vt:lpwstr>
  </property>
  <property fmtid="{D5CDD505-2E9C-101B-9397-08002B2CF9AE}" pid="14" name="Mendeley Recent Style Id 6_1">
    <vt:lpwstr>http://csl.mendeley.com/styles/16057573/harvard-the-university-of-wa-3</vt:lpwstr>
  </property>
  <property fmtid="{D5CDD505-2E9C-101B-9397-08002B2CF9AE}" pid="15" name="Mendeley Recent Style Name 6_1">
    <vt:lpwstr>Harvard - The University of Western Australia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oraPhD</vt:lpwstr>
  </property>
  <property fmtid="{D5CDD505-2E9C-101B-9397-08002B2CF9AE}" pid="19" name="Mendeley Recent Style Name 8_1">
    <vt:lpwstr>NoraPhD</vt:lpwstr>
  </property>
  <property fmtid="{D5CDD505-2E9C-101B-9397-08002B2CF9AE}" pid="20" name="Mendeley Recent Style Id 9_1">
    <vt:lpwstr>http://csl.mendeley.com/styles/16057573/vancouver-2</vt:lpwstr>
  </property>
  <property fmtid="{D5CDD505-2E9C-101B-9397-08002B2CF9AE}" pid="21" name="Mendeley Recent Style Name 9_1">
    <vt:lpwstr>Vancouver - UW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physiology</vt:lpwstr>
  </property>
  <property fmtid="{D5CDD505-2E9C-101B-9397-08002B2CF9AE}" pid="24" name="Mendeley Unique User Id_1">
    <vt:lpwstr>777f0d3b-b111-3182-b332-b4d844a42425</vt:lpwstr>
  </property>
</Properties>
</file>